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AB065" w14:textId="77777777" w:rsidR="00530A1B" w:rsidRDefault="00530A1B" w:rsidP="0020153F">
      <w:pPr>
        <w:ind w:left="-426"/>
        <w:jc w:val="both"/>
        <w:rPr>
          <w:rFonts w:ascii="Times New Roman" w:hAnsi="Times New Roman" w:cs="Times New Roman"/>
          <w:sz w:val="20"/>
          <w:szCs w:val="20"/>
        </w:rPr>
      </w:pPr>
    </w:p>
    <w:p w14:paraId="71FB960B" w14:textId="77777777" w:rsidR="00530A1B" w:rsidRDefault="00530A1B" w:rsidP="0078032E">
      <w:pPr>
        <w:ind w:left="-1276"/>
        <w:jc w:val="both"/>
        <w:rPr>
          <w:rFonts w:ascii="Times New Roman" w:hAnsi="Times New Roman" w:cs="Times New Roman"/>
          <w:sz w:val="20"/>
          <w:szCs w:val="20"/>
        </w:rPr>
      </w:pPr>
    </w:p>
    <w:p w14:paraId="2CCFF328" w14:textId="530090F7" w:rsidR="0020153F" w:rsidRPr="0020153F" w:rsidRDefault="0078032E" w:rsidP="0020153F">
      <w:pPr>
        <w:ind w:left="-993" w:right="-737"/>
        <w:jc w:val="both"/>
        <w:rPr>
          <w:rFonts w:ascii="Times New Roman" w:hAnsi="Times New Roman" w:cs="Times New Roman"/>
          <w:sz w:val="21"/>
          <w:szCs w:val="21"/>
        </w:rPr>
      </w:pPr>
      <w:r w:rsidRPr="0020153F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0E0FEF" w:rsidRPr="0020153F">
        <w:rPr>
          <w:rFonts w:ascii="Times New Roman" w:hAnsi="Times New Roman" w:cs="Times New Roman"/>
          <w:b/>
          <w:bCs/>
          <w:sz w:val="21"/>
          <w:szCs w:val="21"/>
        </w:rPr>
        <w:t>1</w:t>
      </w:r>
      <w:r w:rsidRPr="0020153F">
        <w:rPr>
          <w:rFonts w:ascii="Times New Roman" w:hAnsi="Times New Roman" w:cs="Times New Roman"/>
          <w:sz w:val="21"/>
          <w:szCs w:val="21"/>
        </w:rPr>
        <w:t xml:space="preserve">. </w:t>
      </w:r>
      <w:r w:rsidR="001534A4" w:rsidRPr="0020153F">
        <w:rPr>
          <w:rFonts w:ascii="Times New Roman" w:hAnsi="Times New Roman" w:cs="Times New Roman"/>
          <w:sz w:val="21"/>
          <w:szCs w:val="21"/>
        </w:rPr>
        <w:t xml:space="preserve">Characteristics of the victims </w:t>
      </w:r>
      <w:r w:rsidRPr="0020153F">
        <w:rPr>
          <w:rFonts w:ascii="Times New Roman" w:hAnsi="Times New Roman" w:cs="Times New Roman"/>
          <w:sz w:val="21"/>
          <w:szCs w:val="21"/>
        </w:rPr>
        <w:t xml:space="preserve">(age, sex, psychiatric history), setting and circumstances of death, autopsy and histological findings, toxicological findings and analytical methods. </w:t>
      </w:r>
    </w:p>
    <w:tbl>
      <w:tblPr>
        <w:tblStyle w:val="a"/>
        <w:tblpPr w:leftFromText="141" w:rightFromText="141" w:vertAnchor="text" w:horzAnchor="page" w:tblpX="443" w:tblpY="772"/>
        <w:tblW w:w="16013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135"/>
        <w:gridCol w:w="845"/>
        <w:gridCol w:w="850"/>
        <w:gridCol w:w="1418"/>
        <w:gridCol w:w="1417"/>
        <w:gridCol w:w="1560"/>
        <w:gridCol w:w="1417"/>
        <w:gridCol w:w="1276"/>
        <w:gridCol w:w="1417"/>
        <w:gridCol w:w="1418"/>
        <w:gridCol w:w="1701"/>
        <w:gridCol w:w="1559"/>
      </w:tblGrid>
      <w:tr w:rsidR="00576B2A" w:rsidRPr="0032539F" w14:paraId="3AB59B11" w14:textId="77777777" w:rsidTr="0020153F">
        <w:tc>
          <w:tcPr>
            <w:tcW w:w="1135" w:type="dxa"/>
          </w:tcPr>
          <w:p w14:paraId="762E9481" w14:textId="77777777" w:rsidR="00122A1A" w:rsidRPr="0032539F" w:rsidRDefault="00122A1A" w:rsidP="00A909D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14:paraId="740410AC" w14:textId="77777777" w:rsidR="00576B2A" w:rsidRPr="0032539F" w:rsidRDefault="00000000" w:rsidP="00A909D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Reference</w:t>
            </w:r>
          </w:p>
        </w:tc>
        <w:tc>
          <w:tcPr>
            <w:tcW w:w="845" w:type="dxa"/>
          </w:tcPr>
          <w:p w14:paraId="5B008168" w14:textId="77777777" w:rsidR="00122A1A" w:rsidRPr="0032539F" w:rsidRDefault="00122A1A" w:rsidP="00A909D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14:paraId="3D71546A" w14:textId="77777777" w:rsidR="00576B2A" w:rsidRPr="0032539F" w:rsidRDefault="00000000" w:rsidP="00A909D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Country</w:t>
            </w:r>
          </w:p>
        </w:tc>
        <w:tc>
          <w:tcPr>
            <w:tcW w:w="850" w:type="dxa"/>
          </w:tcPr>
          <w:p w14:paraId="3FC033FC" w14:textId="77777777" w:rsidR="00122A1A" w:rsidRPr="0032539F" w:rsidRDefault="00122A1A" w:rsidP="00A909D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14:paraId="4B971D58" w14:textId="77777777" w:rsidR="00576B2A" w:rsidRPr="0032539F" w:rsidRDefault="00000000" w:rsidP="00A909D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Sex/Age</w:t>
            </w:r>
          </w:p>
        </w:tc>
        <w:tc>
          <w:tcPr>
            <w:tcW w:w="1418" w:type="dxa"/>
          </w:tcPr>
          <w:p w14:paraId="7F4D87CA" w14:textId="77777777" w:rsidR="00122A1A" w:rsidRPr="0032539F" w:rsidRDefault="00122A1A" w:rsidP="00A909D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14:paraId="5C5F53E1" w14:textId="77777777" w:rsidR="00576B2A" w:rsidRPr="0032539F" w:rsidRDefault="00000000" w:rsidP="00A909D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Psychiatric history </w:t>
            </w:r>
          </w:p>
        </w:tc>
        <w:tc>
          <w:tcPr>
            <w:tcW w:w="1417" w:type="dxa"/>
          </w:tcPr>
          <w:p w14:paraId="5021D68C" w14:textId="77777777" w:rsidR="00576B2A" w:rsidRPr="0032539F" w:rsidRDefault="00000000" w:rsidP="00A909D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Setting and </w:t>
            </w:r>
            <w:r w:rsidR="00122A1A"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circumstances of</w:t>
            </w: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death</w:t>
            </w:r>
          </w:p>
          <w:p w14:paraId="3D30A3B5" w14:textId="77777777" w:rsidR="00576B2A" w:rsidRPr="0032539F" w:rsidRDefault="00576B2A" w:rsidP="00A909D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560" w:type="dxa"/>
          </w:tcPr>
          <w:p w14:paraId="0E053158" w14:textId="77777777" w:rsidR="00122A1A" w:rsidRPr="0032539F" w:rsidRDefault="00122A1A" w:rsidP="00A909D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14:paraId="7842C798" w14:textId="77777777" w:rsidR="00576B2A" w:rsidRPr="0032539F" w:rsidRDefault="00000000" w:rsidP="00A909D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Autopsy findings</w:t>
            </w:r>
          </w:p>
        </w:tc>
        <w:tc>
          <w:tcPr>
            <w:tcW w:w="1417" w:type="dxa"/>
          </w:tcPr>
          <w:p w14:paraId="34F00F20" w14:textId="77777777" w:rsidR="00122A1A" w:rsidRPr="0032539F" w:rsidRDefault="00122A1A" w:rsidP="00A909D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14:paraId="788110AB" w14:textId="77777777" w:rsidR="00576B2A" w:rsidRPr="0032539F" w:rsidRDefault="00000000" w:rsidP="00A909D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istological findings</w:t>
            </w:r>
          </w:p>
        </w:tc>
        <w:tc>
          <w:tcPr>
            <w:tcW w:w="1276" w:type="dxa"/>
          </w:tcPr>
          <w:p w14:paraId="0A696C5B" w14:textId="77777777" w:rsidR="00122A1A" w:rsidRPr="0032539F" w:rsidRDefault="00122A1A" w:rsidP="00A909D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14:paraId="096E98AF" w14:textId="77777777" w:rsidR="00576B2A" w:rsidRPr="0032539F" w:rsidRDefault="00000000" w:rsidP="00A909D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M</w:t>
            </w:r>
            <w:r w:rsidR="00BF4D7C"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et-Hb</w:t>
            </w: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%</w:t>
            </w:r>
          </w:p>
        </w:tc>
        <w:tc>
          <w:tcPr>
            <w:tcW w:w="1417" w:type="dxa"/>
          </w:tcPr>
          <w:p w14:paraId="72E418D5" w14:textId="77777777" w:rsidR="00122A1A" w:rsidRPr="0032539F" w:rsidRDefault="00122A1A" w:rsidP="00A909D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14:paraId="3399AA7A" w14:textId="77777777" w:rsidR="00122A1A" w:rsidRPr="0032539F" w:rsidRDefault="00000000" w:rsidP="00A909D4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NO</w:t>
            </w:r>
            <w:r w:rsidRPr="0032539F">
              <w:rPr>
                <w:rFonts w:ascii="Times New Roman" w:hAnsi="Times New Roman" w:cs="Times New Roman"/>
                <w:b/>
                <w:sz w:val="10"/>
                <w:szCs w:val="10"/>
              </w:rPr>
              <w:t>2</w:t>
            </w:r>
          </w:p>
          <w:p w14:paraId="292DD0FB" w14:textId="77777777" w:rsidR="00576B2A" w:rsidRPr="0032539F" w:rsidRDefault="00000000" w:rsidP="00A909D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value</w:t>
            </w:r>
          </w:p>
        </w:tc>
        <w:tc>
          <w:tcPr>
            <w:tcW w:w="1418" w:type="dxa"/>
          </w:tcPr>
          <w:p w14:paraId="5DB6EBAC" w14:textId="77777777" w:rsidR="00122A1A" w:rsidRPr="0032539F" w:rsidRDefault="00122A1A" w:rsidP="00A909D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14:paraId="4D7C120E" w14:textId="77777777" w:rsidR="00576B2A" w:rsidRPr="0032539F" w:rsidRDefault="00000000" w:rsidP="00A909D4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NO</w:t>
            </w:r>
            <w:r w:rsidRPr="0032539F">
              <w:rPr>
                <w:rFonts w:ascii="Times New Roman" w:hAnsi="Times New Roman" w:cs="Times New Roman"/>
                <w:b/>
                <w:sz w:val="15"/>
                <w:szCs w:val="15"/>
                <w:vertAlign w:val="subscript"/>
              </w:rPr>
              <w:t>3</w:t>
            </w:r>
          </w:p>
          <w:p w14:paraId="2BCD847F" w14:textId="77777777" w:rsidR="00576B2A" w:rsidRPr="0032539F" w:rsidRDefault="00000000" w:rsidP="00A909D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value</w:t>
            </w:r>
          </w:p>
        </w:tc>
        <w:tc>
          <w:tcPr>
            <w:tcW w:w="1701" w:type="dxa"/>
          </w:tcPr>
          <w:p w14:paraId="0660B4B6" w14:textId="77777777" w:rsidR="00122A1A" w:rsidRPr="0032539F" w:rsidRDefault="00122A1A" w:rsidP="00A909D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14:paraId="470162EA" w14:textId="77777777" w:rsidR="00576B2A" w:rsidRPr="0032539F" w:rsidRDefault="00000000" w:rsidP="00A909D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Other toxicological findings</w:t>
            </w:r>
          </w:p>
        </w:tc>
        <w:tc>
          <w:tcPr>
            <w:tcW w:w="1559" w:type="dxa"/>
          </w:tcPr>
          <w:p w14:paraId="1B3C78B6" w14:textId="77777777" w:rsidR="00122A1A" w:rsidRPr="0032539F" w:rsidRDefault="00122A1A" w:rsidP="00A909D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</w:p>
          <w:p w14:paraId="79EF9F74" w14:textId="77777777" w:rsidR="00576B2A" w:rsidRPr="0032539F" w:rsidRDefault="00000000" w:rsidP="00A909D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Analytical method</w:t>
            </w:r>
          </w:p>
          <w:p w14:paraId="78C50DF6" w14:textId="77777777" w:rsidR="00576B2A" w:rsidRPr="0032539F" w:rsidRDefault="00576B2A" w:rsidP="00A909D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576B2A" w:rsidRPr="0032539F" w14:paraId="4EC5D12D" w14:textId="77777777" w:rsidTr="0020153F">
        <w:tc>
          <w:tcPr>
            <w:tcW w:w="1135" w:type="dxa"/>
          </w:tcPr>
          <w:p w14:paraId="640AA906" w14:textId="7EF0A283" w:rsidR="00576B2A" w:rsidRPr="0032539F" w:rsidRDefault="00000000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Harvey et al., </w:t>
            </w: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2010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[4</w:t>
            </w:r>
            <w:r w:rsidR="001534A4">
              <w:rPr>
                <w:rFonts w:ascii="Times New Roman" w:hAnsi="Times New Roman" w:cs="Times New Roman"/>
                <w:b/>
                <w:sz w:val="14"/>
                <w:szCs w:val="14"/>
              </w:rPr>
              <w:t>1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>]</w:t>
            </w:r>
          </w:p>
        </w:tc>
        <w:tc>
          <w:tcPr>
            <w:tcW w:w="845" w:type="dxa"/>
          </w:tcPr>
          <w:p w14:paraId="080340D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ew Zealand</w:t>
            </w:r>
          </w:p>
        </w:tc>
        <w:tc>
          <w:tcPr>
            <w:tcW w:w="850" w:type="dxa"/>
          </w:tcPr>
          <w:p w14:paraId="7FDA7281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, 76</w:t>
            </w:r>
          </w:p>
        </w:tc>
        <w:tc>
          <w:tcPr>
            <w:tcW w:w="1418" w:type="dxa"/>
          </w:tcPr>
          <w:p w14:paraId="7A67C43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Depressive syndrome; </w:t>
            </w:r>
          </w:p>
          <w:p w14:paraId="79E017E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P.S.A.</w:t>
            </w:r>
          </w:p>
        </w:tc>
        <w:tc>
          <w:tcPr>
            <w:tcW w:w="1417" w:type="dxa"/>
          </w:tcPr>
          <w:p w14:paraId="2502A8C1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E.D.</w:t>
            </w:r>
          </w:p>
        </w:tc>
        <w:tc>
          <w:tcPr>
            <w:tcW w:w="1560" w:type="dxa"/>
          </w:tcPr>
          <w:p w14:paraId="7210BCD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7" w:type="dxa"/>
          </w:tcPr>
          <w:p w14:paraId="072A78C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  <w:p w14:paraId="0369166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  <w:tc>
          <w:tcPr>
            <w:tcW w:w="1276" w:type="dxa"/>
          </w:tcPr>
          <w:p w14:paraId="718C732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A.M. 82.6% </w:t>
            </w:r>
          </w:p>
        </w:tc>
        <w:tc>
          <w:tcPr>
            <w:tcW w:w="1417" w:type="dxa"/>
          </w:tcPr>
          <w:p w14:paraId="3429CEC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aNO</w:t>
            </w:r>
            <w:r w:rsidR="001B15FD" w:rsidRPr="0032539F">
              <w:rPr>
                <w:rFonts w:ascii="Times New Roman" w:hAnsi="Times New Roman" w:cs="Times New Roman"/>
                <w:sz w:val="14"/>
                <w:szCs w:val="14"/>
              </w:rPr>
              <w:t>2 in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GC</w:t>
            </w:r>
          </w:p>
        </w:tc>
        <w:tc>
          <w:tcPr>
            <w:tcW w:w="1418" w:type="dxa"/>
          </w:tcPr>
          <w:p w14:paraId="42EE394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N.A. </w:t>
            </w:r>
          </w:p>
        </w:tc>
        <w:tc>
          <w:tcPr>
            <w:tcW w:w="1701" w:type="dxa"/>
          </w:tcPr>
          <w:p w14:paraId="481921BA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559" w:type="dxa"/>
          </w:tcPr>
          <w:p w14:paraId="072FC5D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</w:tr>
      <w:tr w:rsidR="00576B2A" w:rsidRPr="0032539F" w14:paraId="65BFA30C" w14:textId="77777777" w:rsidTr="0020153F">
        <w:tc>
          <w:tcPr>
            <w:tcW w:w="1135" w:type="dxa"/>
          </w:tcPr>
          <w:p w14:paraId="198B7098" w14:textId="77777777" w:rsidR="00576B2A" w:rsidRDefault="00000000" w:rsidP="00A909D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Mudan et al.</w:t>
            </w: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, 2020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[</w:t>
            </w:r>
            <w:r w:rsidR="001534A4">
              <w:rPr>
                <w:rFonts w:ascii="Times New Roman" w:hAnsi="Times New Roman" w:cs="Times New Roman"/>
                <w:b/>
                <w:sz w:val="14"/>
                <w:szCs w:val="14"/>
              </w:rPr>
              <w:t>24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>]</w:t>
            </w:r>
          </w:p>
          <w:p w14:paraId="15F67FCB" w14:textId="17CCC155" w:rsidR="0020153F" w:rsidRPr="0032539F" w:rsidRDefault="0020153F" w:rsidP="00A909D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845" w:type="dxa"/>
          </w:tcPr>
          <w:p w14:paraId="2C915D6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U.S.A.</w:t>
            </w:r>
          </w:p>
        </w:tc>
        <w:tc>
          <w:tcPr>
            <w:tcW w:w="850" w:type="dxa"/>
          </w:tcPr>
          <w:p w14:paraId="5FB9C76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, 27</w:t>
            </w:r>
          </w:p>
        </w:tc>
        <w:tc>
          <w:tcPr>
            <w:tcW w:w="1418" w:type="dxa"/>
          </w:tcPr>
          <w:p w14:paraId="7524C6E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7" w:type="dxa"/>
          </w:tcPr>
          <w:p w14:paraId="1EF0C85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E.D.</w:t>
            </w:r>
          </w:p>
        </w:tc>
        <w:tc>
          <w:tcPr>
            <w:tcW w:w="1560" w:type="dxa"/>
          </w:tcPr>
          <w:p w14:paraId="1641B14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7" w:type="dxa"/>
          </w:tcPr>
          <w:p w14:paraId="7139DEA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276" w:type="dxa"/>
          </w:tcPr>
          <w:p w14:paraId="5420B1C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A.M. &gt;32.4% </w:t>
            </w:r>
          </w:p>
        </w:tc>
        <w:tc>
          <w:tcPr>
            <w:tcW w:w="1417" w:type="dxa"/>
          </w:tcPr>
          <w:p w14:paraId="0550B67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8" w:type="dxa"/>
          </w:tcPr>
          <w:p w14:paraId="04741221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73E81FE0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559" w:type="dxa"/>
          </w:tcPr>
          <w:p w14:paraId="2B1BD4C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</w:tr>
      <w:tr w:rsidR="00576B2A" w:rsidRPr="0032539F" w14:paraId="39D6A68B" w14:textId="77777777" w:rsidTr="0020153F">
        <w:tc>
          <w:tcPr>
            <w:tcW w:w="1135" w:type="dxa"/>
          </w:tcPr>
          <w:p w14:paraId="03DEF6C1" w14:textId="77777777" w:rsidR="00576B2A" w:rsidRPr="0032539F" w:rsidRDefault="00576B2A" w:rsidP="00A909D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845" w:type="dxa"/>
          </w:tcPr>
          <w:p w14:paraId="1BACF31A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54F6EDA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F, 16</w:t>
            </w:r>
          </w:p>
        </w:tc>
        <w:tc>
          <w:tcPr>
            <w:tcW w:w="1418" w:type="dxa"/>
          </w:tcPr>
          <w:p w14:paraId="20073AB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7" w:type="dxa"/>
          </w:tcPr>
          <w:p w14:paraId="50654B2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E.D.;</w:t>
            </w:r>
            <w:proofErr w:type="gram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59015051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aNO2 purchased online</w:t>
            </w:r>
          </w:p>
        </w:tc>
        <w:tc>
          <w:tcPr>
            <w:tcW w:w="1560" w:type="dxa"/>
          </w:tcPr>
          <w:p w14:paraId="227306E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7" w:type="dxa"/>
          </w:tcPr>
          <w:p w14:paraId="31DC665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276" w:type="dxa"/>
          </w:tcPr>
          <w:p w14:paraId="6F50028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A.M. &gt;30% </w:t>
            </w:r>
          </w:p>
        </w:tc>
        <w:tc>
          <w:tcPr>
            <w:tcW w:w="1417" w:type="dxa"/>
          </w:tcPr>
          <w:p w14:paraId="6B7EFCB1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8" w:type="dxa"/>
          </w:tcPr>
          <w:p w14:paraId="01B0FCE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7DE3D5DA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559" w:type="dxa"/>
          </w:tcPr>
          <w:p w14:paraId="2890108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</w:tr>
      <w:tr w:rsidR="00576B2A" w:rsidRPr="0032539F" w14:paraId="33C86102" w14:textId="77777777" w:rsidTr="0020153F">
        <w:tc>
          <w:tcPr>
            <w:tcW w:w="1135" w:type="dxa"/>
          </w:tcPr>
          <w:p w14:paraId="7ABFEF5F" w14:textId="77777777" w:rsidR="00576B2A" w:rsidRPr="0032539F" w:rsidRDefault="00576B2A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</w:p>
        </w:tc>
        <w:tc>
          <w:tcPr>
            <w:tcW w:w="845" w:type="dxa"/>
          </w:tcPr>
          <w:p w14:paraId="304EF74A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60719B6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, 25</w:t>
            </w:r>
          </w:p>
        </w:tc>
        <w:tc>
          <w:tcPr>
            <w:tcW w:w="1418" w:type="dxa"/>
          </w:tcPr>
          <w:p w14:paraId="0163061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7" w:type="dxa"/>
          </w:tcPr>
          <w:p w14:paraId="4EECC9F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E.D.</w:t>
            </w:r>
          </w:p>
        </w:tc>
        <w:tc>
          <w:tcPr>
            <w:tcW w:w="1560" w:type="dxa"/>
          </w:tcPr>
          <w:p w14:paraId="6D0CD20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7" w:type="dxa"/>
          </w:tcPr>
          <w:p w14:paraId="6E742B1E" w14:textId="77777777" w:rsidR="00576B2A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  <w:p w14:paraId="1FE194C2" w14:textId="77777777" w:rsidR="0020153F" w:rsidRPr="0032539F" w:rsidRDefault="0020153F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</w:tcPr>
          <w:p w14:paraId="2C149DE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P.M. 29%</w:t>
            </w:r>
          </w:p>
        </w:tc>
        <w:tc>
          <w:tcPr>
            <w:tcW w:w="1417" w:type="dxa"/>
          </w:tcPr>
          <w:p w14:paraId="2DF9C4EA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8" w:type="dxa"/>
          </w:tcPr>
          <w:p w14:paraId="6204085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4FC1E34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559" w:type="dxa"/>
          </w:tcPr>
          <w:p w14:paraId="5C39E30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</w:tr>
      <w:tr w:rsidR="00576B2A" w:rsidRPr="0032539F" w14:paraId="013D2B5D" w14:textId="77777777" w:rsidTr="0020153F">
        <w:tc>
          <w:tcPr>
            <w:tcW w:w="1135" w:type="dxa"/>
          </w:tcPr>
          <w:p w14:paraId="293E6A29" w14:textId="672866EA" w:rsidR="00576B2A" w:rsidRPr="0032539F" w:rsidRDefault="00000000" w:rsidP="00A909D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Durao</w:t>
            </w:r>
            <w:proofErr w:type="spellEnd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et al., 2020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[</w:t>
            </w:r>
            <w:r w:rsidR="001534A4">
              <w:rPr>
                <w:rFonts w:ascii="Times New Roman" w:hAnsi="Times New Roman" w:cs="Times New Roman"/>
                <w:b/>
                <w:sz w:val="14"/>
                <w:szCs w:val="14"/>
              </w:rPr>
              <w:t>26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>]</w:t>
            </w:r>
          </w:p>
        </w:tc>
        <w:tc>
          <w:tcPr>
            <w:tcW w:w="845" w:type="dxa"/>
          </w:tcPr>
          <w:p w14:paraId="5A7B77F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Portugal</w:t>
            </w:r>
          </w:p>
        </w:tc>
        <w:tc>
          <w:tcPr>
            <w:tcW w:w="850" w:type="dxa"/>
          </w:tcPr>
          <w:p w14:paraId="4DB62D1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, 37</w:t>
            </w:r>
          </w:p>
        </w:tc>
        <w:tc>
          <w:tcPr>
            <w:tcW w:w="1418" w:type="dxa"/>
          </w:tcPr>
          <w:p w14:paraId="60ED074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 xml:space="preserve">Depressive </w:t>
            </w:r>
            <w:proofErr w:type="spellStart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syndrome</w:t>
            </w:r>
            <w:proofErr w:type="spellEnd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 xml:space="preserve">; </w:t>
            </w:r>
            <w:proofErr w:type="spellStart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Schizophrenia</w:t>
            </w:r>
            <w:proofErr w:type="spellEnd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; P.S.A.</w:t>
            </w:r>
          </w:p>
        </w:tc>
        <w:tc>
          <w:tcPr>
            <w:tcW w:w="1417" w:type="dxa"/>
          </w:tcPr>
          <w:p w14:paraId="003CF78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Outdoor (car); Suicide kit ordered on the internet</w:t>
            </w:r>
          </w:p>
        </w:tc>
        <w:tc>
          <w:tcPr>
            <w:tcW w:w="1560" w:type="dxa"/>
          </w:tcPr>
          <w:p w14:paraId="3DF19E0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yposta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proofErr w:type="spellStart"/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brown,grey</w:t>
            </w:r>
            <w:proofErr w:type="gram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,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blue,red</w:t>
            </w:r>
            <w:proofErr w:type="spellEnd"/>
            <w:proofErr w:type="gramEnd"/>
          </w:p>
          <w:p w14:paraId="79479EF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Cyano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extremities</w:t>
            </w:r>
          </w:p>
          <w:p w14:paraId="4BAB96E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Other finding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general signs of asphyxia</w:t>
            </w:r>
          </w:p>
        </w:tc>
        <w:tc>
          <w:tcPr>
            <w:tcW w:w="1417" w:type="dxa"/>
          </w:tcPr>
          <w:p w14:paraId="10C99FF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Pulmonary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edema;</w:t>
            </w:r>
            <w:proofErr w:type="gramEnd"/>
          </w:p>
          <w:p w14:paraId="220BBF5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Coronary artery disease</w:t>
            </w:r>
          </w:p>
        </w:tc>
        <w:tc>
          <w:tcPr>
            <w:tcW w:w="1276" w:type="dxa"/>
          </w:tcPr>
          <w:p w14:paraId="37B783C8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7" w:type="dxa"/>
          </w:tcPr>
          <w:p w14:paraId="1647651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GC 16000 mcg/mL</w:t>
            </w:r>
          </w:p>
          <w:p w14:paraId="4BFD6670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GC 24000 mcg/mL NaNO2</w:t>
            </w:r>
          </w:p>
          <w:p w14:paraId="534FBD0A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B 0.03 mcg/mL</w:t>
            </w:r>
          </w:p>
        </w:tc>
        <w:tc>
          <w:tcPr>
            <w:tcW w:w="1418" w:type="dxa"/>
          </w:tcPr>
          <w:p w14:paraId="3514071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5C61E59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Citalopram; Trazodone</w:t>
            </w:r>
          </w:p>
        </w:tc>
        <w:tc>
          <w:tcPr>
            <w:tcW w:w="1559" w:type="dxa"/>
          </w:tcPr>
          <w:p w14:paraId="32B2781A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Spectrophotometry for NaNO2</w:t>
            </w:r>
          </w:p>
          <w:p w14:paraId="03B63C8A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B2A" w:rsidRPr="0032539F" w14:paraId="734C854B" w14:textId="77777777" w:rsidTr="0020153F">
        <w:tc>
          <w:tcPr>
            <w:tcW w:w="1135" w:type="dxa"/>
          </w:tcPr>
          <w:p w14:paraId="22B54F3A" w14:textId="28EFE558" w:rsidR="00576B2A" w:rsidRPr="0032539F" w:rsidRDefault="00000000" w:rsidP="00A909D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eth et al</w:t>
            </w: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., 2021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[</w:t>
            </w:r>
            <w:r w:rsidR="001534A4">
              <w:rPr>
                <w:rFonts w:ascii="Times New Roman" w:hAnsi="Times New Roman" w:cs="Times New Roman"/>
                <w:b/>
                <w:sz w:val="14"/>
                <w:szCs w:val="14"/>
              </w:rPr>
              <w:t>25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>]</w:t>
            </w:r>
          </w:p>
        </w:tc>
        <w:tc>
          <w:tcPr>
            <w:tcW w:w="845" w:type="dxa"/>
          </w:tcPr>
          <w:p w14:paraId="20AD1FA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U.S.A.</w:t>
            </w:r>
          </w:p>
        </w:tc>
        <w:tc>
          <w:tcPr>
            <w:tcW w:w="850" w:type="dxa"/>
          </w:tcPr>
          <w:p w14:paraId="2CA3A511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F, 17</w:t>
            </w:r>
          </w:p>
        </w:tc>
        <w:tc>
          <w:tcPr>
            <w:tcW w:w="1418" w:type="dxa"/>
          </w:tcPr>
          <w:p w14:paraId="1D004E2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Bipolar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disorder;</w:t>
            </w:r>
            <w:proofErr w:type="gram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122A1A"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substance use </w:t>
            </w:r>
            <w:proofErr w:type="gramStart"/>
            <w:r w:rsidR="00122A1A" w:rsidRPr="0032539F">
              <w:rPr>
                <w:rFonts w:ascii="Times New Roman" w:hAnsi="Times New Roman" w:cs="Times New Roman"/>
                <w:sz w:val="14"/>
                <w:szCs w:val="14"/>
              </w:rPr>
              <w:t>disorder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;</w:t>
            </w:r>
            <w:proofErr w:type="gram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2FC2657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P.S.A.</w:t>
            </w:r>
          </w:p>
        </w:tc>
        <w:tc>
          <w:tcPr>
            <w:tcW w:w="1417" w:type="dxa"/>
          </w:tcPr>
          <w:p w14:paraId="4FBACEF8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On route to the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E.D.;</w:t>
            </w:r>
            <w:proofErr w:type="gram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4CA2EEA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aNO2 purchased online</w:t>
            </w:r>
          </w:p>
        </w:tc>
        <w:tc>
          <w:tcPr>
            <w:tcW w:w="1560" w:type="dxa"/>
          </w:tcPr>
          <w:p w14:paraId="21AA43C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N.P. </w:t>
            </w:r>
          </w:p>
        </w:tc>
        <w:tc>
          <w:tcPr>
            <w:tcW w:w="1417" w:type="dxa"/>
          </w:tcPr>
          <w:p w14:paraId="1BF6EB3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N.P. </w:t>
            </w:r>
          </w:p>
        </w:tc>
        <w:tc>
          <w:tcPr>
            <w:tcW w:w="1276" w:type="dxa"/>
          </w:tcPr>
          <w:p w14:paraId="6AAB0A4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A.M. 48% </w:t>
            </w:r>
          </w:p>
        </w:tc>
        <w:tc>
          <w:tcPr>
            <w:tcW w:w="1417" w:type="dxa"/>
          </w:tcPr>
          <w:p w14:paraId="3EB6297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8" w:type="dxa"/>
          </w:tcPr>
          <w:p w14:paraId="6D60EA9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3A142CB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559" w:type="dxa"/>
          </w:tcPr>
          <w:p w14:paraId="3305745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</w:tr>
      <w:tr w:rsidR="00576B2A" w:rsidRPr="0032539F" w14:paraId="7C666CBA" w14:textId="77777777" w:rsidTr="0020153F">
        <w:tc>
          <w:tcPr>
            <w:tcW w:w="1135" w:type="dxa"/>
          </w:tcPr>
          <w:p w14:paraId="59A272B9" w14:textId="73DB28F5" w:rsidR="00576B2A" w:rsidRPr="0032539F" w:rsidRDefault="00000000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Dean et al., </w:t>
            </w: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2021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[</w:t>
            </w:r>
            <w:r w:rsidR="001534A4">
              <w:rPr>
                <w:rFonts w:ascii="Times New Roman" w:hAnsi="Times New Roman" w:cs="Times New Roman"/>
                <w:b/>
                <w:sz w:val="14"/>
                <w:szCs w:val="14"/>
              </w:rPr>
              <w:t>34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>]</w:t>
            </w:r>
          </w:p>
        </w:tc>
        <w:tc>
          <w:tcPr>
            <w:tcW w:w="845" w:type="dxa"/>
          </w:tcPr>
          <w:p w14:paraId="48181360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U.S.A.</w:t>
            </w:r>
          </w:p>
        </w:tc>
        <w:tc>
          <w:tcPr>
            <w:tcW w:w="850" w:type="dxa"/>
          </w:tcPr>
          <w:p w14:paraId="5EAC207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F, 24</w:t>
            </w:r>
          </w:p>
        </w:tc>
        <w:tc>
          <w:tcPr>
            <w:tcW w:w="1418" w:type="dxa"/>
          </w:tcPr>
          <w:p w14:paraId="0C675AB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o history of mental issues</w:t>
            </w:r>
          </w:p>
        </w:tc>
        <w:tc>
          <w:tcPr>
            <w:tcW w:w="1417" w:type="dxa"/>
          </w:tcPr>
          <w:p w14:paraId="740FE94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Indoor</w:t>
            </w:r>
          </w:p>
        </w:tc>
        <w:tc>
          <w:tcPr>
            <w:tcW w:w="1560" w:type="dxa"/>
          </w:tcPr>
          <w:p w14:paraId="21746D7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yposta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: Mottled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purple-grey</w:t>
            </w:r>
            <w:proofErr w:type="gramEnd"/>
          </w:p>
          <w:p w14:paraId="0A97EB50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Other finding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deep red-purple blood with no clots</w:t>
            </w:r>
          </w:p>
        </w:tc>
        <w:tc>
          <w:tcPr>
            <w:tcW w:w="1417" w:type="dxa"/>
          </w:tcPr>
          <w:p w14:paraId="012B0C5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276" w:type="dxa"/>
          </w:tcPr>
          <w:p w14:paraId="6B84585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P.M. 62% </w:t>
            </w:r>
          </w:p>
        </w:tc>
        <w:tc>
          <w:tcPr>
            <w:tcW w:w="1417" w:type="dxa"/>
          </w:tcPr>
          <w:p w14:paraId="4F3ED8E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8" w:type="dxa"/>
          </w:tcPr>
          <w:p w14:paraId="3914EC1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72B3039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1559" w:type="dxa"/>
          </w:tcPr>
          <w:p w14:paraId="589D25F2" w14:textId="02897102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Spectrophotometry for Met</w:t>
            </w:r>
            <w:r w:rsidR="0032603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Hb</w:t>
            </w:r>
          </w:p>
          <w:p w14:paraId="1FC5A562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B2A" w:rsidRPr="0032539F" w14:paraId="1192FF11" w14:textId="77777777" w:rsidTr="0020153F">
        <w:trPr>
          <w:trHeight w:val="371"/>
        </w:trPr>
        <w:tc>
          <w:tcPr>
            <w:tcW w:w="1135" w:type="dxa"/>
          </w:tcPr>
          <w:p w14:paraId="00660A65" w14:textId="77777777" w:rsidR="00576B2A" w:rsidRPr="0032539F" w:rsidRDefault="00576B2A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</w:p>
        </w:tc>
        <w:tc>
          <w:tcPr>
            <w:tcW w:w="845" w:type="dxa"/>
          </w:tcPr>
          <w:p w14:paraId="65A96AAE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2F6E729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, 22</w:t>
            </w:r>
          </w:p>
        </w:tc>
        <w:tc>
          <w:tcPr>
            <w:tcW w:w="1418" w:type="dxa"/>
          </w:tcPr>
          <w:p w14:paraId="3B2E3FB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o history of mental issues</w:t>
            </w:r>
          </w:p>
        </w:tc>
        <w:tc>
          <w:tcPr>
            <w:tcW w:w="1417" w:type="dxa"/>
          </w:tcPr>
          <w:p w14:paraId="784EAF1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Indoor;</w:t>
            </w:r>
            <w:proofErr w:type="gram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7DA0B36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Suicide </w:t>
            </w:r>
            <w:r w:rsidR="00122A1A" w:rsidRPr="0032539F">
              <w:rPr>
                <w:rFonts w:ascii="Times New Roman" w:hAnsi="Times New Roman" w:cs="Times New Roman"/>
                <w:sz w:val="14"/>
                <w:szCs w:val="14"/>
              </w:rPr>
              <w:t>notes</w:t>
            </w:r>
          </w:p>
        </w:tc>
        <w:tc>
          <w:tcPr>
            <w:tcW w:w="1560" w:type="dxa"/>
          </w:tcPr>
          <w:p w14:paraId="190EE4AA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yposta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blue-grey discoloration of the skin and hand nails</w:t>
            </w:r>
          </w:p>
          <w:p w14:paraId="6B66FF6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Dark </w:t>
            </w:r>
            <w:proofErr w:type="spellStart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discolouration</w:t>
            </w:r>
            <w:proofErr w:type="spellEnd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and increased fluidity of the blood</w:t>
            </w:r>
          </w:p>
        </w:tc>
        <w:tc>
          <w:tcPr>
            <w:tcW w:w="1417" w:type="dxa"/>
          </w:tcPr>
          <w:p w14:paraId="69622F9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Linear hemorrhages in the stomach and intestine mucosa</w:t>
            </w:r>
          </w:p>
        </w:tc>
        <w:tc>
          <w:tcPr>
            <w:tcW w:w="1276" w:type="dxa"/>
          </w:tcPr>
          <w:p w14:paraId="76C7E39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P.M. 33% </w:t>
            </w:r>
          </w:p>
        </w:tc>
        <w:tc>
          <w:tcPr>
            <w:tcW w:w="1417" w:type="dxa"/>
          </w:tcPr>
          <w:p w14:paraId="6D739CE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VH 3402,37 mcg/mL Na  </w:t>
            </w:r>
          </w:p>
        </w:tc>
        <w:tc>
          <w:tcPr>
            <w:tcW w:w="1418" w:type="dxa"/>
          </w:tcPr>
          <w:p w14:paraId="075743D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39D1E3D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1559" w:type="dxa"/>
          </w:tcPr>
          <w:p w14:paraId="441FC345" w14:textId="6DC11451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Spectrophotometry for Met</w:t>
            </w:r>
            <w:r w:rsidR="0032603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Hb</w:t>
            </w:r>
          </w:p>
        </w:tc>
      </w:tr>
      <w:tr w:rsidR="00576B2A" w:rsidRPr="0032539F" w14:paraId="24FDF2A2" w14:textId="77777777" w:rsidTr="0020153F">
        <w:tc>
          <w:tcPr>
            <w:tcW w:w="1135" w:type="dxa"/>
          </w:tcPr>
          <w:p w14:paraId="4F4FF037" w14:textId="77777777" w:rsidR="00576B2A" w:rsidRPr="0032539F" w:rsidRDefault="00576B2A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</w:p>
        </w:tc>
        <w:tc>
          <w:tcPr>
            <w:tcW w:w="845" w:type="dxa"/>
          </w:tcPr>
          <w:p w14:paraId="48BF3AEE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6B44AB3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, 39</w:t>
            </w:r>
          </w:p>
        </w:tc>
        <w:tc>
          <w:tcPr>
            <w:tcW w:w="1418" w:type="dxa"/>
          </w:tcPr>
          <w:p w14:paraId="4468D590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hyperlink r:id="rId8">
              <w:r w:rsidRPr="0032539F">
                <w:rPr>
                  <w:rFonts w:ascii="Times New Roman" w:hAnsi="Times New Roman" w:cs="Times New Roman"/>
                  <w:sz w:val="14"/>
                  <w:szCs w:val="14"/>
                </w:rPr>
                <w:t>Personality Disorder</w:t>
              </w:r>
            </w:hyperlink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;</w:t>
            </w:r>
          </w:p>
          <w:p w14:paraId="04D5CFE8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P.S.A.</w:t>
            </w:r>
          </w:p>
        </w:tc>
        <w:tc>
          <w:tcPr>
            <w:tcW w:w="1417" w:type="dxa"/>
          </w:tcPr>
          <w:p w14:paraId="19959B8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Indoor</w:t>
            </w:r>
          </w:p>
          <w:p w14:paraId="1B7D2067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0" w:type="dxa"/>
          </w:tcPr>
          <w:p w14:paraId="2A50E16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yposta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red-purple and grey</w:t>
            </w:r>
          </w:p>
          <w:p w14:paraId="7BE3883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Cyano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hand nails</w:t>
            </w:r>
          </w:p>
          <w:p w14:paraId="62EDFD2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Dark </w:t>
            </w:r>
            <w:proofErr w:type="spellStart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discolouration</w:t>
            </w:r>
            <w:proofErr w:type="spellEnd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and increased fluidity of the blood</w:t>
            </w:r>
          </w:p>
        </w:tc>
        <w:tc>
          <w:tcPr>
            <w:tcW w:w="1417" w:type="dxa"/>
          </w:tcPr>
          <w:p w14:paraId="5F16749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hemorrhagic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gastritis;</w:t>
            </w:r>
            <w:proofErr w:type="gramEnd"/>
          </w:p>
          <w:p w14:paraId="7B83F5D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Visceral congestion</w:t>
            </w:r>
          </w:p>
        </w:tc>
        <w:tc>
          <w:tcPr>
            <w:tcW w:w="1276" w:type="dxa"/>
          </w:tcPr>
          <w:p w14:paraId="107AEDE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P.M. 44% </w:t>
            </w:r>
          </w:p>
        </w:tc>
        <w:tc>
          <w:tcPr>
            <w:tcW w:w="1417" w:type="dxa"/>
          </w:tcPr>
          <w:p w14:paraId="57069F8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1418" w:type="dxa"/>
          </w:tcPr>
          <w:p w14:paraId="3423A0C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55DB500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1559" w:type="dxa"/>
          </w:tcPr>
          <w:p w14:paraId="599ADC30" w14:textId="23356948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Spectrophotometry for Met</w:t>
            </w:r>
            <w:r w:rsidR="0032603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Hb</w:t>
            </w:r>
          </w:p>
        </w:tc>
      </w:tr>
      <w:tr w:rsidR="00576B2A" w:rsidRPr="0032539F" w14:paraId="21E36D50" w14:textId="77777777" w:rsidTr="0020153F">
        <w:tc>
          <w:tcPr>
            <w:tcW w:w="1135" w:type="dxa"/>
          </w:tcPr>
          <w:p w14:paraId="3D51F87C" w14:textId="16FFAC10" w:rsidR="00576B2A" w:rsidRPr="0032539F" w:rsidRDefault="00000000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proofErr w:type="spellStart"/>
            <w:r w:rsidRPr="0032539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Durao</w:t>
            </w:r>
            <w:proofErr w:type="spellEnd"/>
            <w:r w:rsidRPr="0032539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 et al., </w:t>
            </w: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2021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[</w:t>
            </w:r>
            <w:r w:rsidR="001534A4">
              <w:rPr>
                <w:rFonts w:ascii="Times New Roman" w:hAnsi="Times New Roman" w:cs="Times New Roman"/>
                <w:b/>
                <w:sz w:val="14"/>
                <w:szCs w:val="14"/>
              </w:rPr>
              <w:t>38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>]</w:t>
            </w:r>
          </w:p>
        </w:tc>
        <w:tc>
          <w:tcPr>
            <w:tcW w:w="845" w:type="dxa"/>
          </w:tcPr>
          <w:p w14:paraId="0CB6796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Portugal</w:t>
            </w:r>
          </w:p>
        </w:tc>
        <w:tc>
          <w:tcPr>
            <w:tcW w:w="850" w:type="dxa"/>
          </w:tcPr>
          <w:p w14:paraId="4F5C1B6A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F, 37</w:t>
            </w:r>
          </w:p>
        </w:tc>
        <w:tc>
          <w:tcPr>
            <w:tcW w:w="1418" w:type="dxa"/>
          </w:tcPr>
          <w:p w14:paraId="1B9497CA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o history of mental issues</w:t>
            </w:r>
          </w:p>
        </w:tc>
        <w:tc>
          <w:tcPr>
            <w:tcW w:w="1417" w:type="dxa"/>
          </w:tcPr>
          <w:p w14:paraId="2E8FD18A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Indoor (bedroom); Suicide note</w:t>
            </w:r>
          </w:p>
        </w:tc>
        <w:tc>
          <w:tcPr>
            <w:tcW w:w="1560" w:type="dxa"/>
          </w:tcPr>
          <w:p w14:paraId="5E66549A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yposta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greyish</w:t>
            </w:r>
          </w:p>
          <w:p w14:paraId="16C87E00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Other finding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general signs of asphyxia</w:t>
            </w:r>
          </w:p>
        </w:tc>
        <w:tc>
          <w:tcPr>
            <w:tcW w:w="1417" w:type="dxa"/>
          </w:tcPr>
          <w:p w14:paraId="2496889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Myocardial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changes;</w:t>
            </w:r>
            <w:proofErr w:type="gramEnd"/>
          </w:p>
          <w:p w14:paraId="3E03B4D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Pulmonary edema</w:t>
            </w:r>
          </w:p>
        </w:tc>
        <w:tc>
          <w:tcPr>
            <w:tcW w:w="1276" w:type="dxa"/>
          </w:tcPr>
          <w:p w14:paraId="2F3E8D9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7" w:type="dxa"/>
          </w:tcPr>
          <w:p w14:paraId="0DCA33F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HB 35mcg/mL</w:t>
            </w:r>
          </w:p>
        </w:tc>
        <w:tc>
          <w:tcPr>
            <w:tcW w:w="1418" w:type="dxa"/>
          </w:tcPr>
          <w:p w14:paraId="213781D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697CCE0C" w14:textId="156B35A3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Diazepam; Codeine; Quetiapine; Tramadol</w:t>
            </w:r>
          </w:p>
          <w:p w14:paraId="73F9A45B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4B233CE1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Griess method </w:t>
            </w:r>
          </w:p>
        </w:tc>
      </w:tr>
      <w:tr w:rsidR="00576B2A" w:rsidRPr="0032539F" w14:paraId="5BD2A387" w14:textId="77777777" w:rsidTr="0020153F">
        <w:tc>
          <w:tcPr>
            <w:tcW w:w="1135" w:type="dxa"/>
          </w:tcPr>
          <w:p w14:paraId="2CE56D48" w14:textId="5423511C" w:rsidR="00576B2A" w:rsidRPr="0032539F" w:rsidRDefault="00000000" w:rsidP="00A909D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Barranco et al</w:t>
            </w: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., 2021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[2</w:t>
            </w:r>
            <w:r w:rsidR="001534A4">
              <w:rPr>
                <w:rFonts w:ascii="Times New Roman" w:hAnsi="Times New Roman" w:cs="Times New Roman"/>
                <w:b/>
                <w:sz w:val="14"/>
                <w:szCs w:val="14"/>
              </w:rPr>
              <w:t>9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>]</w:t>
            </w:r>
          </w:p>
        </w:tc>
        <w:tc>
          <w:tcPr>
            <w:tcW w:w="845" w:type="dxa"/>
          </w:tcPr>
          <w:p w14:paraId="789E271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Italy</w:t>
            </w:r>
          </w:p>
        </w:tc>
        <w:tc>
          <w:tcPr>
            <w:tcW w:w="850" w:type="dxa"/>
          </w:tcPr>
          <w:p w14:paraId="664F7A1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, 31</w:t>
            </w:r>
          </w:p>
        </w:tc>
        <w:tc>
          <w:tcPr>
            <w:tcW w:w="1418" w:type="dxa"/>
          </w:tcPr>
          <w:p w14:paraId="120AEC0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Depressive syndrome</w:t>
            </w:r>
          </w:p>
        </w:tc>
        <w:tc>
          <w:tcPr>
            <w:tcW w:w="1417" w:type="dxa"/>
          </w:tcPr>
          <w:p w14:paraId="480D295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Outdoor (car)</w:t>
            </w:r>
          </w:p>
        </w:tc>
        <w:tc>
          <w:tcPr>
            <w:tcW w:w="1560" w:type="dxa"/>
          </w:tcPr>
          <w:p w14:paraId="3BF90C2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yposta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blue-red</w:t>
            </w:r>
            <w:proofErr w:type="gramEnd"/>
          </w:p>
          <w:p w14:paraId="5C53606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Cyano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hands and feet</w:t>
            </w:r>
          </w:p>
          <w:p w14:paraId="05A6000D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7" w:type="dxa"/>
          </w:tcPr>
          <w:p w14:paraId="4C5CA1C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 xml:space="preserve">Pulmonary edema and intra-alveolar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hemorrhages;</w:t>
            </w:r>
            <w:proofErr w:type="gramEnd"/>
          </w:p>
          <w:p w14:paraId="18B72BD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Myocardial changes</w:t>
            </w:r>
          </w:p>
        </w:tc>
        <w:tc>
          <w:tcPr>
            <w:tcW w:w="1276" w:type="dxa"/>
          </w:tcPr>
          <w:p w14:paraId="46194A5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 xml:space="preserve">P.M. 73% </w:t>
            </w:r>
          </w:p>
        </w:tc>
        <w:tc>
          <w:tcPr>
            <w:tcW w:w="1417" w:type="dxa"/>
          </w:tcPr>
          <w:p w14:paraId="5346D6A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8" w:type="dxa"/>
          </w:tcPr>
          <w:p w14:paraId="5FA4E090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5347DAB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559" w:type="dxa"/>
          </w:tcPr>
          <w:p w14:paraId="069F6A1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UPLC-MS/MS</w:t>
            </w:r>
          </w:p>
          <w:p w14:paraId="2CB6B221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(Ultrahigh-performance liquid 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chromatography–tandem mas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br/>
              <w:t>spectrometry technique)</w:t>
            </w:r>
          </w:p>
          <w:p w14:paraId="77DC5C6C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B2A" w:rsidRPr="0032539F" w14:paraId="30EA6625" w14:textId="77777777" w:rsidTr="0020153F">
        <w:tc>
          <w:tcPr>
            <w:tcW w:w="1135" w:type="dxa"/>
          </w:tcPr>
          <w:p w14:paraId="3AD85B78" w14:textId="456BE7D4" w:rsidR="00576B2A" w:rsidRPr="0032539F" w:rsidRDefault="00000000" w:rsidP="00A909D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lastRenderedPageBreak/>
              <w:t>Hwang et al</w:t>
            </w: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., 2021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[</w:t>
            </w:r>
            <w:r w:rsidR="001534A4">
              <w:rPr>
                <w:rFonts w:ascii="Times New Roman" w:hAnsi="Times New Roman" w:cs="Times New Roman"/>
                <w:b/>
                <w:sz w:val="14"/>
                <w:szCs w:val="14"/>
              </w:rPr>
              <w:t>20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>]</w:t>
            </w:r>
          </w:p>
        </w:tc>
        <w:tc>
          <w:tcPr>
            <w:tcW w:w="845" w:type="dxa"/>
          </w:tcPr>
          <w:p w14:paraId="1939D3E0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Korea</w:t>
            </w:r>
          </w:p>
        </w:tc>
        <w:tc>
          <w:tcPr>
            <w:tcW w:w="850" w:type="dxa"/>
          </w:tcPr>
          <w:p w14:paraId="5A82049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, 28</w:t>
            </w:r>
          </w:p>
        </w:tc>
        <w:tc>
          <w:tcPr>
            <w:tcW w:w="1418" w:type="dxa"/>
          </w:tcPr>
          <w:p w14:paraId="48F67130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7" w:type="dxa"/>
          </w:tcPr>
          <w:p w14:paraId="31612CF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Indoor (Home);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Logged-in</w:t>
            </w:r>
            <w:proofErr w:type="gram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on suicide forum</w:t>
            </w:r>
          </w:p>
        </w:tc>
        <w:tc>
          <w:tcPr>
            <w:tcW w:w="1560" w:type="dxa"/>
          </w:tcPr>
          <w:p w14:paraId="780689C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yposta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reddish-purple</w:t>
            </w:r>
          </w:p>
          <w:p w14:paraId="2DE0317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Cyano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hands and feet</w:t>
            </w:r>
          </w:p>
          <w:p w14:paraId="0CD5A50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Petechiae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hand nails</w:t>
            </w:r>
          </w:p>
          <w:p w14:paraId="7B28C35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Other finding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dark brown color of the face</w:t>
            </w:r>
          </w:p>
        </w:tc>
        <w:tc>
          <w:tcPr>
            <w:tcW w:w="1417" w:type="dxa"/>
          </w:tcPr>
          <w:p w14:paraId="65DC1EC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Visceral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congestion;</w:t>
            </w:r>
            <w:proofErr w:type="gramEnd"/>
          </w:p>
          <w:p w14:paraId="4896921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Pulmonary edema</w:t>
            </w:r>
          </w:p>
        </w:tc>
        <w:tc>
          <w:tcPr>
            <w:tcW w:w="1276" w:type="dxa"/>
          </w:tcPr>
          <w:p w14:paraId="536F3A3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P.M. 33%</w:t>
            </w:r>
          </w:p>
        </w:tc>
        <w:tc>
          <w:tcPr>
            <w:tcW w:w="1417" w:type="dxa"/>
          </w:tcPr>
          <w:p w14:paraId="6D1A5E1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GC 11220.1 mcg/mL</w:t>
            </w:r>
          </w:p>
          <w:p w14:paraId="2797DAE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PF 181.0 mcg/mL</w:t>
            </w:r>
          </w:p>
        </w:tc>
        <w:tc>
          <w:tcPr>
            <w:tcW w:w="1418" w:type="dxa"/>
          </w:tcPr>
          <w:p w14:paraId="07B61EF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CSF 50.5 mcg/mL</w:t>
            </w:r>
          </w:p>
          <w:p w14:paraId="70CDFEE1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GC 137.8 mcg/mL</w:t>
            </w:r>
          </w:p>
          <w:p w14:paraId="29B7FD31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PB 220.0 mcg/mL</w:t>
            </w:r>
          </w:p>
          <w:p w14:paraId="12791998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HB 218.5 mcg/mL</w:t>
            </w:r>
          </w:p>
          <w:p w14:paraId="4AD7990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PF 91.7 mcg/mL </w:t>
            </w:r>
          </w:p>
        </w:tc>
        <w:tc>
          <w:tcPr>
            <w:tcW w:w="1701" w:type="dxa"/>
          </w:tcPr>
          <w:p w14:paraId="4C17C12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559" w:type="dxa"/>
          </w:tcPr>
          <w:p w14:paraId="465A7DF7" w14:textId="5314B151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Blood gas analysis 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br/>
              <w:t>(Met</w:t>
            </w:r>
            <w:r w:rsidR="0032603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Hb) 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br/>
              <w:t xml:space="preserve">Ion chromatography 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br/>
              <w:t xml:space="preserve">(nitrites/nitrates/ 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br/>
              <w:t>sodium nitrite)</w:t>
            </w:r>
          </w:p>
          <w:p w14:paraId="189F436D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B2A" w:rsidRPr="0032539F" w14:paraId="33D2BA3E" w14:textId="77777777" w:rsidTr="0020153F">
        <w:tc>
          <w:tcPr>
            <w:tcW w:w="1135" w:type="dxa"/>
          </w:tcPr>
          <w:p w14:paraId="2B5D601A" w14:textId="2078ECF2" w:rsidR="00576B2A" w:rsidRPr="0032539F" w:rsidRDefault="00000000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Hickey et al., </w:t>
            </w: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2021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[1</w:t>
            </w:r>
            <w:r w:rsidR="001534A4">
              <w:rPr>
                <w:rFonts w:ascii="Times New Roman" w:hAnsi="Times New Roman" w:cs="Times New Roman"/>
                <w:b/>
                <w:sz w:val="14"/>
                <w:szCs w:val="14"/>
              </w:rPr>
              <w:t>9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>]</w:t>
            </w:r>
          </w:p>
        </w:tc>
        <w:tc>
          <w:tcPr>
            <w:tcW w:w="845" w:type="dxa"/>
          </w:tcPr>
          <w:p w14:paraId="383C83F0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Canada</w:t>
            </w:r>
          </w:p>
        </w:tc>
        <w:tc>
          <w:tcPr>
            <w:tcW w:w="850" w:type="dxa"/>
          </w:tcPr>
          <w:p w14:paraId="049E546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21 M; 7 F</w:t>
            </w:r>
          </w:p>
          <w:p w14:paraId="4918881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32.8 (SD </w:t>
            </w:r>
            <w:proofErr w:type="gramStart"/>
            <w:r w:rsidRPr="0032539F">
              <w:rPr>
                <w:rFonts w:ascii="Times New Roman" w:hAnsi="Times New Roman" w:cs="Times New Roman"/>
                <w:color w:val="040C28"/>
                <w:sz w:val="14"/>
                <w:szCs w:val="14"/>
              </w:rPr>
              <w:t>±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 18.84</w:t>
            </w:r>
            <w:proofErr w:type="gram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4D2A060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aa</w:t>
            </w:r>
          </w:p>
          <w:p w14:paraId="6035A69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in.  17</w:t>
            </w:r>
          </w:p>
          <w:p w14:paraId="0545A2B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ax. 86</w:t>
            </w:r>
          </w:p>
        </w:tc>
        <w:tc>
          <w:tcPr>
            <w:tcW w:w="1418" w:type="dxa"/>
          </w:tcPr>
          <w:p w14:paraId="5B80EDF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7" w:type="dxa"/>
          </w:tcPr>
          <w:p w14:paraId="7C37387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560" w:type="dxa"/>
          </w:tcPr>
          <w:p w14:paraId="6D7DE520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ypostasis</w:t>
            </w:r>
          </w:p>
          <w:p w14:paraId="11CBE9C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 (1 case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);</w:t>
            </w:r>
            <w:proofErr w:type="gram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56D5039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Unremarkable (7 cases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);</w:t>
            </w:r>
            <w:proofErr w:type="gram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44F862F8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Different shades of purple (11 cases)</w:t>
            </w:r>
          </w:p>
          <w:p w14:paraId="07F9A22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Different shades of grey (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8  cases</w:t>
            </w:r>
            <w:proofErr w:type="gram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0ECDA44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Dark </w:t>
            </w:r>
            <w:proofErr w:type="spellStart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discolouration</w:t>
            </w:r>
            <w:proofErr w:type="spellEnd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of the blood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(1 case)</w:t>
            </w:r>
          </w:p>
        </w:tc>
        <w:tc>
          <w:tcPr>
            <w:tcW w:w="1417" w:type="dxa"/>
          </w:tcPr>
          <w:p w14:paraId="02232A68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276" w:type="dxa"/>
          </w:tcPr>
          <w:p w14:paraId="1A1E94A0" w14:textId="3E041B66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P.M. Met</w:t>
            </w:r>
            <w:r w:rsidR="0032603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Hb range 6%-92%</w:t>
            </w:r>
          </w:p>
          <w:p w14:paraId="2238847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Test failed (2 cases)</w:t>
            </w:r>
          </w:p>
          <w:p w14:paraId="6D3F690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 (3 cases)</w:t>
            </w:r>
          </w:p>
        </w:tc>
        <w:tc>
          <w:tcPr>
            <w:tcW w:w="1417" w:type="dxa"/>
          </w:tcPr>
          <w:p w14:paraId="34AD2588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8" w:type="dxa"/>
          </w:tcPr>
          <w:p w14:paraId="7185B32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313632A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 (3 cases)</w:t>
            </w:r>
          </w:p>
          <w:p w14:paraId="07425B4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egative (9 cases)</w:t>
            </w:r>
          </w:p>
          <w:p w14:paraId="17B4A37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Antihistamines (10 cases)</w:t>
            </w:r>
          </w:p>
          <w:p w14:paraId="07F0AD1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Antidepressants (6 cases)</w:t>
            </w:r>
          </w:p>
          <w:p w14:paraId="372CBAB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Antiemetics (1 case)</w:t>
            </w:r>
          </w:p>
          <w:p w14:paraId="4A04189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Sub. of abuse (2 cases)</w:t>
            </w:r>
          </w:p>
          <w:p w14:paraId="1A30E480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Others (4 cases)</w:t>
            </w:r>
          </w:p>
          <w:p w14:paraId="60BAD572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7A9B532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</w:tr>
      <w:tr w:rsidR="00576B2A" w:rsidRPr="0032539F" w14:paraId="4A9AE2D7" w14:textId="77777777" w:rsidTr="0020153F">
        <w:tc>
          <w:tcPr>
            <w:tcW w:w="1135" w:type="dxa"/>
          </w:tcPr>
          <w:p w14:paraId="363FAEB8" w14:textId="00B08E04" w:rsidR="00576B2A" w:rsidRPr="0032539F" w:rsidRDefault="00000000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Huntington et al., </w:t>
            </w: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2021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[</w:t>
            </w:r>
            <w:r w:rsidR="001534A4">
              <w:rPr>
                <w:rFonts w:ascii="Times New Roman" w:hAnsi="Times New Roman" w:cs="Times New Roman"/>
                <w:b/>
                <w:sz w:val="14"/>
                <w:szCs w:val="14"/>
              </w:rPr>
              <w:t>39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>]</w:t>
            </w:r>
          </w:p>
        </w:tc>
        <w:tc>
          <w:tcPr>
            <w:tcW w:w="845" w:type="dxa"/>
          </w:tcPr>
          <w:p w14:paraId="441EACA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U.K.</w:t>
            </w:r>
          </w:p>
        </w:tc>
        <w:tc>
          <w:tcPr>
            <w:tcW w:w="850" w:type="dxa"/>
          </w:tcPr>
          <w:p w14:paraId="67D2340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F, 28</w:t>
            </w:r>
          </w:p>
        </w:tc>
        <w:tc>
          <w:tcPr>
            <w:tcW w:w="1418" w:type="dxa"/>
          </w:tcPr>
          <w:p w14:paraId="06237EB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7" w:type="dxa"/>
          </w:tcPr>
          <w:p w14:paraId="1AC1CBF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E.D.</w:t>
            </w:r>
          </w:p>
        </w:tc>
        <w:tc>
          <w:tcPr>
            <w:tcW w:w="1560" w:type="dxa"/>
          </w:tcPr>
          <w:p w14:paraId="17BB6CA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7" w:type="dxa"/>
          </w:tcPr>
          <w:p w14:paraId="0C43D79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276" w:type="dxa"/>
          </w:tcPr>
          <w:p w14:paraId="21B1EFE1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A.M. 81%</w:t>
            </w:r>
          </w:p>
        </w:tc>
        <w:tc>
          <w:tcPr>
            <w:tcW w:w="1417" w:type="dxa"/>
          </w:tcPr>
          <w:p w14:paraId="424C5D8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8" w:type="dxa"/>
          </w:tcPr>
          <w:p w14:paraId="06AD1F9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3AA1E75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559" w:type="dxa"/>
          </w:tcPr>
          <w:p w14:paraId="70355F6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</w:tr>
      <w:tr w:rsidR="00576B2A" w:rsidRPr="0032539F" w14:paraId="364C80A8" w14:textId="77777777" w:rsidTr="0020153F">
        <w:tc>
          <w:tcPr>
            <w:tcW w:w="1135" w:type="dxa"/>
          </w:tcPr>
          <w:p w14:paraId="32FD30E4" w14:textId="494C711B" w:rsidR="00576B2A" w:rsidRPr="0032539F" w:rsidRDefault="00000000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proofErr w:type="spellStart"/>
            <w:r w:rsidRPr="0032539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Tomsia</w:t>
            </w:r>
            <w:proofErr w:type="spellEnd"/>
            <w:r w:rsidRPr="0032539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 et al., </w:t>
            </w: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2021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[</w:t>
            </w:r>
            <w:r w:rsidR="001534A4">
              <w:rPr>
                <w:rFonts w:ascii="Times New Roman" w:hAnsi="Times New Roman" w:cs="Times New Roman"/>
                <w:b/>
                <w:sz w:val="14"/>
                <w:szCs w:val="14"/>
              </w:rPr>
              <w:t>31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>]</w:t>
            </w:r>
          </w:p>
        </w:tc>
        <w:tc>
          <w:tcPr>
            <w:tcW w:w="845" w:type="dxa"/>
          </w:tcPr>
          <w:p w14:paraId="36496C0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Poland</w:t>
            </w:r>
          </w:p>
        </w:tc>
        <w:tc>
          <w:tcPr>
            <w:tcW w:w="850" w:type="dxa"/>
          </w:tcPr>
          <w:p w14:paraId="39C304A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, 23</w:t>
            </w:r>
          </w:p>
        </w:tc>
        <w:tc>
          <w:tcPr>
            <w:tcW w:w="1418" w:type="dxa"/>
          </w:tcPr>
          <w:p w14:paraId="0996D4B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7" w:type="dxa"/>
          </w:tcPr>
          <w:p w14:paraId="7A6B139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Indoor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( bathroom</w:t>
            </w:r>
            <w:proofErr w:type="gram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560" w:type="dxa"/>
          </w:tcPr>
          <w:p w14:paraId="78DC9BD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yposta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dark purple discoloration of the lips</w:t>
            </w:r>
          </w:p>
          <w:p w14:paraId="42547D1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Cyano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hands and fingernails</w:t>
            </w:r>
          </w:p>
          <w:p w14:paraId="3E4F0B42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7" w:type="dxa"/>
          </w:tcPr>
          <w:p w14:paraId="796FB62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276" w:type="dxa"/>
          </w:tcPr>
          <w:p w14:paraId="4DAB9B1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1417" w:type="dxa"/>
          </w:tcPr>
          <w:p w14:paraId="4B6A49C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B 0.2 mcg/mL</w:t>
            </w:r>
          </w:p>
          <w:p w14:paraId="479D318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U 24.6 mcg/mL</w:t>
            </w:r>
          </w:p>
          <w:p w14:paraId="74811660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GC 220 mcg/mL</w:t>
            </w:r>
          </w:p>
          <w:p w14:paraId="17444C0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VH 57.7 mcg/mL</w:t>
            </w:r>
          </w:p>
          <w:p w14:paraId="3225524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Costal cartilage 3.4 mcg/mL</w:t>
            </w:r>
          </w:p>
          <w:p w14:paraId="5CD24E4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Kidney 3.6 mcg/mL </w:t>
            </w:r>
          </w:p>
        </w:tc>
        <w:tc>
          <w:tcPr>
            <w:tcW w:w="1418" w:type="dxa"/>
          </w:tcPr>
          <w:p w14:paraId="0B12B80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682A355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egative</w:t>
            </w:r>
          </w:p>
        </w:tc>
        <w:tc>
          <w:tcPr>
            <w:tcW w:w="1559" w:type="dxa"/>
          </w:tcPr>
          <w:p w14:paraId="364D13D0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Griess method</w:t>
            </w:r>
          </w:p>
          <w:p w14:paraId="45FDD7CC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B2A" w:rsidRPr="0032539F" w14:paraId="6FDDA17F" w14:textId="77777777" w:rsidTr="0020153F">
        <w:tc>
          <w:tcPr>
            <w:tcW w:w="1135" w:type="dxa"/>
          </w:tcPr>
          <w:p w14:paraId="2FF074D0" w14:textId="56251FFA" w:rsidR="00576B2A" w:rsidRPr="0032539F" w:rsidRDefault="00000000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proofErr w:type="spellStart"/>
            <w:r w:rsidRPr="0032539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Taus</w:t>
            </w:r>
            <w:proofErr w:type="spellEnd"/>
            <w:r w:rsidRPr="0032539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 et al., </w:t>
            </w: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2021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[</w:t>
            </w:r>
            <w:r w:rsidR="001534A4">
              <w:rPr>
                <w:rFonts w:ascii="Times New Roman" w:hAnsi="Times New Roman" w:cs="Times New Roman"/>
                <w:b/>
                <w:sz w:val="14"/>
                <w:szCs w:val="14"/>
              </w:rPr>
              <w:t>33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>]</w:t>
            </w:r>
          </w:p>
        </w:tc>
        <w:tc>
          <w:tcPr>
            <w:tcW w:w="845" w:type="dxa"/>
          </w:tcPr>
          <w:p w14:paraId="36BE29DA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Italy</w:t>
            </w:r>
          </w:p>
        </w:tc>
        <w:tc>
          <w:tcPr>
            <w:tcW w:w="850" w:type="dxa"/>
          </w:tcPr>
          <w:p w14:paraId="38586551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, 28</w:t>
            </w:r>
          </w:p>
        </w:tc>
        <w:tc>
          <w:tcPr>
            <w:tcW w:w="1418" w:type="dxa"/>
          </w:tcPr>
          <w:p w14:paraId="3233951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Depressive syndrome (mild)</w:t>
            </w:r>
          </w:p>
        </w:tc>
        <w:tc>
          <w:tcPr>
            <w:tcW w:w="1417" w:type="dxa"/>
          </w:tcPr>
          <w:p w14:paraId="7FEB63D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Indoor</w:t>
            </w:r>
          </w:p>
        </w:tc>
        <w:tc>
          <w:tcPr>
            <w:tcW w:w="1560" w:type="dxa"/>
          </w:tcPr>
          <w:p w14:paraId="04619901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yposta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brown-red</w:t>
            </w:r>
            <w:proofErr w:type="gramEnd"/>
          </w:p>
          <w:p w14:paraId="2F377EE0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Cyano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: Lips;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finger nails</w:t>
            </w:r>
            <w:proofErr w:type="gramEnd"/>
          </w:p>
          <w:p w14:paraId="7F0B2419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7" w:type="dxa"/>
          </w:tcPr>
          <w:p w14:paraId="6974D348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Pulmonary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edema;</w:t>
            </w:r>
            <w:proofErr w:type="gramEnd"/>
          </w:p>
          <w:p w14:paraId="41DA694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Visceral congestion</w:t>
            </w:r>
          </w:p>
        </w:tc>
        <w:tc>
          <w:tcPr>
            <w:tcW w:w="1276" w:type="dxa"/>
          </w:tcPr>
          <w:p w14:paraId="7305360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:</w:t>
            </w:r>
          </w:p>
        </w:tc>
        <w:tc>
          <w:tcPr>
            <w:tcW w:w="1417" w:type="dxa"/>
          </w:tcPr>
          <w:p w14:paraId="29F7CDE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traces on blood </w:t>
            </w:r>
          </w:p>
        </w:tc>
        <w:tc>
          <w:tcPr>
            <w:tcW w:w="1418" w:type="dxa"/>
          </w:tcPr>
          <w:p w14:paraId="22A37C9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B 403.031 mcg/mL</w:t>
            </w:r>
          </w:p>
        </w:tc>
        <w:tc>
          <w:tcPr>
            <w:tcW w:w="1701" w:type="dxa"/>
          </w:tcPr>
          <w:p w14:paraId="74EEE2D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PB Et-OH  </w:t>
            </w:r>
          </w:p>
        </w:tc>
        <w:tc>
          <w:tcPr>
            <w:tcW w:w="1559" w:type="dxa"/>
          </w:tcPr>
          <w:p w14:paraId="0B80A72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Capillary electrophoresis operating in the CIA mode coupled with UV detection</w:t>
            </w:r>
          </w:p>
          <w:p w14:paraId="619A19D3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B2A" w:rsidRPr="0032539F" w14:paraId="5E42EFE8" w14:textId="77777777" w:rsidTr="0020153F">
        <w:tc>
          <w:tcPr>
            <w:tcW w:w="1135" w:type="dxa"/>
          </w:tcPr>
          <w:p w14:paraId="248969EB" w14:textId="77777777" w:rsidR="00576B2A" w:rsidRPr="0032539F" w:rsidRDefault="00576B2A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</w:p>
        </w:tc>
        <w:tc>
          <w:tcPr>
            <w:tcW w:w="845" w:type="dxa"/>
          </w:tcPr>
          <w:p w14:paraId="46B11BAF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137FF51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, 33</w:t>
            </w:r>
          </w:p>
        </w:tc>
        <w:tc>
          <w:tcPr>
            <w:tcW w:w="1418" w:type="dxa"/>
          </w:tcPr>
          <w:p w14:paraId="2EE98DF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Depressive syndrome (severe)</w:t>
            </w:r>
          </w:p>
        </w:tc>
        <w:tc>
          <w:tcPr>
            <w:tcW w:w="1417" w:type="dxa"/>
          </w:tcPr>
          <w:p w14:paraId="50F892E0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Indoor (Living room)</w:t>
            </w:r>
          </w:p>
        </w:tc>
        <w:tc>
          <w:tcPr>
            <w:tcW w:w="1560" w:type="dxa"/>
          </w:tcPr>
          <w:p w14:paraId="6B277A28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yposta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grey-blue-red</w:t>
            </w:r>
          </w:p>
          <w:p w14:paraId="6486481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Cyano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extremities</w:t>
            </w:r>
          </w:p>
        </w:tc>
        <w:tc>
          <w:tcPr>
            <w:tcW w:w="1417" w:type="dxa"/>
          </w:tcPr>
          <w:p w14:paraId="0E897CD8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276" w:type="dxa"/>
          </w:tcPr>
          <w:p w14:paraId="4B872B0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7" w:type="dxa"/>
          </w:tcPr>
          <w:p w14:paraId="1B8BA7F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1418" w:type="dxa"/>
          </w:tcPr>
          <w:p w14:paraId="57B71CB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B 272.82 mcg/mL</w:t>
            </w:r>
          </w:p>
        </w:tc>
        <w:tc>
          <w:tcPr>
            <w:tcW w:w="1701" w:type="dxa"/>
          </w:tcPr>
          <w:p w14:paraId="26D6B4D0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Delta-THC </w:t>
            </w:r>
          </w:p>
          <w:p w14:paraId="15E358D8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4DD422A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</w:tr>
      <w:tr w:rsidR="00576B2A" w:rsidRPr="0032539F" w14:paraId="4E802FCA" w14:textId="77777777" w:rsidTr="0020153F">
        <w:tc>
          <w:tcPr>
            <w:tcW w:w="1135" w:type="dxa"/>
          </w:tcPr>
          <w:p w14:paraId="48FA85CD" w14:textId="2A6DAD2F" w:rsidR="00576B2A" w:rsidRPr="0032539F" w:rsidRDefault="00000000" w:rsidP="00A909D4">
            <w:pPr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</w:pPr>
            <w:proofErr w:type="spellStart"/>
            <w:r w:rsidRPr="0032539F"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  <w:t>Bugelli</w:t>
            </w:r>
            <w:proofErr w:type="spellEnd"/>
            <w:r w:rsidRPr="0032539F"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  <w:t xml:space="preserve"> et al., </w:t>
            </w:r>
            <w:r w:rsidRPr="0032539F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2022</w:t>
            </w:r>
            <w:r w:rsidR="00A909D4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 xml:space="preserve"> [</w:t>
            </w:r>
            <w:r w:rsidR="001534A4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30</w:t>
            </w:r>
            <w:r w:rsidR="00A909D4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]</w:t>
            </w:r>
          </w:p>
        </w:tc>
        <w:tc>
          <w:tcPr>
            <w:tcW w:w="845" w:type="dxa"/>
          </w:tcPr>
          <w:p w14:paraId="4DEBE03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Italy</w:t>
            </w:r>
          </w:p>
        </w:tc>
        <w:tc>
          <w:tcPr>
            <w:tcW w:w="850" w:type="dxa"/>
          </w:tcPr>
          <w:p w14:paraId="6D066B0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, 51</w:t>
            </w:r>
          </w:p>
        </w:tc>
        <w:tc>
          <w:tcPr>
            <w:tcW w:w="1418" w:type="dxa"/>
          </w:tcPr>
          <w:p w14:paraId="2A45212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o history of mental issues</w:t>
            </w:r>
          </w:p>
        </w:tc>
        <w:tc>
          <w:tcPr>
            <w:tcW w:w="1417" w:type="dxa"/>
          </w:tcPr>
          <w:p w14:paraId="391653DA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Indoor (Bedroom); Suicide note </w:t>
            </w:r>
          </w:p>
        </w:tc>
        <w:tc>
          <w:tcPr>
            <w:tcW w:w="1560" w:type="dxa"/>
          </w:tcPr>
          <w:p w14:paraId="289B94E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yposta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: greyish </w:t>
            </w:r>
          </w:p>
          <w:p w14:paraId="73AB6EE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Cyano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Hands (</w:t>
            </w:r>
            <w:proofErr w:type="spell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Subungueal</w:t>
            </w:r>
            <w:proofErr w:type="spell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12CA74BA" w14:textId="3CA5BD54" w:rsidR="00576B2A" w:rsidRPr="0032539F" w:rsidRDefault="00000000" w:rsidP="00A909D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Dark </w:t>
            </w:r>
            <w:proofErr w:type="spellStart"/>
            <w:r w:rsidR="0020153F"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discolouration</w:t>
            </w:r>
            <w:proofErr w:type="spellEnd"/>
            <w:r w:rsidR="0020153F"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of</w:t>
            </w: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the blood</w:t>
            </w:r>
          </w:p>
          <w:p w14:paraId="7BECD11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Other finding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pulmonary edema; visceral congestion</w:t>
            </w:r>
          </w:p>
        </w:tc>
        <w:tc>
          <w:tcPr>
            <w:tcW w:w="1417" w:type="dxa"/>
          </w:tcPr>
          <w:p w14:paraId="471F6C0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yocardial changes; Pulmonary edema and emphysema</w:t>
            </w:r>
          </w:p>
        </w:tc>
        <w:tc>
          <w:tcPr>
            <w:tcW w:w="1276" w:type="dxa"/>
          </w:tcPr>
          <w:p w14:paraId="1B6F3566" w14:textId="57B5FF0C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P.M.</w:t>
            </w:r>
            <w:r w:rsidR="0032603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&gt;30% </w:t>
            </w:r>
          </w:p>
        </w:tc>
        <w:tc>
          <w:tcPr>
            <w:tcW w:w="1417" w:type="dxa"/>
          </w:tcPr>
          <w:p w14:paraId="146057E8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D</w:t>
            </w:r>
            <w:proofErr w:type="gramEnd"/>
          </w:p>
        </w:tc>
        <w:tc>
          <w:tcPr>
            <w:tcW w:w="1418" w:type="dxa"/>
          </w:tcPr>
          <w:p w14:paraId="4F192E8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PB 460 mcg/mL</w:t>
            </w:r>
          </w:p>
          <w:p w14:paraId="141BDE2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U 48.3 mcg/mL</w:t>
            </w:r>
          </w:p>
        </w:tc>
        <w:tc>
          <w:tcPr>
            <w:tcW w:w="1701" w:type="dxa"/>
          </w:tcPr>
          <w:p w14:paraId="0C26F6A2" w14:textId="4CF56D74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Alprazolam</w:t>
            </w:r>
            <w:r w:rsidR="0020153F">
              <w:rPr>
                <w:rFonts w:ascii="Times New Roman" w:hAnsi="Times New Roman" w:cs="Times New Roman"/>
                <w:sz w:val="14"/>
                <w:szCs w:val="14"/>
              </w:rPr>
              <w:t>;</w:t>
            </w:r>
            <w:proofErr w:type="gramEnd"/>
          </w:p>
          <w:p w14:paraId="4DD0649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Et-OH</w:t>
            </w:r>
          </w:p>
        </w:tc>
        <w:tc>
          <w:tcPr>
            <w:tcW w:w="1559" w:type="dxa"/>
          </w:tcPr>
          <w:p w14:paraId="4EB0CAFA" w14:textId="2A012748" w:rsidR="00576B2A" w:rsidRPr="0032539F" w:rsidRDefault="00326036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PL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C </w:t>
            </w:r>
            <w:r w:rsidRPr="003253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oupled to </w:t>
            </w:r>
            <w:r w:rsidRPr="003253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High-Resolution Mass Spectrometry (HRMS)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; LC-MS</w:t>
            </w:r>
          </w:p>
          <w:p w14:paraId="6F67C0E5" w14:textId="094CB6A6" w:rsidR="00576B2A" w:rsidRPr="0032539F" w:rsidRDefault="00000000" w:rsidP="00A909D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3253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lood gas analysis using GEM Premier 5000 (</w:t>
            </w:r>
            <w:proofErr w:type="spellStart"/>
            <w:r w:rsidRPr="003253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erfen</w:t>
            </w:r>
            <w:proofErr w:type="spellEnd"/>
            <w:r w:rsidRPr="003253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to </w:t>
            </w:r>
            <w:r w:rsidRPr="003253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detect Met</w:t>
            </w:r>
            <w:r w:rsidR="003260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3253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b)</w:t>
            </w:r>
          </w:p>
          <w:p w14:paraId="7A5FF67E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B2A" w:rsidRPr="0032539F" w14:paraId="5F8767A2" w14:textId="77777777" w:rsidTr="0020153F">
        <w:tc>
          <w:tcPr>
            <w:tcW w:w="1135" w:type="dxa"/>
          </w:tcPr>
          <w:p w14:paraId="26B64781" w14:textId="77777777" w:rsidR="00576B2A" w:rsidRPr="0032539F" w:rsidRDefault="00576B2A" w:rsidP="00A909D4">
            <w:pPr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</w:pPr>
          </w:p>
        </w:tc>
        <w:tc>
          <w:tcPr>
            <w:tcW w:w="845" w:type="dxa"/>
          </w:tcPr>
          <w:p w14:paraId="39E1E1A7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299A899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, 35</w:t>
            </w:r>
          </w:p>
        </w:tc>
        <w:tc>
          <w:tcPr>
            <w:tcW w:w="1418" w:type="dxa"/>
          </w:tcPr>
          <w:p w14:paraId="289CB84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Anxious-depressive syndrome</w:t>
            </w:r>
          </w:p>
        </w:tc>
        <w:tc>
          <w:tcPr>
            <w:tcW w:w="1417" w:type="dxa"/>
          </w:tcPr>
          <w:p w14:paraId="1F572B08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Indoor (Bathroom)</w:t>
            </w:r>
          </w:p>
        </w:tc>
        <w:tc>
          <w:tcPr>
            <w:tcW w:w="1560" w:type="dxa"/>
          </w:tcPr>
          <w:p w14:paraId="6E1A893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yposta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: greyish and purple </w:t>
            </w:r>
          </w:p>
          <w:p w14:paraId="0B0E6BA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Cyano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Hand nails</w:t>
            </w:r>
          </w:p>
          <w:p w14:paraId="4345B951" w14:textId="77777777" w:rsidR="00576B2A" w:rsidRPr="0032539F" w:rsidRDefault="00000000" w:rsidP="00A909D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Dark </w:t>
            </w:r>
            <w:proofErr w:type="spellStart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discolouration</w:t>
            </w:r>
            <w:proofErr w:type="spellEnd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of the blood</w:t>
            </w:r>
          </w:p>
          <w:p w14:paraId="64E340B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Other finding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pulmonary edema; visceral congestion</w:t>
            </w:r>
          </w:p>
        </w:tc>
        <w:tc>
          <w:tcPr>
            <w:tcW w:w="1417" w:type="dxa"/>
          </w:tcPr>
          <w:p w14:paraId="7D36F36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Myocardial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changes;</w:t>
            </w:r>
            <w:proofErr w:type="gramEnd"/>
          </w:p>
          <w:p w14:paraId="40250D2A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Pulmonary emphysema and intra-alveolar </w:t>
            </w:r>
            <w:proofErr w:type="spell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haemorrhages</w:t>
            </w:r>
            <w:proofErr w:type="spellEnd"/>
          </w:p>
        </w:tc>
        <w:tc>
          <w:tcPr>
            <w:tcW w:w="1276" w:type="dxa"/>
          </w:tcPr>
          <w:p w14:paraId="6876CE0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7" w:type="dxa"/>
          </w:tcPr>
          <w:p w14:paraId="30CC126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1418" w:type="dxa"/>
          </w:tcPr>
          <w:p w14:paraId="1FEBDEE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PB 280 mcg/mL</w:t>
            </w:r>
          </w:p>
          <w:p w14:paraId="36D30EB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U 269 mcg/mL </w:t>
            </w:r>
          </w:p>
        </w:tc>
        <w:tc>
          <w:tcPr>
            <w:tcW w:w="1701" w:type="dxa"/>
          </w:tcPr>
          <w:p w14:paraId="59E7A72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irtazapine</w:t>
            </w:r>
          </w:p>
        </w:tc>
        <w:tc>
          <w:tcPr>
            <w:tcW w:w="1559" w:type="dxa"/>
          </w:tcPr>
          <w:p w14:paraId="2704002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</w:tr>
      <w:tr w:rsidR="00576B2A" w:rsidRPr="0032539F" w14:paraId="0BE7B668" w14:textId="77777777" w:rsidTr="0020153F">
        <w:tc>
          <w:tcPr>
            <w:tcW w:w="1135" w:type="dxa"/>
          </w:tcPr>
          <w:p w14:paraId="689F8EE9" w14:textId="77777777" w:rsidR="00576B2A" w:rsidRPr="0032539F" w:rsidRDefault="00576B2A" w:rsidP="00A909D4">
            <w:pPr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</w:pPr>
          </w:p>
        </w:tc>
        <w:tc>
          <w:tcPr>
            <w:tcW w:w="845" w:type="dxa"/>
          </w:tcPr>
          <w:p w14:paraId="4C3A7169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791DB12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F, 44</w:t>
            </w:r>
          </w:p>
        </w:tc>
        <w:tc>
          <w:tcPr>
            <w:tcW w:w="1418" w:type="dxa"/>
          </w:tcPr>
          <w:p w14:paraId="0321B6C8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o history of mental issues</w:t>
            </w:r>
          </w:p>
        </w:tc>
        <w:tc>
          <w:tcPr>
            <w:tcW w:w="1417" w:type="dxa"/>
          </w:tcPr>
          <w:p w14:paraId="3F6DBE2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Indoor;</w:t>
            </w:r>
            <w:proofErr w:type="gram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702460B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Suicide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ote</w:t>
            </w:r>
            <w:proofErr w:type="gramEnd"/>
          </w:p>
        </w:tc>
        <w:tc>
          <w:tcPr>
            <w:tcW w:w="1560" w:type="dxa"/>
          </w:tcPr>
          <w:p w14:paraId="3E9F4411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yposta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purple-bluish</w:t>
            </w:r>
            <w:proofErr w:type="gramEnd"/>
          </w:p>
          <w:p w14:paraId="7F03161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lastRenderedPageBreak/>
              <w:t>Cyano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Lips and hand nails</w:t>
            </w:r>
          </w:p>
          <w:p w14:paraId="347463DA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7" w:type="dxa"/>
          </w:tcPr>
          <w:p w14:paraId="70276BB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 xml:space="preserve">Visceral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congestion;</w:t>
            </w:r>
            <w:proofErr w:type="gramEnd"/>
          </w:p>
          <w:p w14:paraId="335B932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 xml:space="preserve">pulmonary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emphysema;</w:t>
            </w:r>
            <w:proofErr w:type="gramEnd"/>
          </w:p>
          <w:p w14:paraId="5B2868C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brain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edema;</w:t>
            </w:r>
            <w:proofErr w:type="gramEnd"/>
          </w:p>
          <w:p w14:paraId="3848639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yocardial changes</w:t>
            </w:r>
          </w:p>
        </w:tc>
        <w:tc>
          <w:tcPr>
            <w:tcW w:w="1276" w:type="dxa"/>
          </w:tcPr>
          <w:p w14:paraId="4C20CA9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 xml:space="preserve">P.M. &gt;30% </w:t>
            </w:r>
          </w:p>
        </w:tc>
        <w:tc>
          <w:tcPr>
            <w:tcW w:w="1417" w:type="dxa"/>
          </w:tcPr>
          <w:p w14:paraId="21096BB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1418" w:type="dxa"/>
          </w:tcPr>
          <w:p w14:paraId="0176D37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PB 378 mcg/mL </w:t>
            </w:r>
          </w:p>
          <w:p w14:paraId="469ADFE8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U &lt;10 mcg/mL </w:t>
            </w:r>
          </w:p>
        </w:tc>
        <w:tc>
          <w:tcPr>
            <w:tcW w:w="1701" w:type="dxa"/>
          </w:tcPr>
          <w:p w14:paraId="3E8CAE2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etoclopramide</w:t>
            </w:r>
          </w:p>
        </w:tc>
        <w:tc>
          <w:tcPr>
            <w:tcW w:w="1559" w:type="dxa"/>
          </w:tcPr>
          <w:p w14:paraId="360228E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</w:tr>
      <w:tr w:rsidR="00576B2A" w:rsidRPr="0032539F" w14:paraId="212D364D" w14:textId="77777777" w:rsidTr="0020153F">
        <w:tc>
          <w:tcPr>
            <w:tcW w:w="1135" w:type="dxa"/>
          </w:tcPr>
          <w:p w14:paraId="534D65C2" w14:textId="77777777" w:rsidR="00576B2A" w:rsidRPr="0032539F" w:rsidRDefault="00576B2A" w:rsidP="00A909D4">
            <w:pPr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</w:pPr>
          </w:p>
        </w:tc>
        <w:tc>
          <w:tcPr>
            <w:tcW w:w="845" w:type="dxa"/>
          </w:tcPr>
          <w:p w14:paraId="5B45A33C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199413E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, 27</w:t>
            </w:r>
          </w:p>
        </w:tc>
        <w:tc>
          <w:tcPr>
            <w:tcW w:w="1418" w:type="dxa"/>
          </w:tcPr>
          <w:p w14:paraId="60CB8BD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o history of mental issues</w:t>
            </w:r>
          </w:p>
        </w:tc>
        <w:tc>
          <w:tcPr>
            <w:tcW w:w="1417" w:type="dxa"/>
          </w:tcPr>
          <w:p w14:paraId="7BC0563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Outdoor (mountainous area); Called suicide hotline declaring he was going to commit suicide</w:t>
            </w:r>
          </w:p>
        </w:tc>
        <w:tc>
          <w:tcPr>
            <w:tcW w:w="1560" w:type="dxa"/>
          </w:tcPr>
          <w:p w14:paraId="1CB7CAF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yposta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blue-greyish</w:t>
            </w:r>
            <w:proofErr w:type="gramEnd"/>
          </w:p>
          <w:p w14:paraId="51F2BA9A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Cyano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Lips and hand nails</w:t>
            </w:r>
          </w:p>
          <w:p w14:paraId="67ED815B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7" w:type="dxa"/>
          </w:tcPr>
          <w:p w14:paraId="1D8870FA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Visceral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congestion;</w:t>
            </w:r>
            <w:proofErr w:type="gramEnd"/>
          </w:p>
          <w:p w14:paraId="1662F66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Pulmonary emphysema</w:t>
            </w:r>
          </w:p>
          <w:p w14:paraId="6D9356C8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</w:tcPr>
          <w:p w14:paraId="48752B8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P.M. &gt;30%</w:t>
            </w:r>
          </w:p>
        </w:tc>
        <w:tc>
          <w:tcPr>
            <w:tcW w:w="1417" w:type="dxa"/>
          </w:tcPr>
          <w:p w14:paraId="52145B1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1418" w:type="dxa"/>
          </w:tcPr>
          <w:p w14:paraId="71F8961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PB 311 mcg/mL</w:t>
            </w:r>
          </w:p>
          <w:p w14:paraId="68A3DF4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U 102 mcg/mL </w:t>
            </w:r>
          </w:p>
        </w:tc>
        <w:tc>
          <w:tcPr>
            <w:tcW w:w="1701" w:type="dxa"/>
          </w:tcPr>
          <w:p w14:paraId="71B993A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etoclopramide</w:t>
            </w:r>
          </w:p>
        </w:tc>
        <w:tc>
          <w:tcPr>
            <w:tcW w:w="1559" w:type="dxa"/>
          </w:tcPr>
          <w:p w14:paraId="7762B7A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+</w:t>
            </w:r>
          </w:p>
        </w:tc>
      </w:tr>
      <w:tr w:rsidR="00576B2A" w:rsidRPr="0032539F" w14:paraId="2A96DAEF" w14:textId="77777777" w:rsidTr="0020153F">
        <w:tc>
          <w:tcPr>
            <w:tcW w:w="1135" w:type="dxa"/>
          </w:tcPr>
          <w:p w14:paraId="5E88E257" w14:textId="2C536594" w:rsidR="00576B2A" w:rsidRPr="0032539F" w:rsidRDefault="00000000" w:rsidP="00A909D4">
            <w:pPr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  <w:t xml:space="preserve">Wettstein et al., </w:t>
            </w:r>
            <w:r w:rsidRPr="0032539F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2022</w:t>
            </w:r>
            <w:r w:rsidR="00A909D4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 xml:space="preserve"> [</w:t>
            </w:r>
            <w:r w:rsidR="001534A4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36</w:t>
            </w:r>
            <w:r w:rsidR="00A909D4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]</w:t>
            </w:r>
          </w:p>
        </w:tc>
        <w:tc>
          <w:tcPr>
            <w:tcW w:w="845" w:type="dxa"/>
          </w:tcPr>
          <w:p w14:paraId="4460108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U.S.A.</w:t>
            </w:r>
          </w:p>
        </w:tc>
        <w:tc>
          <w:tcPr>
            <w:tcW w:w="850" w:type="dxa"/>
          </w:tcPr>
          <w:p w14:paraId="3467CF1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, 25</w:t>
            </w:r>
          </w:p>
        </w:tc>
        <w:tc>
          <w:tcPr>
            <w:tcW w:w="1418" w:type="dxa"/>
          </w:tcPr>
          <w:p w14:paraId="0D812F81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o history of mental issues</w:t>
            </w:r>
          </w:p>
        </w:tc>
        <w:tc>
          <w:tcPr>
            <w:tcW w:w="1417" w:type="dxa"/>
          </w:tcPr>
          <w:p w14:paraId="3008228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E.D.</w:t>
            </w:r>
          </w:p>
        </w:tc>
        <w:tc>
          <w:tcPr>
            <w:tcW w:w="1560" w:type="dxa"/>
          </w:tcPr>
          <w:p w14:paraId="43219DD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Other finding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brown discoloration of the muscle tissue</w:t>
            </w:r>
          </w:p>
        </w:tc>
        <w:tc>
          <w:tcPr>
            <w:tcW w:w="1417" w:type="dxa"/>
          </w:tcPr>
          <w:p w14:paraId="7BB1F4A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276" w:type="dxa"/>
          </w:tcPr>
          <w:p w14:paraId="7504CFC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A.M. 28.8% </w:t>
            </w:r>
          </w:p>
        </w:tc>
        <w:tc>
          <w:tcPr>
            <w:tcW w:w="1417" w:type="dxa"/>
          </w:tcPr>
          <w:p w14:paraId="54A3652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 xml:space="preserve">B Nitrate + Nitrite 5300 </w:t>
            </w:r>
            <w:proofErr w:type="spellStart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micromol</w:t>
            </w:r>
            <w:proofErr w:type="spellEnd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 xml:space="preserve">/L </w:t>
            </w:r>
          </w:p>
        </w:tc>
        <w:tc>
          <w:tcPr>
            <w:tcW w:w="1418" w:type="dxa"/>
          </w:tcPr>
          <w:p w14:paraId="1B6C3FA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 xml:space="preserve">B Nitrate + Nitrite 5300 </w:t>
            </w:r>
            <w:proofErr w:type="spellStart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micromol</w:t>
            </w:r>
            <w:proofErr w:type="spellEnd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 xml:space="preserve">/L </w:t>
            </w:r>
          </w:p>
        </w:tc>
        <w:tc>
          <w:tcPr>
            <w:tcW w:w="1701" w:type="dxa"/>
          </w:tcPr>
          <w:p w14:paraId="22D25271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559" w:type="dxa"/>
          </w:tcPr>
          <w:p w14:paraId="79B1870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</w:tr>
      <w:tr w:rsidR="00576B2A" w:rsidRPr="0032539F" w14:paraId="41745D1B" w14:textId="77777777" w:rsidTr="0020153F">
        <w:tc>
          <w:tcPr>
            <w:tcW w:w="1135" w:type="dxa"/>
          </w:tcPr>
          <w:p w14:paraId="7859DB29" w14:textId="78FDBD21" w:rsidR="00576B2A" w:rsidRPr="0032539F" w:rsidRDefault="00000000" w:rsidP="00A909D4">
            <w:pPr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  <w:t xml:space="preserve">Mun et al., </w:t>
            </w:r>
            <w:r w:rsidRPr="0032539F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2022</w:t>
            </w:r>
            <w:r w:rsidR="00A909D4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 xml:space="preserve"> [</w:t>
            </w:r>
            <w:r w:rsidR="001534A4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21</w:t>
            </w:r>
            <w:r w:rsidR="00A909D4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]</w:t>
            </w:r>
          </w:p>
        </w:tc>
        <w:tc>
          <w:tcPr>
            <w:tcW w:w="845" w:type="dxa"/>
          </w:tcPr>
          <w:p w14:paraId="2A39BA0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Korea</w:t>
            </w:r>
          </w:p>
        </w:tc>
        <w:tc>
          <w:tcPr>
            <w:tcW w:w="850" w:type="dxa"/>
          </w:tcPr>
          <w:p w14:paraId="03A20A8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, 26</w:t>
            </w:r>
          </w:p>
        </w:tc>
        <w:tc>
          <w:tcPr>
            <w:tcW w:w="1418" w:type="dxa"/>
          </w:tcPr>
          <w:p w14:paraId="7A7B16D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7" w:type="dxa"/>
          </w:tcPr>
          <w:p w14:paraId="5F29081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E.D.</w:t>
            </w:r>
          </w:p>
        </w:tc>
        <w:tc>
          <w:tcPr>
            <w:tcW w:w="1560" w:type="dxa"/>
          </w:tcPr>
          <w:p w14:paraId="4428DC5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7" w:type="dxa"/>
          </w:tcPr>
          <w:p w14:paraId="6E9991A0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276" w:type="dxa"/>
          </w:tcPr>
          <w:p w14:paraId="1474A4C8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A.M. 90.3% </w:t>
            </w:r>
          </w:p>
        </w:tc>
        <w:tc>
          <w:tcPr>
            <w:tcW w:w="1417" w:type="dxa"/>
          </w:tcPr>
          <w:p w14:paraId="59E257A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8" w:type="dxa"/>
          </w:tcPr>
          <w:p w14:paraId="5B49C16A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378DE33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559" w:type="dxa"/>
          </w:tcPr>
          <w:p w14:paraId="59536BEE" w14:textId="77777777" w:rsidR="00576B2A" w:rsidRPr="0032539F" w:rsidRDefault="00000000" w:rsidP="00A909D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  <w:p w14:paraId="70608251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B2A" w:rsidRPr="0032539F" w14:paraId="5C592231" w14:textId="77777777" w:rsidTr="0020153F">
        <w:tc>
          <w:tcPr>
            <w:tcW w:w="1135" w:type="dxa"/>
          </w:tcPr>
          <w:p w14:paraId="28249C11" w14:textId="72E845B8" w:rsidR="00576B2A" w:rsidRPr="0032539F" w:rsidRDefault="00000000" w:rsidP="00A909D4">
            <w:pPr>
              <w:rPr>
                <w:rFonts w:ascii="Times New Roman" w:hAnsi="Times New Roman" w:cs="Times New Roman"/>
                <w:b/>
                <w:i/>
                <w:color w:val="000000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Stephenson et al., </w:t>
            </w: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2022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[1</w:t>
            </w:r>
            <w:r w:rsidR="001534A4">
              <w:rPr>
                <w:rFonts w:ascii="Times New Roman" w:hAnsi="Times New Roman" w:cs="Times New Roman"/>
                <w:b/>
                <w:sz w:val="14"/>
                <w:szCs w:val="14"/>
              </w:rPr>
              <w:t>8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>]</w:t>
            </w:r>
          </w:p>
        </w:tc>
        <w:tc>
          <w:tcPr>
            <w:tcW w:w="845" w:type="dxa"/>
          </w:tcPr>
          <w:p w14:paraId="1F84080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Australia</w:t>
            </w:r>
          </w:p>
        </w:tc>
        <w:tc>
          <w:tcPr>
            <w:tcW w:w="850" w:type="dxa"/>
          </w:tcPr>
          <w:p w14:paraId="2735A65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, 74</w:t>
            </w:r>
          </w:p>
        </w:tc>
        <w:tc>
          <w:tcPr>
            <w:tcW w:w="1418" w:type="dxa"/>
          </w:tcPr>
          <w:p w14:paraId="503AA28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Depressive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syndrome;</w:t>
            </w:r>
            <w:proofErr w:type="gram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747B0AB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P.S.A.</w:t>
            </w:r>
          </w:p>
        </w:tc>
        <w:tc>
          <w:tcPr>
            <w:tcW w:w="1417" w:type="dxa"/>
          </w:tcPr>
          <w:p w14:paraId="2F56BBE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;</w:t>
            </w:r>
            <w:proofErr w:type="gram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2D72D02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Informed friends about his intentions to commit suicide</w:t>
            </w:r>
          </w:p>
        </w:tc>
        <w:tc>
          <w:tcPr>
            <w:tcW w:w="1560" w:type="dxa"/>
          </w:tcPr>
          <w:p w14:paraId="28A83618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yposta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blue-grey</w:t>
            </w:r>
            <w:proofErr w:type="gramEnd"/>
          </w:p>
          <w:p w14:paraId="58300CF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Dark </w:t>
            </w:r>
            <w:proofErr w:type="spellStart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discolouration</w:t>
            </w:r>
            <w:proofErr w:type="spellEnd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of the blood</w:t>
            </w:r>
          </w:p>
          <w:p w14:paraId="466E15D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Other finding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pulmonary edema</w:t>
            </w:r>
          </w:p>
        </w:tc>
        <w:tc>
          <w:tcPr>
            <w:tcW w:w="1417" w:type="dxa"/>
          </w:tcPr>
          <w:p w14:paraId="0848456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276" w:type="dxa"/>
          </w:tcPr>
          <w:p w14:paraId="579B3CA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7" w:type="dxa"/>
          </w:tcPr>
          <w:p w14:paraId="7972FAB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8" w:type="dxa"/>
          </w:tcPr>
          <w:p w14:paraId="4B09C1E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61FA9BE4" w14:textId="77777777" w:rsidR="0020153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 xml:space="preserve">Diazepam; </w:t>
            </w:r>
          </w:p>
          <w:p w14:paraId="505FCECC" w14:textId="64DBDEAE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proofErr w:type="spellStart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Venlafaxine</w:t>
            </w:r>
            <w:proofErr w:type="spellEnd"/>
          </w:p>
          <w:p w14:paraId="068D3DD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proofErr w:type="spellStart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Amlodipine</w:t>
            </w:r>
            <w:proofErr w:type="spellEnd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;</w:t>
            </w:r>
          </w:p>
          <w:p w14:paraId="7389C00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proofErr w:type="spellStart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Paracetamol</w:t>
            </w:r>
            <w:proofErr w:type="spellEnd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; ​​</w:t>
            </w:r>
            <w:proofErr w:type="spellStart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Prochlorperazine</w:t>
            </w:r>
            <w:proofErr w:type="spellEnd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 xml:space="preserve"> </w:t>
            </w:r>
          </w:p>
        </w:tc>
        <w:tc>
          <w:tcPr>
            <w:tcW w:w="1559" w:type="dxa"/>
          </w:tcPr>
          <w:p w14:paraId="0699FBA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</w:tr>
      <w:tr w:rsidR="00576B2A" w:rsidRPr="0032539F" w14:paraId="209EEF61" w14:textId="77777777" w:rsidTr="0020153F">
        <w:tc>
          <w:tcPr>
            <w:tcW w:w="1135" w:type="dxa"/>
          </w:tcPr>
          <w:p w14:paraId="6281A5CA" w14:textId="77777777" w:rsidR="00576B2A" w:rsidRPr="0032539F" w:rsidRDefault="00576B2A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</w:p>
        </w:tc>
        <w:tc>
          <w:tcPr>
            <w:tcW w:w="845" w:type="dxa"/>
          </w:tcPr>
          <w:p w14:paraId="22C2171E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0AFDA07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, 60</w:t>
            </w:r>
          </w:p>
        </w:tc>
        <w:tc>
          <w:tcPr>
            <w:tcW w:w="1418" w:type="dxa"/>
          </w:tcPr>
          <w:p w14:paraId="3F026C9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Depressive syndrome</w:t>
            </w:r>
          </w:p>
        </w:tc>
        <w:tc>
          <w:tcPr>
            <w:tcW w:w="1417" w:type="dxa"/>
          </w:tcPr>
          <w:p w14:paraId="5B0BE75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;</w:t>
            </w:r>
            <w:proofErr w:type="gram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72B7E22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Suicide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ote</w:t>
            </w:r>
            <w:proofErr w:type="gramEnd"/>
          </w:p>
        </w:tc>
        <w:tc>
          <w:tcPr>
            <w:tcW w:w="1560" w:type="dxa"/>
          </w:tcPr>
          <w:p w14:paraId="136CE12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yposta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blue-grey</w:t>
            </w:r>
            <w:proofErr w:type="gramEnd"/>
          </w:p>
          <w:p w14:paraId="5306FC0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Dark </w:t>
            </w:r>
            <w:proofErr w:type="spellStart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discolouration</w:t>
            </w:r>
            <w:proofErr w:type="spellEnd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of the blood</w:t>
            </w:r>
          </w:p>
          <w:p w14:paraId="4DFF3E0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Other finding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pulmonary edema</w:t>
            </w:r>
          </w:p>
        </w:tc>
        <w:tc>
          <w:tcPr>
            <w:tcW w:w="1417" w:type="dxa"/>
          </w:tcPr>
          <w:p w14:paraId="53FAA5A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276" w:type="dxa"/>
          </w:tcPr>
          <w:p w14:paraId="51B2943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P.M. 87.5% </w:t>
            </w:r>
          </w:p>
          <w:p w14:paraId="4AEE09C8" w14:textId="2FB67883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CO</w:t>
            </w:r>
            <w:r w:rsidR="0032603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Hb 31%</w:t>
            </w:r>
          </w:p>
        </w:tc>
        <w:tc>
          <w:tcPr>
            <w:tcW w:w="1417" w:type="dxa"/>
          </w:tcPr>
          <w:p w14:paraId="28FA0FC8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8" w:type="dxa"/>
          </w:tcPr>
          <w:p w14:paraId="1C3C222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0E4A6A2F" w14:textId="77777777" w:rsidR="0020153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proofErr w:type="spellStart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Venlafaxine</w:t>
            </w:r>
            <w:proofErr w:type="spellEnd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 xml:space="preserve">; </w:t>
            </w:r>
            <w:proofErr w:type="spellStart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Desvenlafaxine</w:t>
            </w:r>
            <w:proofErr w:type="spellEnd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 xml:space="preserve">; </w:t>
            </w:r>
            <w:proofErr w:type="spellStart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Paracetamol</w:t>
            </w:r>
            <w:proofErr w:type="spellEnd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 xml:space="preserve">; </w:t>
            </w:r>
            <w:proofErr w:type="spellStart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Buprenorphine</w:t>
            </w:r>
            <w:proofErr w:type="spellEnd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 xml:space="preserve">; </w:t>
            </w:r>
            <w:proofErr w:type="spellStart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Metformin</w:t>
            </w:r>
            <w:proofErr w:type="spellEnd"/>
            <w:r w:rsidR="0020153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;</w:t>
            </w:r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 xml:space="preserve"> </w:t>
            </w:r>
          </w:p>
          <w:p w14:paraId="49F627DA" w14:textId="663B5C22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proofErr w:type="spellStart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Mirtazapine</w:t>
            </w:r>
            <w:proofErr w:type="spellEnd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 xml:space="preserve"> </w:t>
            </w:r>
          </w:p>
        </w:tc>
        <w:tc>
          <w:tcPr>
            <w:tcW w:w="1559" w:type="dxa"/>
          </w:tcPr>
          <w:p w14:paraId="0363A43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</w:tr>
      <w:tr w:rsidR="00576B2A" w:rsidRPr="0032539F" w14:paraId="5AD45A8C" w14:textId="77777777" w:rsidTr="0020153F">
        <w:tc>
          <w:tcPr>
            <w:tcW w:w="1135" w:type="dxa"/>
          </w:tcPr>
          <w:p w14:paraId="0C520E38" w14:textId="77777777" w:rsidR="00576B2A" w:rsidRPr="0032539F" w:rsidRDefault="00576B2A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</w:p>
        </w:tc>
        <w:tc>
          <w:tcPr>
            <w:tcW w:w="845" w:type="dxa"/>
          </w:tcPr>
          <w:p w14:paraId="42F833BD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46E5B8B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, 74</w:t>
            </w:r>
          </w:p>
        </w:tc>
        <w:tc>
          <w:tcPr>
            <w:tcW w:w="1418" w:type="dxa"/>
          </w:tcPr>
          <w:p w14:paraId="75ED3E1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Anxious-depressive syndrome; </w:t>
            </w:r>
          </w:p>
        </w:tc>
        <w:tc>
          <w:tcPr>
            <w:tcW w:w="1417" w:type="dxa"/>
          </w:tcPr>
          <w:p w14:paraId="2974F0B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;</w:t>
            </w:r>
            <w:proofErr w:type="gram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0643AB5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Suicide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ote</w:t>
            </w:r>
            <w:proofErr w:type="gramEnd"/>
          </w:p>
        </w:tc>
        <w:tc>
          <w:tcPr>
            <w:tcW w:w="1560" w:type="dxa"/>
          </w:tcPr>
          <w:p w14:paraId="6D121DE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yposta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blue-grey</w:t>
            </w:r>
            <w:proofErr w:type="gramEnd"/>
          </w:p>
          <w:p w14:paraId="6B11D7D8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Dark </w:t>
            </w:r>
            <w:proofErr w:type="spellStart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discolouration</w:t>
            </w:r>
            <w:proofErr w:type="spellEnd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of the blood</w:t>
            </w:r>
          </w:p>
          <w:p w14:paraId="26926AD6" w14:textId="3D5D1203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Other finding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="0020153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pulmonary edema</w:t>
            </w:r>
          </w:p>
        </w:tc>
        <w:tc>
          <w:tcPr>
            <w:tcW w:w="1417" w:type="dxa"/>
          </w:tcPr>
          <w:p w14:paraId="5A1966D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276" w:type="dxa"/>
          </w:tcPr>
          <w:p w14:paraId="1B8B0A71" w14:textId="063A1681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CO</w:t>
            </w:r>
            <w:r w:rsidR="0032603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Hb 51%</w:t>
            </w:r>
          </w:p>
          <w:p w14:paraId="401C5DB4" w14:textId="7C065509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et</w:t>
            </w:r>
            <w:r w:rsidR="0032603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Hb outside analytical limit</w:t>
            </w:r>
          </w:p>
        </w:tc>
        <w:tc>
          <w:tcPr>
            <w:tcW w:w="1417" w:type="dxa"/>
          </w:tcPr>
          <w:p w14:paraId="1B43954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Urine dipstick positive </w:t>
            </w:r>
          </w:p>
        </w:tc>
        <w:tc>
          <w:tcPr>
            <w:tcW w:w="1418" w:type="dxa"/>
          </w:tcPr>
          <w:p w14:paraId="0AC2012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354C7B00" w14:textId="77777777" w:rsidR="0020153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Lorazepam</w:t>
            </w:r>
            <w:r w:rsidR="0020153F">
              <w:rPr>
                <w:rFonts w:ascii="Times New Roman" w:hAnsi="Times New Roman" w:cs="Times New Roman"/>
                <w:sz w:val="14"/>
                <w:szCs w:val="14"/>
              </w:rPr>
              <w:t>;</w:t>
            </w:r>
            <w:proofErr w:type="gramEnd"/>
          </w:p>
          <w:p w14:paraId="4FB24E5E" w14:textId="521786BE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Fentanyl; Metoclopramide; Pregabalin </w:t>
            </w:r>
          </w:p>
        </w:tc>
        <w:tc>
          <w:tcPr>
            <w:tcW w:w="1559" w:type="dxa"/>
          </w:tcPr>
          <w:p w14:paraId="06753DE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</w:tr>
      <w:tr w:rsidR="00576B2A" w:rsidRPr="0032539F" w14:paraId="58CBBF26" w14:textId="77777777" w:rsidTr="0020153F">
        <w:tc>
          <w:tcPr>
            <w:tcW w:w="1135" w:type="dxa"/>
          </w:tcPr>
          <w:p w14:paraId="1FA29D54" w14:textId="77777777" w:rsidR="00576B2A" w:rsidRPr="0032539F" w:rsidRDefault="00576B2A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</w:p>
        </w:tc>
        <w:tc>
          <w:tcPr>
            <w:tcW w:w="845" w:type="dxa"/>
          </w:tcPr>
          <w:p w14:paraId="3C7A6BA5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3F80616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, 69</w:t>
            </w:r>
          </w:p>
        </w:tc>
        <w:tc>
          <w:tcPr>
            <w:tcW w:w="1418" w:type="dxa"/>
          </w:tcPr>
          <w:p w14:paraId="3B25525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Depressive syndrome</w:t>
            </w:r>
          </w:p>
        </w:tc>
        <w:tc>
          <w:tcPr>
            <w:tcW w:w="1417" w:type="dxa"/>
          </w:tcPr>
          <w:p w14:paraId="21D45D4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;</w:t>
            </w:r>
            <w:proofErr w:type="gram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6B0B0A7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Suicide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ote</w:t>
            </w:r>
            <w:proofErr w:type="gramEnd"/>
          </w:p>
        </w:tc>
        <w:tc>
          <w:tcPr>
            <w:tcW w:w="1560" w:type="dxa"/>
          </w:tcPr>
          <w:p w14:paraId="219D4E60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yposta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blue-grey</w:t>
            </w:r>
            <w:proofErr w:type="gramEnd"/>
          </w:p>
          <w:p w14:paraId="2AD475F1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Dark </w:t>
            </w:r>
            <w:proofErr w:type="spellStart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discolouration</w:t>
            </w:r>
            <w:proofErr w:type="spellEnd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of the blood</w:t>
            </w:r>
          </w:p>
          <w:p w14:paraId="33BD79D1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Other finding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pulmonary congestion</w:t>
            </w:r>
          </w:p>
        </w:tc>
        <w:tc>
          <w:tcPr>
            <w:tcW w:w="1417" w:type="dxa"/>
          </w:tcPr>
          <w:p w14:paraId="06F7038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276" w:type="dxa"/>
          </w:tcPr>
          <w:p w14:paraId="4D4FC350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Sample not suitable</w:t>
            </w:r>
          </w:p>
        </w:tc>
        <w:tc>
          <w:tcPr>
            <w:tcW w:w="1417" w:type="dxa"/>
          </w:tcPr>
          <w:p w14:paraId="0804A96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Urine dipstick positive</w:t>
            </w:r>
          </w:p>
        </w:tc>
        <w:tc>
          <w:tcPr>
            <w:tcW w:w="1418" w:type="dxa"/>
          </w:tcPr>
          <w:p w14:paraId="35E3D05A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7FBCD0C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Sertraline</w:t>
            </w:r>
          </w:p>
        </w:tc>
        <w:tc>
          <w:tcPr>
            <w:tcW w:w="1559" w:type="dxa"/>
          </w:tcPr>
          <w:p w14:paraId="09A34CF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</w:tr>
      <w:tr w:rsidR="00576B2A" w:rsidRPr="0032539F" w14:paraId="7C1ED33B" w14:textId="77777777" w:rsidTr="0020153F">
        <w:tc>
          <w:tcPr>
            <w:tcW w:w="1135" w:type="dxa"/>
          </w:tcPr>
          <w:p w14:paraId="1B70E97A" w14:textId="77777777" w:rsidR="00576B2A" w:rsidRPr="0032539F" w:rsidRDefault="00576B2A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</w:p>
        </w:tc>
        <w:tc>
          <w:tcPr>
            <w:tcW w:w="845" w:type="dxa"/>
          </w:tcPr>
          <w:p w14:paraId="55B9AA89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4ED032F8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F, 29</w:t>
            </w:r>
          </w:p>
        </w:tc>
        <w:tc>
          <w:tcPr>
            <w:tcW w:w="1418" w:type="dxa"/>
          </w:tcPr>
          <w:p w14:paraId="24402ED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Depressive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syndrome;</w:t>
            </w:r>
            <w:proofErr w:type="gram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4D5179F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P.S.A.</w:t>
            </w:r>
          </w:p>
        </w:tc>
        <w:tc>
          <w:tcPr>
            <w:tcW w:w="1417" w:type="dxa"/>
          </w:tcPr>
          <w:p w14:paraId="49C0073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;</w:t>
            </w:r>
            <w:proofErr w:type="gram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66E19BB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Farewell messages on the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phone;</w:t>
            </w:r>
            <w:proofErr w:type="gramEnd"/>
          </w:p>
          <w:p w14:paraId="781F103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Suicide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ote</w:t>
            </w:r>
            <w:proofErr w:type="gramEnd"/>
          </w:p>
        </w:tc>
        <w:tc>
          <w:tcPr>
            <w:tcW w:w="1560" w:type="dxa"/>
          </w:tcPr>
          <w:p w14:paraId="5ABF222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yposta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blue-grey</w:t>
            </w:r>
            <w:proofErr w:type="gramEnd"/>
          </w:p>
          <w:p w14:paraId="718DB670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Dark </w:t>
            </w:r>
            <w:proofErr w:type="spellStart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discolouration</w:t>
            </w:r>
            <w:proofErr w:type="spellEnd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of the blood</w:t>
            </w:r>
          </w:p>
          <w:p w14:paraId="649CCE1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Other finding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pulmonary congestion and edema</w:t>
            </w:r>
          </w:p>
        </w:tc>
        <w:tc>
          <w:tcPr>
            <w:tcW w:w="1417" w:type="dxa"/>
          </w:tcPr>
          <w:p w14:paraId="6E9B154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276" w:type="dxa"/>
          </w:tcPr>
          <w:p w14:paraId="4E8D4014" w14:textId="7D7E0F54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CO</w:t>
            </w:r>
            <w:r w:rsidR="0032603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Hb 25%</w:t>
            </w:r>
          </w:p>
          <w:p w14:paraId="1BE02AF1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7" w:type="dxa"/>
          </w:tcPr>
          <w:p w14:paraId="01DC13B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Urine dipstick positive</w:t>
            </w:r>
          </w:p>
        </w:tc>
        <w:tc>
          <w:tcPr>
            <w:tcW w:w="1418" w:type="dxa"/>
          </w:tcPr>
          <w:p w14:paraId="72ECA40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7B5E616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aloxone</w:t>
            </w:r>
          </w:p>
        </w:tc>
        <w:tc>
          <w:tcPr>
            <w:tcW w:w="1559" w:type="dxa"/>
          </w:tcPr>
          <w:p w14:paraId="6ECAFB7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</w:tr>
      <w:tr w:rsidR="00576B2A" w:rsidRPr="0032539F" w14:paraId="170DE485" w14:textId="77777777" w:rsidTr="0020153F">
        <w:tc>
          <w:tcPr>
            <w:tcW w:w="1135" w:type="dxa"/>
          </w:tcPr>
          <w:p w14:paraId="459A8322" w14:textId="77777777" w:rsidR="00576B2A" w:rsidRPr="0032539F" w:rsidRDefault="00576B2A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</w:p>
        </w:tc>
        <w:tc>
          <w:tcPr>
            <w:tcW w:w="845" w:type="dxa"/>
          </w:tcPr>
          <w:p w14:paraId="53A57D34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0EC1032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, 64</w:t>
            </w:r>
          </w:p>
        </w:tc>
        <w:tc>
          <w:tcPr>
            <w:tcW w:w="1418" w:type="dxa"/>
          </w:tcPr>
          <w:p w14:paraId="1DA342D8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o history of mental issues</w:t>
            </w:r>
          </w:p>
        </w:tc>
        <w:tc>
          <w:tcPr>
            <w:tcW w:w="1417" w:type="dxa"/>
          </w:tcPr>
          <w:p w14:paraId="1B48111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560" w:type="dxa"/>
          </w:tcPr>
          <w:p w14:paraId="36C56BAA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yposta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blue-grey</w:t>
            </w:r>
            <w:proofErr w:type="gramEnd"/>
          </w:p>
          <w:p w14:paraId="4EC0225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Dark </w:t>
            </w:r>
            <w:proofErr w:type="spellStart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discolouration</w:t>
            </w:r>
            <w:proofErr w:type="spellEnd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of the blood</w:t>
            </w:r>
          </w:p>
          <w:p w14:paraId="3BF22551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Other finding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pulmonary edema</w:t>
            </w:r>
          </w:p>
        </w:tc>
        <w:tc>
          <w:tcPr>
            <w:tcW w:w="1417" w:type="dxa"/>
          </w:tcPr>
          <w:p w14:paraId="538E79BA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276" w:type="dxa"/>
          </w:tcPr>
          <w:p w14:paraId="1BE0C497" w14:textId="19F926C5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et</w:t>
            </w:r>
            <w:r w:rsidR="0032603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Hb N.D.</w:t>
            </w:r>
          </w:p>
        </w:tc>
        <w:tc>
          <w:tcPr>
            <w:tcW w:w="1417" w:type="dxa"/>
          </w:tcPr>
          <w:p w14:paraId="18E29D8A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Urine dipstick positive </w:t>
            </w:r>
          </w:p>
        </w:tc>
        <w:tc>
          <w:tcPr>
            <w:tcW w:w="1418" w:type="dxa"/>
          </w:tcPr>
          <w:p w14:paraId="48C271F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660B23BE" w14:textId="77777777" w:rsidR="0020153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proofErr w:type="spellStart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Paracetamol</w:t>
            </w:r>
            <w:proofErr w:type="spellEnd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 xml:space="preserve">; </w:t>
            </w:r>
          </w:p>
          <w:p w14:paraId="4808611F" w14:textId="77777777" w:rsidR="0020153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Codeine</w:t>
            </w:r>
            <w:r w:rsidR="0020153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;</w:t>
            </w:r>
          </w:p>
          <w:p w14:paraId="2D633080" w14:textId="77777777" w:rsidR="0020153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proofErr w:type="spellStart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Prochlorperazine</w:t>
            </w:r>
            <w:proofErr w:type="spellEnd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 xml:space="preserve">; </w:t>
            </w:r>
            <w:proofErr w:type="spellStart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Ranitidine</w:t>
            </w:r>
            <w:proofErr w:type="spellEnd"/>
            <w:r w:rsidR="0020153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;</w:t>
            </w:r>
          </w:p>
          <w:p w14:paraId="669A67AB" w14:textId="514870C5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proofErr w:type="spellStart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Loperamide</w:t>
            </w:r>
            <w:proofErr w:type="spellEnd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 xml:space="preserve"> </w:t>
            </w:r>
          </w:p>
        </w:tc>
        <w:tc>
          <w:tcPr>
            <w:tcW w:w="1559" w:type="dxa"/>
          </w:tcPr>
          <w:p w14:paraId="4C87F6A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</w:tr>
      <w:tr w:rsidR="00576B2A" w:rsidRPr="0032539F" w14:paraId="74A62840" w14:textId="77777777" w:rsidTr="0020153F">
        <w:tc>
          <w:tcPr>
            <w:tcW w:w="1135" w:type="dxa"/>
          </w:tcPr>
          <w:p w14:paraId="0B048E39" w14:textId="77777777" w:rsidR="00576B2A" w:rsidRPr="0032539F" w:rsidRDefault="00576B2A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</w:p>
        </w:tc>
        <w:tc>
          <w:tcPr>
            <w:tcW w:w="845" w:type="dxa"/>
          </w:tcPr>
          <w:p w14:paraId="48D0D442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0E6BC09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F, 23</w:t>
            </w:r>
          </w:p>
        </w:tc>
        <w:tc>
          <w:tcPr>
            <w:tcW w:w="1418" w:type="dxa"/>
          </w:tcPr>
          <w:p w14:paraId="56C942AA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Personality disorder; </w:t>
            </w:r>
          </w:p>
        </w:tc>
        <w:tc>
          <w:tcPr>
            <w:tcW w:w="1417" w:type="dxa"/>
          </w:tcPr>
          <w:p w14:paraId="020F68BA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;</w:t>
            </w:r>
            <w:proofErr w:type="gram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24314971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Suicide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ote;</w:t>
            </w:r>
            <w:proofErr w:type="gramEnd"/>
          </w:p>
          <w:p w14:paraId="11DB2B6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Internet search about suicide methods</w:t>
            </w:r>
          </w:p>
        </w:tc>
        <w:tc>
          <w:tcPr>
            <w:tcW w:w="1560" w:type="dxa"/>
          </w:tcPr>
          <w:p w14:paraId="201DC7F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yposta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blue-grey</w:t>
            </w:r>
            <w:proofErr w:type="gramEnd"/>
          </w:p>
          <w:p w14:paraId="318E3B7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Dark </w:t>
            </w:r>
            <w:proofErr w:type="spellStart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discolouration</w:t>
            </w:r>
            <w:proofErr w:type="spellEnd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of the blood</w:t>
            </w:r>
          </w:p>
          <w:p w14:paraId="388CC03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Other finding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pulmonary edema and congestion</w:t>
            </w:r>
          </w:p>
        </w:tc>
        <w:tc>
          <w:tcPr>
            <w:tcW w:w="1417" w:type="dxa"/>
          </w:tcPr>
          <w:p w14:paraId="0AB6D25A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276" w:type="dxa"/>
          </w:tcPr>
          <w:p w14:paraId="22B08E67" w14:textId="681EF9C2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CO</w:t>
            </w:r>
            <w:r w:rsidR="0032603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Hb 51%</w:t>
            </w:r>
          </w:p>
          <w:p w14:paraId="6A53D8BC" w14:textId="065107A5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et</w:t>
            </w:r>
            <w:r w:rsidR="0032603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Hb N.D.</w:t>
            </w:r>
          </w:p>
          <w:p w14:paraId="2DAEA3E7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7" w:type="dxa"/>
          </w:tcPr>
          <w:p w14:paraId="1FD2953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Urine dipstick positive </w:t>
            </w:r>
          </w:p>
        </w:tc>
        <w:tc>
          <w:tcPr>
            <w:tcW w:w="1418" w:type="dxa"/>
          </w:tcPr>
          <w:p w14:paraId="6CB2E63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0134E8D3" w14:textId="77777777" w:rsidR="0020153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Metoclopramide;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Quetiapine</w:t>
            </w:r>
            <w:r w:rsidR="0020153F">
              <w:rPr>
                <w:rFonts w:ascii="Times New Roman" w:hAnsi="Times New Roman" w:cs="Times New Roman"/>
                <w:sz w:val="14"/>
                <w:szCs w:val="14"/>
              </w:rPr>
              <w:t>;</w:t>
            </w:r>
            <w:proofErr w:type="gramEnd"/>
          </w:p>
          <w:p w14:paraId="2637F07B" w14:textId="65D49674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Paracetamol </w:t>
            </w:r>
          </w:p>
        </w:tc>
        <w:tc>
          <w:tcPr>
            <w:tcW w:w="1559" w:type="dxa"/>
          </w:tcPr>
          <w:p w14:paraId="4B11603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</w:tr>
      <w:tr w:rsidR="00576B2A" w:rsidRPr="0032539F" w14:paraId="1CF8A092" w14:textId="77777777" w:rsidTr="0020153F">
        <w:tc>
          <w:tcPr>
            <w:tcW w:w="1135" w:type="dxa"/>
          </w:tcPr>
          <w:p w14:paraId="25631783" w14:textId="77777777" w:rsidR="00576B2A" w:rsidRPr="0032539F" w:rsidRDefault="00576B2A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</w:p>
        </w:tc>
        <w:tc>
          <w:tcPr>
            <w:tcW w:w="845" w:type="dxa"/>
          </w:tcPr>
          <w:p w14:paraId="6589C498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7147EA6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, 64</w:t>
            </w:r>
          </w:p>
        </w:tc>
        <w:tc>
          <w:tcPr>
            <w:tcW w:w="1418" w:type="dxa"/>
          </w:tcPr>
          <w:p w14:paraId="6EF8AD4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Depressive syndrome</w:t>
            </w:r>
          </w:p>
        </w:tc>
        <w:tc>
          <w:tcPr>
            <w:tcW w:w="1417" w:type="dxa"/>
          </w:tcPr>
          <w:p w14:paraId="551BCB90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;</w:t>
            </w:r>
            <w:proofErr w:type="gram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265D46A1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Suicide notes</w:t>
            </w:r>
          </w:p>
        </w:tc>
        <w:tc>
          <w:tcPr>
            <w:tcW w:w="1560" w:type="dxa"/>
          </w:tcPr>
          <w:p w14:paraId="636B56D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yposta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blue-grey</w:t>
            </w:r>
            <w:proofErr w:type="gramEnd"/>
          </w:p>
          <w:p w14:paraId="27F06E5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Dark </w:t>
            </w:r>
            <w:proofErr w:type="spellStart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discolouration</w:t>
            </w:r>
            <w:proofErr w:type="spellEnd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of the blood</w:t>
            </w:r>
          </w:p>
          <w:p w14:paraId="4DC51A4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Other finding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pulmonary edema and congestion</w:t>
            </w:r>
          </w:p>
        </w:tc>
        <w:tc>
          <w:tcPr>
            <w:tcW w:w="1417" w:type="dxa"/>
          </w:tcPr>
          <w:p w14:paraId="1D8EE600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276" w:type="dxa"/>
          </w:tcPr>
          <w:p w14:paraId="0E1A424E" w14:textId="07606511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CO</w:t>
            </w:r>
            <w:r w:rsidR="0032603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Hb 40% </w:t>
            </w:r>
          </w:p>
          <w:p w14:paraId="206E5592" w14:textId="6D9F01A2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et</w:t>
            </w:r>
            <w:r w:rsidR="0032603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Hb N.D.</w:t>
            </w:r>
          </w:p>
          <w:p w14:paraId="43D5947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AM</w:t>
            </w:r>
          </w:p>
        </w:tc>
        <w:tc>
          <w:tcPr>
            <w:tcW w:w="1417" w:type="dxa"/>
          </w:tcPr>
          <w:p w14:paraId="73AD453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Urine dipstick positive </w:t>
            </w:r>
          </w:p>
        </w:tc>
        <w:tc>
          <w:tcPr>
            <w:tcW w:w="1418" w:type="dxa"/>
          </w:tcPr>
          <w:p w14:paraId="59451A5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47B0B49B" w14:textId="77777777" w:rsidR="0020153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 xml:space="preserve">Et-OH; </w:t>
            </w:r>
          </w:p>
          <w:p w14:paraId="5CD57AD4" w14:textId="77777777" w:rsidR="0020153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proofErr w:type="spellStart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Metoclopramide</w:t>
            </w:r>
            <w:proofErr w:type="spellEnd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 xml:space="preserve">; </w:t>
            </w:r>
            <w:proofErr w:type="spellStart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Paracetamol</w:t>
            </w:r>
            <w:proofErr w:type="spellEnd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 xml:space="preserve">; </w:t>
            </w:r>
          </w:p>
          <w:p w14:paraId="4B110AEC" w14:textId="610D7885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proofErr w:type="spellStart"/>
            <w:r w:rsidRPr="0032539F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Zolpidem</w:t>
            </w:r>
            <w:proofErr w:type="spellEnd"/>
          </w:p>
        </w:tc>
        <w:tc>
          <w:tcPr>
            <w:tcW w:w="1559" w:type="dxa"/>
          </w:tcPr>
          <w:p w14:paraId="67DCCED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</w:tr>
      <w:tr w:rsidR="00576B2A" w:rsidRPr="0032539F" w14:paraId="198D61AF" w14:textId="77777777" w:rsidTr="0020153F">
        <w:tc>
          <w:tcPr>
            <w:tcW w:w="1135" w:type="dxa"/>
          </w:tcPr>
          <w:p w14:paraId="0934C1EE" w14:textId="77777777" w:rsidR="00576B2A" w:rsidRPr="0032539F" w:rsidRDefault="00576B2A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</w:p>
        </w:tc>
        <w:tc>
          <w:tcPr>
            <w:tcW w:w="845" w:type="dxa"/>
          </w:tcPr>
          <w:p w14:paraId="4800867A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5733C6F1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, 22</w:t>
            </w:r>
          </w:p>
        </w:tc>
        <w:tc>
          <w:tcPr>
            <w:tcW w:w="1418" w:type="dxa"/>
          </w:tcPr>
          <w:p w14:paraId="7863F678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7" w:type="dxa"/>
          </w:tcPr>
          <w:p w14:paraId="2DF3618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;</w:t>
            </w:r>
            <w:proofErr w:type="gram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6CF0CB7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Suicide notes</w:t>
            </w:r>
          </w:p>
        </w:tc>
        <w:tc>
          <w:tcPr>
            <w:tcW w:w="1560" w:type="dxa"/>
          </w:tcPr>
          <w:p w14:paraId="6CBA44C8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yposta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blue-grey</w:t>
            </w:r>
            <w:proofErr w:type="gramEnd"/>
          </w:p>
          <w:p w14:paraId="40EDA178" w14:textId="77777777" w:rsidR="00576B2A" w:rsidRPr="0032539F" w:rsidRDefault="00000000" w:rsidP="00A909D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Dark </w:t>
            </w:r>
            <w:proofErr w:type="spellStart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discolouration</w:t>
            </w:r>
            <w:proofErr w:type="spellEnd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of the blood</w:t>
            </w:r>
          </w:p>
        </w:tc>
        <w:tc>
          <w:tcPr>
            <w:tcW w:w="1417" w:type="dxa"/>
          </w:tcPr>
          <w:p w14:paraId="7758595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276" w:type="dxa"/>
          </w:tcPr>
          <w:p w14:paraId="1367B21A" w14:textId="080E82A4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et</w:t>
            </w:r>
            <w:r w:rsidR="0032603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Hb N.D.</w:t>
            </w:r>
          </w:p>
        </w:tc>
        <w:tc>
          <w:tcPr>
            <w:tcW w:w="1417" w:type="dxa"/>
          </w:tcPr>
          <w:p w14:paraId="0C2846F8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Urine dipstick positive </w:t>
            </w:r>
          </w:p>
        </w:tc>
        <w:tc>
          <w:tcPr>
            <w:tcW w:w="1418" w:type="dxa"/>
          </w:tcPr>
          <w:p w14:paraId="0037626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211DD55C" w14:textId="77777777" w:rsidR="0020153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Metoclopramide;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Ranitidine;</w:t>
            </w:r>
            <w:proofErr w:type="gram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</w:p>
          <w:p w14:paraId="67C7AA44" w14:textId="04D6022B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Paracetamol </w:t>
            </w:r>
          </w:p>
        </w:tc>
        <w:tc>
          <w:tcPr>
            <w:tcW w:w="1559" w:type="dxa"/>
          </w:tcPr>
          <w:p w14:paraId="71DBD528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</w:tr>
      <w:tr w:rsidR="00576B2A" w:rsidRPr="0032539F" w14:paraId="17A56EDF" w14:textId="77777777" w:rsidTr="0020153F">
        <w:tc>
          <w:tcPr>
            <w:tcW w:w="1135" w:type="dxa"/>
          </w:tcPr>
          <w:p w14:paraId="5FE93DAE" w14:textId="77777777" w:rsidR="00576B2A" w:rsidRPr="0032539F" w:rsidRDefault="00576B2A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</w:p>
        </w:tc>
        <w:tc>
          <w:tcPr>
            <w:tcW w:w="845" w:type="dxa"/>
          </w:tcPr>
          <w:p w14:paraId="11F02484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44B5896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, 40</w:t>
            </w:r>
          </w:p>
        </w:tc>
        <w:tc>
          <w:tcPr>
            <w:tcW w:w="1418" w:type="dxa"/>
          </w:tcPr>
          <w:p w14:paraId="03664AF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7" w:type="dxa"/>
          </w:tcPr>
          <w:p w14:paraId="065748F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;</w:t>
            </w:r>
            <w:proofErr w:type="gramEnd"/>
          </w:p>
          <w:p w14:paraId="5D97E88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Suicide notes</w:t>
            </w:r>
          </w:p>
        </w:tc>
        <w:tc>
          <w:tcPr>
            <w:tcW w:w="1560" w:type="dxa"/>
          </w:tcPr>
          <w:p w14:paraId="27C05BFC" w14:textId="77777777" w:rsidR="00576B2A" w:rsidRPr="0032539F" w:rsidRDefault="00000000" w:rsidP="00A909D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Other finding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Advanced putrefactive changes</w:t>
            </w:r>
          </w:p>
        </w:tc>
        <w:tc>
          <w:tcPr>
            <w:tcW w:w="1417" w:type="dxa"/>
          </w:tcPr>
          <w:p w14:paraId="19959D5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276" w:type="dxa"/>
          </w:tcPr>
          <w:p w14:paraId="1BC15DA2" w14:textId="1811EBA2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et</w:t>
            </w:r>
            <w:r w:rsidR="0032603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Hb N.D.</w:t>
            </w:r>
          </w:p>
        </w:tc>
        <w:tc>
          <w:tcPr>
            <w:tcW w:w="1417" w:type="dxa"/>
          </w:tcPr>
          <w:p w14:paraId="6431D99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Urine dipstick positive </w:t>
            </w:r>
          </w:p>
        </w:tc>
        <w:tc>
          <w:tcPr>
            <w:tcW w:w="1418" w:type="dxa"/>
          </w:tcPr>
          <w:p w14:paraId="6774F8C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54E366B7" w14:textId="77777777" w:rsidR="0020153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Paracetamol;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etoclopramide;</w:t>
            </w:r>
            <w:proofErr w:type="gram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0D78C75B" w14:textId="108EE492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Et-OH</w:t>
            </w:r>
          </w:p>
        </w:tc>
        <w:tc>
          <w:tcPr>
            <w:tcW w:w="1559" w:type="dxa"/>
          </w:tcPr>
          <w:p w14:paraId="6D84B87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</w:tr>
      <w:tr w:rsidR="00576B2A" w:rsidRPr="0032539F" w14:paraId="46DF92E6" w14:textId="77777777" w:rsidTr="0020153F">
        <w:tc>
          <w:tcPr>
            <w:tcW w:w="1135" w:type="dxa"/>
          </w:tcPr>
          <w:p w14:paraId="409B18FC" w14:textId="566682CD" w:rsidR="00576B2A" w:rsidRPr="0032539F" w:rsidRDefault="00000000" w:rsidP="00A909D4">
            <w:pPr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Loiseau et al., </w:t>
            </w: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2023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[</w:t>
            </w:r>
            <w:r w:rsidR="001534A4">
              <w:rPr>
                <w:rFonts w:ascii="Times New Roman" w:hAnsi="Times New Roman" w:cs="Times New Roman"/>
                <w:b/>
                <w:sz w:val="14"/>
                <w:szCs w:val="14"/>
              </w:rPr>
              <w:t>22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>]</w:t>
            </w:r>
          </w:p>
        </w:tc>
        <w:tc>
          <w:tcPr>
            <w:tcW w:w="845" w:type="dxa"/>
          </w:tcPr>
          <w:p w14:paraId="191A495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France</w:t>
            </w:r>
          </w:p>
        </w:tc>
        <w:tc>
          <w:tcPr>
            <w:tcW w:w="850" w:type="dxa"/>
          </w:tcPr>
          <w:p w14:paraId="207BBD7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F, 33</w:t>
            </w:r>
          </w:p>
        </w:tc>
        <w:tc>
          <w:tcPr>
            <w:tcW w:w="1418" w:type="dxa"/>
          </w:tcPr>
          <w:p w14:paraId="4620163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Spectrum autism disorder</w:t>
            </w:r>
          </w:p>
        </w:tc>
        <w:tc>
          <w:tcPr>
            <w:tcW w:w="1417" w:type="dxa"/>
          </w:tcPr>
          <w:p w14:paraId="5800CDE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Indoor (Bedroom)</w:t>
            </w:r>
          </w:p>
        </w:tc>
        <w:tc>
          <w:tcPr>
            <w:tcW w:w="1560" w:type="dxa"/>
          </w:tcPr>
          <w:p w14:paraId="31E7671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yposta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purplish</w:t>
            </w:r>
          </w:p>
          <w:p w14:paraId="156BA1B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Cyano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Lips and ears</w:t>
            </w:r>
          </w:p>
          <w:p w14:paraId="5D27F60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Petechiae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inner surface of the scalp</w:t>
            </w:r>
          </w:p>
          <w:p w14:paraId="6116FAE8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Other finding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Visceral congestion; whitish foam in the tracheobronchial tree</w:t>
            </w:r>
          </w:p>
          <w:p w14:paraId="49A47A3C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7" w:type="dxa"/>
          </w:tcPr>
          <w:p w14:paraId="45F2357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Visceral congestion; intra-alveolar hemorrhages</w:t>
            </w:r>
          </w:p>
        </w:tc>
        <w:tc>
          <w:tcPr>
            <w:tcW w:w="1276" w:type="dxa"/>
          </w:tcPr>
          <w:p w14:paraId="77FA4F7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7" w:type="dxa"/>
          </w:tcPr>
          <w:p w14:paraId="58C6EF9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GC 30.9 mcg/mL</w:t>
            </w:r>
          </w:p>
        </w:tc>
        <w:tc>
          <w:tcPr>
            <w:tcW w:w="1418" w:type="dxa"/>
          </w:tcPr>
          <w:p w14:paraId="62E1E3E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0EF0ADF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etoclopramide</w:t>
            </w:r>
          </w:p>
        </w:tc>
        <w:tc>
          <w:tcPr>
            <w:tcW w:w="1559" w:type="dxa"/>
          </w:tcPr>
          <w:p w14:paraId="424DEA0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RAMAN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spectrometry;</w:t>
            </w:r>
            <w:proofErr w:type="gramEnd"/>
          </w:p>
          <w:p w14:paraId="421771C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Spectrophotometric study using the Saltzman's reagent for </w:t>
            </w:r>
            <w:proofErr w:type="spell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Gastrc</w:t>
            </w:r>
            <w:proofErr w:type="spell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Content analysis</w:t>
            </w:r>
          </w:p>
          <w:p w14:paraId="18747600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B2A" w:rsidRPr="0032539F" w14:paraId="57893D5D" w14:textId="77777777" w:rsidTr="0020153F">
        <w:tc>
          <w:tcPr>
            <w:tcW w:w="1135" w:type="dxa"/>
          </w:tcPr>
          <w:p w14:paraId="0A13648A" w14:textId="7595D925" w:rsidR="00576B2A" w:rsidRPr="0032539F" w:rsidRDefault="00000000" w:rsidP="00A909D4">
            <w:pPr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proofErr w:type="spellStart"/>
            <w:r w:rsidRPr="0032539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Szórádová</w:t>
            </w:r>
            <w:proofErr w:type="spellEnd"/>
            <w:r w:rsidRPr="0032539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 et al.,</w:t>
            </w: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2023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[2</w:t>
            </w:r>
            <w:r w:rsidR="001534A4">
              <w:rPr>
                <w:rFonts w:ascii="Times New Roman" w:hAnsi="Times New Roman" w:cs="Times New Roman"/>
                <w:b/>
                <w:sz w:val="14"/>
                <w:szCs w:val="14"/>
              </w:rPr>
              <w:t>8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>]</w:t>
            </w:r>
          </w:p>
        </w:tc>
        <w:tc>
          <w:tcPr>
            <w:tcW w:w="845" w:type="dxa"/>
          </w:tcPr>
          <w:p w14:paraId="2504B39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Slovak Republic</w:t>
            </w:r>
          </w:p>
        </w:tc>
        <w:tc>
          <w:tcPr>
            <w:tcW w:w="850" w:type="dxa"/>
          </w:tcPr>
          <w:p w14:paraId="406A56D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F, 19</w:t>
            </w:r>
          </w:p>
        </w:tc>
        <w:tc>
          <w:tcPr>
            <w:tcW w:w="1418" w:type="dxa"/>
          </w:tcPr>
          <w:p w14:paraId="4A92254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o history of mental issues</w:t>
            </w:r>
          </w:p>
        </w:tc>
        <w:tc>
          <w:tcPr>
            <w:tcW w:w="1417" w:type="dxa"/>
          </w:tcPr>
          <w:p w14:paraId="63AE322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Outdoor (Vehicle)</w:t>
            </w:r>
          </w:p>
        </w:tc>
        <w:tc>
          <w:tcPr>
            <w:tcW w:w="1560" w:type="dxa"/>
          </w:tcPr>
          <w:p w14:paraId="2CC7A01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yposta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grey-purple</w:t>
            </w:r>
            <w:proofErr w:type="gram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grey-brown</w:t>
            </w:r>
            <w:proofErr w:type="gramEnd"/>
          </w:p>
          <w:p w14:paraId="015597F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Petechiae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subpleural effusions</w:t>
            </w:r>
          </w:p>
          <w:p w14:paraId="4BB3404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Dark </w:t>
            </w:r>
            <w:proofErr w:type="spellStart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discolouration</w:t>
            </w:r>
            <w:proofErr w:type="spellEnd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and increased fluidity of the blood</w:t>
            </w:r>
          </w:p>
          <w:p w14:paraId="36B6FA48" w14:textId="77777777" w:rsidR="00576B2A" w:rsidRPr="0032539F" w:rsidRDefault="00000000" w:rsidP="00A909D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Other finding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Visceral congestion</w:t>
            </w:r>
          </w:p>
        </w:tc>
        <w:tc>
          <w:tcPr>
            <w:tcW w:w="1417" w:type="dxa"/>
          </w:tcPr>
          <w:p w14:paraId="24AC6A7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276" w:type="dxa"/>
          </w:tcPr>
          <w:p w14:paraId="057CDD3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P.M. &gt;70% </w:t>
            </w:r>
          </w:p>
        </w:tc>
        <w:tc>
          <w:tcPr>
            <w:tcW w:w="1417" w:type="dxa"/>
          </w:tcPr>
          <w:p w14:paraId="223FC1E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8" w:type="dxa"/>
          </w:tcPr>
          <w:p w14:paraId="02FF825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1F38AE0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559" w:type="dxa"/>
          </w:tcPr>
          <w:p w14:paraId="5C7A367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</w:tr>
      <w:tr w:rsidR="00576B2A" w:rsidRPr="0032539F" w14:paraId="22111D16" w14:textId="77777777" w:rsidTr="0020153F">
        <w:tc>
          <w:tcPr>
            <w:tcW w:w="1135" w:type="dxa"/>
          </w:tcPr>
          <w:p w14:paraId="4703FE76" w14:textId="77777777" w:rsidR="00576B2A" w:rsidRPr="0032539F" w:rsidRDefault="00576B2A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</w:p>
        </w:tc>
        <w:tc>
          <w:tcPr>
            <w:tcW w:w="845" w:type="dxa"/>
          </w:tcPr>
          <w:p w14:paraId="7F45E15C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36E3873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, 24</w:t>
            </w:r>
          </w:p>
        </w:tc>
        <w:tc>
          <w:tcPr>
            <w:tcW w:w="1418" w:type="dxa"/>
          </w:tcPr>
          <w:p w14:paraId="51C778D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Personality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disorder;</w:t>
            </w:r>
            <w:proofErr w:type="gramEnd"/>
          </w:p>
          <w:p w14:paraId="6C738F7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P.S.A. </w:t>
            </w:r>
          </w:p>
        </w:tc>
        <w:tc>
          <w:tcPr>
            <w:tcW w:w="1417" w:type="dxa"/>
          </w:tcPr>
          <w:p w14:paraId="2854C83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Outdoor (Cornfield)</w:t>
            </w:r>
          </w:p>
        </w:tc>
        <w:tc>
          <w:tcPr>
            <w:tcW w:w="1560" w:type="dxa"/>
          </w:tcPr>
          <w:p w14:paraId="5792A28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yposta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grey-blue</w:t>
            </w:r>
            <w:proofErr w:type="gram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grey-brown</w:t>
            </w:r>
            <w:proofErr w:type="gramEnd"/>
          </w:p>
          <w:p w14:paraId="2F72E59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Dark </w:t>
            </w:r>
            <w:proofErr w:type="spellStart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discolouration</w:t>
            </w:r>
            <w:proofErr w:type="spellEnd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and increased fluidity of the blood</w:t>
            </w:r>
          </w:p>
          <w:p w14:paraId="65DFDBE7" w14:textId="77777777" w:rsidR="00576B2A" w:rsidRPr="0032539F" w:rsidRDefault="00000000" w:rsidP="00A909D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Other finding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Visceral congestion</w:t>
            </w:r>
          </w:p>
        </w:tc>
        <w:tc>
          <w:tcPr>
            <w:tcW w:w="1417" w:type="dxa"/>
          </w:tcPr>
          <w:p w14:paraId="5804104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276" w:type="dxa"/>
          </w:tcPr>
          <w:p w14:paraId="2EF121BA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P.M. 20.24% </w:t>
            </w:r>
          </w:p>
        </w:tc>
        <w:tc>
          <w:tcPr>
            <w:tcW w:w="1417" w:type="dxa"/>
          </w:tcPr>
          <w:p w14:paraId="73A79D4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Detected in GC and U, but value not specified</w:t>
            </w:r>
          </w:p>
        </w:tc>
        <w:tc>
          <w:tcPr>
            <w:tcW w:w="1418" w:type="dxa"/>
          </w:tcPr>
          <w:p w14:paraId="004AB72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Detected in B, GC and U, but value not specified</w:t>
            </w:r>
          </w:p>
        </w:tc>
        <w:tc>
          <w:tcPr>
            <w:tcW w:w="1701" w:type="dxa"/>
          </w:tcPr>
          <w:p w14:paraId="4D60B90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Acetylsalicylic acid; Ibuprofen metabolite</w:t>
            </w:r>
          </w:p>
        </w:tc>
        <w:tc>
          <w:tcPr>
            <w:tcW w:w="1559" w:type="dxa"/>
          </w:tcPr>
          <w:p w14:paraId="12A6BF9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Isotachophoresis</w:t>
            </w:r>
            <w:proofErr w:type="spell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with a conductivity detector.</w:t>
            </w:r>
          </w:p>
        </w:tc>
      </w:tr>
      <w:tr w:rsidR="00576B2A" w:rsidRPr="0032539F" w14:paraId="1C61A56B" w14:textId="77777777" w:rsidTr="0020153F">
        <w:tc>
          <w:tcPr>
            <w:tcW w:w="1135" w:type="dxa"/>
          </w:tcPr>
          <w:p w14:paraId="059599EE" w14:textId="77777777" w:rsidR="00576B2A" w:rsidRPr="0032539F" w:rsidRDefault="00576B2A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</w:p>
        </w:tc>
        <w:tc>
          <w:tcPr>
            <w:tcW w:w="845" w:type="dxa"/>
          </w:tcPr>
          <w:p w14:paraId="573EF722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259BAB9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F, 33</w:t>
            </w:r>
          </w:p>
        </w:tc>
        <w:tc>
          <w:tcPr>
            <w:tcW w:w="1418" w:type="dxa"/>
          </w:tcPr>
          <w:p w14:paraId="6013A530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Depressive syndrome</w:t>
            </w:r>
          </w:p>
        </w:tc>
        <w:tc>
          <w:tcPr>
            <w:tcW w:w="1417" w:type="dxa"/>
          </w:tcPr>
          <w:p w14:paraId="6CB505A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Indoor (Home)</w:t>
            </w:r>
          </w:p>
        </w:tc>
        <w:tc>
          <w:tcPr>
            <w:tcW w:w="1560" w:type="dxa"/>
          </w:tcPr>
          <w:p w14:paraId="77A6514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yposta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grey-blue-purple</w:t>
            </w:r>
          </w:p>
          <w:p w14:paraId="4289C00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Petechiae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subpleural effusions</w:t>
            </w:r>
          </w:p>
          <w:p w14:paraId="3998AA4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Dark </w:t>
            </w:r>
            <w:proofErr w:type="spellStart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discolouration</w:t>
            </w:r>
            <w:proofErr w:type="spellEnd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and increased fluidity of the blood</w:t>
            </w:r>
          </w:p>
          <w:p w14:paraId="30C9488D" w14:textId="77777777" w:rsidR="00576B2A" w:rsidRPr="0032539F" w:rsidRDefault="00000000" w:rsidP="00A909D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Other finding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Visceral congestion</w:t>
            </w:r>
          </w:p>
        </w:tc>
        <w:tc>
          <w:tcPr>
            <w:tcW w:w="1417" w:type="dxa"/>
          </w:tcPr>
          <w:p w14:paraId="34F10C2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276" w:type="dxa"/>
          </w:tcPr>
          <w:p w14:paraId="1E6B560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P.M. 54.5% </w:t>
            </w:r>
          </w:p>
        </w:tc>
        <w:tc>
          <w:tcPr>
            <w:tcW w:w="1417" w:type="dxa"/>
          </w:tcPr>
          <w:p w14:paraId="16D151E5" w14:textId="4ADDDEFD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0437F2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51 mcg/mL</w:t>
            </w:r>
          </w:p>
        </w:tc>
        <w:tc>
          <w:tcPr>
            <w:tcW w:w="1418" w:type="dxa"/>
          </w:tcPr>
          <w:p w14:paraId="773F8CD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219,72 mcg/mL</w:t>
            </w:r>
          </w:p>
        </w:tc>
        <w:tc>
          <w:tcPr>
            <w:tcW w:w="1701" w:type="dxa"/>
          </w:tcPr>
          <w:p w14:paraId="5C0BEFD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etoclopramide</w:t>
            </w:r>
          </w:p>
        </w:tc>
        <w:tc>
          <w:tcPr>
            <w:tcW w:w="1559" w:type="dxa"/>
          </w:tcPr>
          <w:p w14:paraId="50FD318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</w:tr>
      <w:tr w:rsidR="00576B2A" w:rsidRPr="0032539F" w14:paraId="5613694B" w14:textId="77777777" w:rsidTr="0020153F">
        <w:tc>
          <w:tcPr>
            <w:tcW w:w="1135" w:type="dxa"/>
          </w:tcPr>
          <w:p w14:paraId="6913B523" w14:textId="77777777" w:rsidR="00576B2A" w:rsidRPr="0032539F" w:rsidRDefault="00576B2A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</w:p>
        </w:tc>
        <w:tc>
          <w:tcPr>
            <w:tcW w:w="845" w:type="dxa"/>
          </w:tcPr>
          <w:p w14:paraId="3418F38E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3C44616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, 21</w:t>
            </w:r>
          </w:p>
        </w:tc>
        <w:tc>
          <w:tcPr>
            <w:tcW w:w="1418" w:type="dxa"/>
          </w:tcPr>
          <w:p w14:paraId="2658BB6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Personality disorder</w:t>
            </w:r>
          </w:p>
        </w:tc>
        <w:tc>
          <w:tcPr>
            <w:tcW w:w="1417" w:type="dxa"/>
          </w:tcPr>
          <w:p w14:paraId="351B21B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On route to the E.D. </w:t>
            </w:r>
          </w:p>
        </w:tc>
        <w:tc>
          <w:tcPr>
            <w:tcW w:w="1560" w:type="dxa"/>
          </w:tcPr>
          <w:p w14:paraId="6CE9FAA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yposta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grey-purple</w:t>
            </w:r>
            <w:proofErr w:type="gramEnd"/>
          </w:p>
          <w:p w14:paraId="67425600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Petechiae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subpleural effusions</w:t>
            </w:r>
          </w:p>
          <w:p w14:paraId="76EA1CC8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Dark </w:t>
            </w:r>
            <w:proofErr w:type="spellStart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discolouration</w:t>
            </w:r>
            <w:proofErr w:type="spellEnd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and increased fluidity of the blood</w:t>
            </w:r>
          </w:p>
          <w:p w14:paraId="0E5F1C3F" w14:textId="77777777" w:rsidR="00576B2A" w:rsidRPr="0032539F" w:rsidRDefault="00000000" w:rsidP="00A909D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Other finding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Old scars on both forearms; Visceral congestion</w:t>
            </w:r>
          </w:p>
        </w:tc>
        <w:tc>
          <w:tcPr>
            <w:tcW w:w="1417" w:type="dxa"/>
          </w:tcPr>
          <w:p w14:paraId="71CB4C7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276" w:type="dxa"/>
          </w:tcPr>
          <w:p w14:paraId="1F41582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P.M. 71.4% </w:t>
            </w:r>
          </w:p>
        </w:tc>
        <w:tc>
          <w:tcPr>
            <w:tcW w:w="1417" w:type="dxa"/>
          </w:tcPr>
          <w:p w14:paraId="28E0CC9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8" w:type="dxa"/>
          </w:tcPr>
          <w:p w14:paraId="53152AD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6E1A966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559" w:type="dxa"/>
          </w:tcPr>
          <w:p w14:paraId="0D0A0FF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</w:tr>
      <w:tr w:rsidR="00576B2A" w:rsidRPr="0032539F" w14:paraId="243F9D6B" w14:textId="77777777" w:rsidTr="0020153F">
        <w:tc>
          <w:tcPr>
            <w:tcW w:w="1135" w:type="dxa"/>
          </w:tcPr>
          <w:p w14:paraId="41BB5809" w14:textId="6EC1D03B" w:rsidR="00576B2A" w:rsidRPr="0032539F" w:rsidRDefault="00000000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proofErr w:type="spellStart"/>
            <w:r w:rsidRPr="0032539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Andelhofs</w:t>
            </w:r>
            <w:proofErr w:type="spellEnd"/>
            <w:r w:rsidRPr="0032539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 et al., </w:t>
            </w: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2023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[</w:t>
            </w:r>
            <w:r w:rsidR="001534A4">
              <w:rPr>
                <w:rFonts w:ascii="Times New Roman" w:hAnsi="Times New Roman" w:cs="Times New Roman"/>
                <w:b/>
                <w:sz w:val="14"/>
                <w:szCs w:val="14"/>
              </w:rPr>
              <w:t>32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>]</w:t>
            </w:r>
          </w:p>
        </w:tc>
        <w:tc>
          <w:tcPr>
            <w:tcW w:w="845" w:type="dxa"/>
          </w:tcPr>
          <w:p w14:paraId="4B2D196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Belgium</w:t>
            </w:r>
          </w:p>
        </w:tc>
        <w:tc>
          <w:tcPr>
            <w:tcW w:w="850" w:type="dxa"/>
          </w:tcPr>
          <w:p w14:paraId="1C35415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F, 18</w:t>
            </w:r>
          </w:p>
        </w:tc>
        <w:tc>
          <w:tcPr>
            <w:tcW w:w="1418" w:type="dxa"/>
          </w:tcPr>
          <w:p w14:paraId="421973A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Mental health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issues;</w:t>
            </w:r>
            <w:proofErr w:type="gram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6577034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P.S.A.</w:t>
            </w:r>
          </w:p>
        </w:tc>
        <w:tc>
          <w:tcPr>
            <w:tcW w:w="1417" w:type="dxa"/>
          </w:tcPr>
          <w:p w14:paraId="21C6397A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Indoor (Bedroom)</w:t>
            </w:r>
          </w:p>
        </w:tc>
        <w:tc>
          <w:tcPr>
            <w:tcW w:w="1560" w:type="dxa"/>
          </w:tcPr>
          <w:p w14:paraId="4C97C00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yposta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grey-brownish</w:t>
            </w:r>
            <w:proofErr w:type="gramEnd"/>
          </w:p>
          <w:p w14:paraId="74ADD98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Cyano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Lips and fingernails</w:t>
            </w:r>
          </w:p>
          <w:p w14:paraId="4C7EF0DA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Other finding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Healing self-harm injuries on the forearms</w:t>
            </w:r>
          </w:p>
        </w:tc>
        <w:tc>
          <w:tcPr>
            <w:tcW w:w="1417" w:type="dxa"/>
          </w:tcPr>
          <w:p w14:paraId="3CEAA8B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Pulmonary edema and intra-alveolar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hemorrhages;</w:t>
            </w:r>
            <w:proofErr w:type="gramEnd"/>
          </w:p>
          <w:p w14:paraId="1158812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Visceral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congestion;</w:t>
            </w:r>
            <w:proofErr w:type="gramEnd"/>
          </w:p>
          <w:p w14:paraId="0B5F7FE0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Liver steatosis</w:t>
            </w:r>
          </w:p>
        </w:tc>
        <w:tc>
          <w:tcPr>
            <w:tcW w:w="1276" w:type="dxa"/>
          </w:tcPr>
          <w:p w14:paraId="69B96B8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P.M.  35% </w:t>
            </w:r>
          </w:p>
        </w:tc>
        <w:tc>
          <w:tcPr>
            <w:tcW w:w="1417" w:type="dxa"/>
          </w:tcPr>
          <w:p w14:paraId="095EC18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Serum 38 mcg/mL</w:t>
            </w:r>
          </w:p>
          <w:p w14:paraId="13334DA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GC 1150 mcg/mL</w:t>
            </w:r>
          </w:p>
        </w:tc>
        <w:tc>
          <w:tcPr>
            <w:tcW w:w="1418" w:type="dxa"/>
          </w:tcPr>
          <w:p w14:paraId="3237ECC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268406C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egative</w:t>
            </w:r>
          </w:p>
        </w:tc>
        <w:tc>
          <w:tcPr>
            <w:tcW w:w="1559" w:type="dxa"/>
          </w:tcPr>
          <w:p w14:paraId="3204003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Spectrophotometric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analysis;</w:t>
            </w:r>
            <w:proofErr w:type="gramEnd"/>
          </w:p>
          <w:p w14:paraId="5E8A141A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Griess reaction; </w:t>
            </w:r>
            <w:proofErr w:type="spell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acherey</w:t>
            </w:r>
            <w:proofErr w:type="spell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–Nagel.</w:t>
            </w:r>
          </w:p>
          <w:p w14:paraId="72321185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5D700A0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B2A" w:rsidRPr="0032539F" w14:paraId="108735D3" w14:textId="77777777" w:rsidTr="0020153F">
        <w:tc>
          <w:tcPr>
            <w:tcW w:w="1135" w:type="dxa"/>
          </w:tcPr>
          <w:p w14:paraId="3786DA8D" w14:textId="5CD1FC1F" w:rsidR="00576B2A" w:rsidRPr="0032539F" w:rsidRDefault="00000000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proofErr w:type="spellStart"/>
            <w:r w:rsidRPr="0032539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lastRenderedPageBreak/>
              <w:t>Hikin</w:t>
            </w:r>
            <w:proofErr w:type="spellEnd"/>
            <w:r w:rsidRPr="0032539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 et al., </w:t>
            </w: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2023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[1]</w:t>
            </w:r>
          </w:p>
        </w:tc>
        <w:tc>
          <w:tcPr>
            <w:tcW w:w="845" w:type="dxa"/>
          </w:tcPr>
          <w:p w14:paraId="4B7B346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U.K.</w:t>
            </w:r>
          </w:p>
        </w:tc>
        <w:tc>
          <w:tcPr>
            <w:tcW w:w="850" w:type="dxa"/>
          </w:tcPr>
          <w:p w14:paraId="509643C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F 8; M 12</w:t>
            </w:r>
          </w:p>
          <w:p w14:paraId="2FB447B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31.3 (SD </w:t>
            </w:r>
            <w:r w:rsidRPr="0032539F">
              <w:rPr>
                <w:rFonts w:ascii="Times New Roman" w:hAnsi="Times New Roman" w:cs="Times New Roman"/>
                <w:color w:val="040C28"/>
                <w:sz w:val="14"/>
                <w:szCs w:val="14"/>
              </w:rPr>
              <w:t>±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11.5)</w:t>
            </w:r>
          </w:p>
          <w:p w14:paraId="323050C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in. 14</w:t>
            </w:r>
          </w:p>
          <w:p w14:paraId="0297FAE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ax. 49</w:t>
            </w:r>
          </w:p>
          <w:p w14:paraId="1B8209A7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8" w:type="dxa"/>
          </w:tcPr>
          <w:p w14:paraId="66B8FDF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P.S.A (10 cases)</w:t>
            </w:r>
          </w:p>
          <w:p w14:paraId="61F3192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Depressive syndrome (4 cases)</w:t>
            </w:r>
          </w:p>
          <w:p w14:paraId="461A0BF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Personality disorders (2 cases)</w:t>
            </w:r>
          </w:p>
          <w:p w14:paraId="704A188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Other mental health issues (5 cases)</w:t>
            </w:r>
          </w:p>
          <w:p w14:paraId="659B3740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Eating disorder (1 case)</w:t>
            </w:r>
          </w:p>
          <w:p w14:paraId="0EA36E0A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 (4 cases)</w:t>
            </w:r>
          </w:p>
          <w:p w14:paraId="2EC13CA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Cases with &gt; 1 condition (1)</w:t>
            </w:r>
          </w:p>
          <w:p w14:paraId="46412717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7" w:type="dxa"/>
          </w:tcPr>
          <w:p w14:paraId="4C857552" w14:textId="5EF1AF62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Indoor (Bedroom 6 cases, Home 1 case</w:t>
            </w:r>
            <w:r w:rsidR="001534A4">
              <w:rPr>
                <w:rFonts w:ascii="Times New Roman" w:hAnsi="Times New Roman" w:cs="Times New Roman"/>
                <w:sz w:val="14"/>
                <w:szCs w:val="14"/>
              </w:rPr>
              <w:t>, Living room 2 case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36F2AE1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on route to E.D. (1 case)</w:t>
            </w:r>
          </w:p>
          <w:p w14:paraId="170CB5D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E.D. (1 case)</w:t>
            </w:r>
          </w:p>
          <w:p w14:paraId="5DA9CA8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 (9 cases)</w:t>
            </w:r>
          </w:p>
          <w:p w14:paraId="55CAB44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Suicide pact (2 cases)</w:t>
            </w:r>
          </w:p>
        </w:tc>
        <w:tc>
          <w:tcPr>
            <w:tcW w:w="1560" w:type="dxa"/>
          </w:tcPr>
          <w:p w14:paraId="5C737DA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7" w:type="dxa"/>
          </w:tcPr>
          <w:p w14:paraId="55A7884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276" w:type="dxa"/>
          </w:tcPr>
          <w:p w14:paraId="17237F6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7" w:type="dxa"/>
          </w:tcPr>
          <w:p w14:paraId="47DC79E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Blood range 0.107 – 372.64 mcg/mL</w:t>
            </w:r>
          </w:p>
          <w:p w14:paraId="703E403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B ND (1 case)</w:t>
            </w:r>
          </w:p>
        </w:tc>
        <w:tc>
          <w:tcPr>
            <w:tcW w:w="1418" w:type="dxa"/>
          </w:tcPr>
          <w:p w14:paraId="1F31F331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Blood range 0.899mcg/mL – 1308 mcg/mL</w:t>
            </w:r>
          </w:p>
          <w:p w14:paraId="5A4B72A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B traces (1 case)</w:t>
            </w:r>
          </w:p>
          <w:p w14:paraId="1B7A079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B N.D. (1 case)</w:t>
            </w:r>
          </w:p>
        </w:tc>
        <w:tc>
          <w:tcPr>
            <w:tcW w:w="1701" w:type="dxa"/>
          </w:tcPr>
          <w:p w14:paraId="33824263" w14:textId="643D2C2E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E</w:t>
            </w:r>
            <w:r w:rsidR="00924965">
              <w:rPr>
                <w:rFonts w:ascii="Times New Roman" w:hAnsi="Times New Roman" w:cs="Times New Roman"/>
                <w:sz w:val="14"/>
                <w:szCs w:val="14"/>
              </w:rPr>
              <w:t>t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-OH or illicit drugs (13 cases)</w:t>
            </w:r>
          </w:p>
          <w:p w14:paraId="2739A69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Paracetamol (9 cases)</w:t>
            </w:r>
          </w:p>
          <w:p w14:paraId="69B87B11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Antiemetics (6 cases)</w:t>
            </w:r>
          </w:p>
          <w:p w14:paraId="65562C51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Antidepressants (4 cases)</w:t>
            </w:r>
          </w:p>
          <w:p w14:paraId="35EF03E8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Antihistamines  (</w:t>
            </w:r>
            <w:proofErr w:type="gram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2 cases)</w:t>
            </w:r>
          </w:p>
          <w:p w14:paraId="2D75A50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Antipsychotics (1 case)</w:t>
            </w:r>
          </w:p>
          <w:p w14:paraId="154833B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Anticonvulsants (1 case)</w:t>
            </w:r>
          </w:p>
          <w:p w14:paraId="0DF5B6B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D. (2 cases)</w:t>
            </w:r>
          </w:p>
          <w:p w14:paraId="266FA19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Others (4 cases)</w:t>
            </w:r>
          </w:p>
        </w:tc>
        <w:tc>
          <w:tcPr>
            <w:tcW w:w="1559" w:type="dxa"/>
          </w:tcPr>
          <w:p w14:paraId="2397C5A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Gas-phase chemiluminescence</w:t>
            </w:r>
          </w:p>
        </w:tc>
      </w:tr>
      <w:tr w:rsidR="00576B2A" w:rsidRPr="0032539F" w14:paraId="2EDAC7AB" w14:textId="77777777" w:rsidTr="0020153F">
        <w:tc>
          <w:tcPr>
            <w:tcW w:w="1135" w:type="dxa"/>
          </w:tcPr>
          <w:p w14:paraId="2E288711" w14:textId="0D91B2A5" w:rsidR="00576B2A" w:rsidRPr="0032539F" w:rsidRDefault="00000000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Zhang et al., </w:t>
            </w: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2023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[</w:t>
            </w:r>
            <w:r w:rsidR="001534A4">
              <w:rPr>
                <w:rFonts w:ascii="Times New Roman" w:hAnsi="Times New Roman" w:cs="Times New Roman"/>
                <w:b/>
                <w:sz w:val="14"/>
                <w:szCs w:val="14"/>
              </w:rPr>
              <w:t>23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>]</w:t>
            </w:r>
          </w:p>
        </w:tc>
        <w:tc>
          <w:tcPr>
            <w:tcW w:w="845" w:type="dxa"/>
          </w:tcPr>
          <w:p w14:paraId="63D25F7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U.S.A.</w:t>
            </w:r>
          </w:p>
        </w:tc>
        <w:tc>
          <w:tcPr>
            <w:tcW w:w="850" w:type="dxa"/>
          </w:tcPr>
          <w:p w14:paraId="18A5D66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F, 19</w:t>
            </w:r>
          </w:p>
        </w:tc>
        <w:tc>
          <w:tcPr>
            <w:tcW w:w="1418" w:type="dxa"/>
          </w:tcPr>
          <w:p w14:paraId="2D1E729A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Depressive syndrome; post-traumatic stress disorder; ADHD; Borderline personality disorder</w:t>
            </w:r>
          </w:p>
        </w:tc>
        <w:tc>
          <w:tcPr>
            <w:tcW w:w="1417" w:type="dxa"/>
          </w:tcPr>
          <w:p w14:paraId="041F413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Indoor (Bedroom)</w:t>
            </w:r>
          </w:p>
        </w:tc>
        <w:tc>
          <w:tcPr>
            <w:tcW w:w="1560" w:type="dxa"/>
          </w:tcPr>
          <w:p w14:paraId="3E16529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7" w:type="dxa"/>
          </w:tcPr>
          <w:p w14:paraId="796C5D9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276" w:type="dxa"/>
          </w:tcPr>
          <w:p w14:paraId="4D4FAD7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Sample unsuitable</w:t>
            </w:r>
          </w:p>
        </w:tc>
        <w:tc>
          <w:tcPr>
            <w:tcW w:w="1417" w:type="dxa"/>
          </w:tcPr>
          <w:p w14:paraId="04BF9EC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U negative</w:t>
            </w:r>
          </w:p>
          <w:p w14:paraId="463C0B1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Serum positive</w:t>
            </w:r>
          </w:p>
          <w:p w14:paraId="0883664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VH positive</w:t>
            </w:r>
          </w:p>
        </w:tc>
        <w:tc>
          <w:tcPr>
            <w:tcW w:w="1418" w:type="dxa"/>
          </w:tcPr>
          <w:p w14:paraId="33F7663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:</w:t>
            </w:r>
          </w:p>
        </w:tc>
        <w:tc>
          <w:tcPr>
            <w:tcW w:w="1701" w:type="dxa"/>
          </w:tcPr>
          <w:p w14:paraId="351A380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559" w:type="dxa"/>
          </w:tcPr>
          <w:p w14:paraId="49E561A1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quant</w:t>
            </w:r>
            <w:proofErr w:type="spell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Nitrite Test Strip with Griess method</w:t>
            </w:r>
          </w:p>
          <w:p w14:paraId="7FDF3095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057AED4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B2A" w:rsidRPr="0032539F" w14:paraId="03055B97" w14:textId="77777777" w:rsidTr="0020153F">
        <w:tc>
          <w:tcPr>
            <w:tcW w:w="1135" w:type="dxa"/>
          </w:tcPr>
          <w:p w14:paraId="1A2ABDFF" w14:textId="77777777" w:rsidR="00576B2A" w:rsidRPr="0032539F" w:rsidRDefault="00576B2A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</w:p>
        </w:tc>
        <w:tc>
          <w:tcPr>
            <w:tcW w:w="845" w:type="dxa"/>
          </w:tcPr>
          <w:p w14:paraId="74C78F10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26C85831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F, 43</w:t>
            </w:r>
          </w:p>
        </w:tc>
        <w:tc>
          <w:tcPr>
            <w:tcW w:w="1418" w:type="dxa"/>
          </w:tcPr>
          <w:p w14:paraId="6EEC218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Anxious-depressive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syndrome;</w:t>
            </w:r>
            <w:proofErr w:type="gram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73CFD83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P.S.A.</w:t>
            </w:r>
          </w:p>
        </w:tc>
        <w:tc>
          <w:tcPr>
            <w:tcW w:w="1417" w:type="dxa"/>
          </w:tcPr>
          <w:p w14:paraId="07A6A67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Indoor (Hotel room)</w:t>
            </w:r>
          </w:p>
        </w:tc>
        <w:tc>
          <w:tcPr>
            <w:tcW w:w="1560" w:type="dxa"/>
          </w:tcPr>
          <w:p w14:paraId="1F4C55F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7" w:type="dxa"/>
          </w:tcPr>
          <w:p w14:paraId="4E8B4D9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276" w:type="dxa"/>
          </w:tcPr>
          <w:p w14:paraId="512D21D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Sample unsuitable</w:t>
            </w:r>
          </w:p>
        </w:tc>
        <w:tc>
          <w:tcPr>
            <w:tcW w:w="1417" w:type="dxa"/>
          </w:tcPr>
          <w:p w14:paraId="4B7798C8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U negative</w:t>
            </w:r>
          </w:p>
          <w:p w14:paraId="462D1788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VH positive</w:t>
            </w:r>
          </w:p>
        </w:tc>
        <w:tc>
          <w:tcPr>
            <w:tcW w:w="1418" w:type="dxa"/>
          </w:tcPr>
          <w:p w14:paraId="4AECA54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738E8690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559" w:type="dxa"/>
          </w:tcPr>
          <w:p w14:paraId="3DCD2B5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quant</w:t>
            </w:r>
            <w:proofErr w:type="spell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Nitrite Test Strip with Griess method</w:t>
            </w:r>
          </w:p>
        </w:tc>
      </w:tr>
      <w:tr w:rsidR="00576B2A" w:rsidRPr="0032539F" w14:paraId="683D6AF0" w14:textId="77777777" w:rsidTr="0020153F">
        <w:tc>
          <w:tcPr>
            <w:tcW w:w="1135" w:type="dxa"/>
          </w:tcPr>
          <w:p w14:paraId="7F976A4C" w14:textId="77777777" w:rsidR="00576B2A" w:rsidRPr="0032539F" w:rsidRDefault="00576B2A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</w:p>
        </w:tc>
        <w:tc>
          <w:tcPr>
            <w:tcW w:w="845" w:type="dxa"/>
          </w:tcPr>
          <w:p w14:paraId="6ED5D986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1D06DA7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F, 61</w:t>
            </w:r>
          </w:p>
        </w:tc>
        <w:tc>
          <w:tcPr>
            <w:tcW w:w="1418" w:type="dxa"/>
          </w:tcPr>
          <w:p w14:paraId="2AF72F7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Depressive syndrome (not diagnosed)</w:t>
            </w:r>
          </w:p>
        </w:tc>
        <w:tc>
          <w:tcPr>
            <w:tcW w:w="1417" w:type="dxa"/>
          </w:tcPr>
          <w:p w14:paraId="67E5B3B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Indoor (Hotel room)</w:t>
            </w:r>
          </w:p>
        </w:tc>
        <w:tc>
          <w:tcPr>
            <w:tcW w:w="1560" w:type="dxa"/>
          </w:tcPr>
          <w:p w14:paraId="722C3D2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7" w:type="dxa"/>
          </w:tcPr>
          <w:p w14:paraId="2632306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276" w:type="dxa"/>
          </w:tcPr>
          <w:p w14:paraId="6E7773D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Sample unsuitable</w:t>
            </w:r>
          </w:p>
        </w:tc>
        <w:tc>
          <w:tcPr>
            <w:tcW w:w="1417" w:type="dxa"/>
          </w:tcPr>
          <w:p w14:paraId="77A5226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U positive</w:t>
            </w:r>
          </w:p>
          <w:p w14:paraId="1525B4F1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VH positive</w:t>
            </w:r>
          </w:p>
        </w:tc>
        <w:tc>
          <w:tcPr>
            <w:tcW w:w="1418" w:type="dxa"/>
          </w:tcPr>
          <w:p w14:paraId="629B4E3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7B13F3C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559" w:type="dxa"/>
          </w:tcPr>
          <w:p w14:paraId="477B55A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quant</w:t>
            </w:r>
            <w:proofErr w:type="spell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Nitrite Test Strip with Griess method</w:t>
            </w:r>
          </w:p>
          <w:p w14:paraId="619100F1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2DDF645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B2A" w:rsidRPr="0032539F" w14:paraId="3D6EED57" w14:textId="77777777" w:rsidTr="0020153F">
        <w:tc>
          <w:tcPr>
            <w:tcW w:w="1135" w:type="dxa"/>
          </w:tcPr>
          <w:p w14:paraId="173C6A08" w14:textId="77777777" w:rsidR="00576B2A" w:rsidRPr="0032539F" w:rsidRDefault="00576B2A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</w:p>
        </w:tc>
        <w:tc>
          <w:tcPr>
            <w:tcW w:w="845" w:type="dxa"/>
          </w:tcPr>
          <w:p w14:paraId="03BC7D84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7127E4C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F, 16</w:t>
            </w:r>
          </w:p>
        </w:tc>
        <w:tc>
          <w:tcPr>
            <w:tcW w:w="1418" w:type="dxa"/>
          </w:tcPr>
          <w:p w14:paraId="228180F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Anxious-depressive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syndrome;</w:t>
            </w:r>
            <w:proofErr w:type="gram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5D3E2EC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P.S.A.</w:t>
            </w:r>
          </w:p>
        </w:tc>
        <w:tc>
          <w:tcPr>
            <w:tcW w:w="1417" w:type="dxa"/>
          </w:tcPr>
          <w:p w14:paraId="359512A2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E.D.</w:t>
            </w:r>
          </w:p>
        </w:tc>
        <w:tc>
          <w:tcPr>
            <w:tcW w:w="1560" w:type="dxa"/>
          </w:tcPr>
          <w:p w14:paraId="32F8AD3D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7" w:type="dxa"/>
          </w:tcPr>
          <w:p w14:paraId="091AD59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276" w:type="dxa"/>
          </w:tcPr>
          <w:p w14:paraId="65804F21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A.M. 8.5%</w:t>
            </w:r>
          </w:p>
        </w:tc>
        <w:tc>
          <w:tcPr>
            <w:tcW w:w="1417" w:type="dxa"/>
          </w:tcPr>
          <w:p w14:paraId="06687FF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U positive</w:t>
            </w:r>
          </w:p>
          <w:p w14:paraId="72017AB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VH positive</w:t>
            </w:r>
          </w:p>
          <w:p w14:paraId="3DCED9B0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Serum positive</w:t>
            </w:r>
          </w:p>
        </w:tc>
        <w:tc>
          <w:tcPr>
            <w:tcW w:w="1418" w:type="dxa"/>
          </w:tcPr>
          <w:p w14:paraId="438208C8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6E97C44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559" w:type="dxa"/>
          </w:tcPr>
          <w:p w14:paraId="4F52FADE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quant</w:t>
            </w:r>
            <w:proofErr w:type="spell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Nitrite Test Strip with Griess method</w:t>
            </w:r>
          </w:p>
        </w:tc>
      </w:tr>
      <w:tr w:rsidR="00576B2A" w:rsidRPr="0032539F" w14:paraId="220AEADF" w14:textId="77777777" w:rsidTr="0020153F">
        <w:tc>
          <w:tcPr>
            <w:tcW w:w="1135" w:type="dxa"/>
          </w:tcPr>
          <w:p w14:paraId="63940283" w14:textId="77777777" w:rsidR="00576B2A" w:rsidRPr="0032539F" w:rsidRDefault="00576B2A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</w:p>
        </w:tc>
        <w:tc>
          <w:tcPr>
            <w:tcW w:w="845" w:type="dxa"/>
          </w:tcPr>
          <w:p w14:paraId="4031489C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3DBB6D8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F, 41</w:t>
            </w:r>
          </w:p>
        </w:tc>
        <w:tc>
          <w:tcPr>
            <w:tcW w:w="1418" w:type="dxa"/>
          </w:tcPr>
          <w:p w14:paraId="5A659A40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Suicidal thoughts </w:t>
            </w:r>
          </w:p>
        </w:tc>
        <w:tc>
          <w:tcPr>
            <w:tcW w:w="1417" w:type="dxa"/>
          </w:tcPr>
          <w:p w14:paraId="06DB6AA9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On route to the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E.D</w:t>
            </w:r>
            <w:proofErr w:type="gramEnd"/>
          </w:p>
        </w:tc>
        <w:tc>
          <w:tcPr>
            <w:tcW w:w="1560" w:type="dxa"/>
          </w:tcPr>
          <w:p w14:paraId="2A978DF8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7" w:type="dxa"/>
          </w:tcPr>
          <w:p w14:paraId="132E1BE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276" w:type="dxa"/>
          </w:tcPr>
          <w:p w14:paraId="6AF0C78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A.M. 58% </w:t>
            </w:r>
          </w:p>
        </w:tc>
        <w:tc>
          <w:tcPr>
            <w:tcW w:w="1417" w:type="dxa"/>
          </w:tcPr>
          <w:p w14:paraId="32236DB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Serum positive</w:t>
            </w:r>
          </w:p>
          <w:p w14:paraId="1435FADA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VH positive</w:t>
            </w:r>
          </w:p>
        </w:tc>
        <w:tc>
          <w:tcPr>
            <w:tcW w:w="1418" w:type="dxa"/>
          </w:tcPr>
          <w:p w14:paraId="75E53517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7532A086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559" w:type="dxa"/>
          </w:tcPr>
          <w:p w14:paraId="3245278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quant</w:t>
            </w:r>
            <w:proofErr w:type="spellEnd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 Nitrite Test Strip with Griess method</w:t>
            </w:r>
          </w:p>
        </w:tc>
      </w:tr>
      <w:tr w:rsidR="00576B2A" w:rsidRPr="0032539F" w14:paraId="34D28A71" w14:textId="77777777" w:rsidTr="0020153F">
        <w:tc>
          <w:tcPr>
            <w:tcW w:w="1135" w:type="dxa"/>
          </w:tcPr>
          <w:p w14:paraId="17E12BA8" w14:textId="0DBA7E23" w:rsidR="00576B2A" w:rsidRPr="0032539F" w:rsidRDefault="00000000" w:rsidP="00A909D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Zerbo et al</w:t>
            </w: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., 2023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[2</w:t>
            </w:r>
            <w:r w:rsidR="001534A4">
              <w:rPr>
                <w:rFonts w:ascii="Times New Roman" w:hAnsi="Times New Roman" w:cs="Times New Roman"/>
                <w:b/>
                <w:sz w:val="14"/>
                <w:szCs w:val="14"/>
              </w:rPr>
              <w:t>7</w:t>
            </w:r>
            <w:r w:rsidR="00A909D4">
              <w:rPr>
                <w:rFonts w:ascii="Times New Roman" w:hAnsi="Times New Roman" w:cs="Times New Roman"/>
                <w:b/>
                <w:sz w:val="14"/>
                <w:szCs w:val="14"/>
              </w:rPr>
              <w:t>]</w:t>
            </w:r>
          </w:p>
        </w:tc>
        <w:tc>
          <w:tcPr>
            <w:tcW w:w="845" w:type="dxa"/>
          </w:tcPr>
          <w:p w14:paraId="345479D0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Italy</w:t>
            </w:r>
          </w:p>
        </w:tc>
        <w:tc>
          <w:tcPr>
            <w:tcW w:w="850" w:type="dxa"/>
          </w:tcPr>
          <w:p w14:paraId="27D1F9B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F, 20</w:t>
            </w:r>
          </w:p>
        </w:tc>
        <w:tc>
          <w:tcPr>
            <w:tcW w:w="1418" w:type="dxa"/>
          </w:tcPr>
          <w:p w14:paraId="3D663441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Eating disorder (Anorexia)</w:t>
            </w:r>
          </w:p>
        </w:tc>
        <w:tc>
          <w:tcPr>
            <w:tcW w:w="1417" w:type="dxa"/>
          </w:tcPr>
          <w:p w14:paraId="14EF79B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Indoor (Bedroom); Handwritten note on how to consume NaNO2 along with the website</w:t>
            </w:r>
          </w:p>
        </w:tc>
        <w:tc>
          <w:tcPr>
            <w:tcW w:w="1560" w:type="dxa"/>
          </w:tcPr>
          <w:p w14:paraId="421DC5CA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yposta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greyish-purple</w:t>
            </w:r>
            <w:proofErr w:type="gramEnd"/>
          </w:p>
          <w:p w14:paraId="0B399B78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Cyano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Lips</w:t>
            </w:r>
          </w:p>
          <w:p w14:paraId="3C0E1034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Petechiae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subpleural; laryngeal; glottal; tracheal mucosa</w:t>
            </w:r>
          </w:p>
          <w:p w14:paraId="02906AE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Other finding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 foamy liquid in the tracheal lumen and at lung section</w:t>
            </w:r>
          </w:p>
        </w:tc>
        <w:tc>
          <w:tcPr>
            <w:tcW w:w="1417" w:type="dxa"/>
          </w:tcPr>
          <w:p w14:paraId="79626C8B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P.</w:t>
            </w:r>
          </w:p>
        </w:tc>
        <w:tc>
          <w:tcPr>
            <w:tcW w:w="1276" w:type="dxa"/>
          </w:tcPr>
          <w:p w14:paraId="4FEB1306" w14:textId="3C252081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 xml:space="preserve">P.M. 12.8% </w:t>
            </w:r>
          </w:p>
        </w:tc>
        <w:tc>
          <w:tcPr>
            <w:tcW w:w="1417" w:type="dxa"/>
          </w:tcPr>
          <w:p w14:paraId="0845A79F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8" w:type="dxa"/>
          </w:tcPr>
          <w:p w14:paraId="733C3B73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701" w:type="dxa"/>
          </w:tcPr>
          <w:p w14:paraId="68C1AFEC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Negative</w:t>
            </w:r>
          </w:p>
        </w:tc>
        <w:tc>
          <w:tcPr>
            <w:tcW w:w="1559" w:type="dxa"/>
          </w:tcPr>
          <w:p w14:paraId="6986E865" w14:textId="7777777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AVOXimeter</w:t>
            </w:r>
            <w:proofErr w:type="spellEnd"/>
          </w:p>
          <w:p w14:paraId="778E4799" w14:textId="5F07A857" w:rsidR="00576B2A" w:rsidRPr="0032539F" w:rsidRDefault="00000000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4000 ITC oximeter on central blood to detect Met</w:t>
            </w:r>
            <w:r w:rsidR="00326036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Hb</w:t>
            </w:r>
          </w:p>
          <w:p w14:paraId="285DC1C7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FDFB940" w14:textId="77777777" w:rsidR="00576B2A" w:rsidRPr="0032539F" w:rsidRDefault="00576B2A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437F2" w:rsidRPr="0032539F" w14:paraId="353E0464" w14:textId="77777777" w:rsidTr="0020153F">
        <w:trPr>
          <w:trHeight w:val="939"/>
        </w:trPr>
        <w:tc>
          <w:tcPr>
            <w:tcW w:w="1135" w:type="dxa"/>
          </w:tcPr>
          <w:p w14:paraId="317232F2" w14:textId="633E8521" w:rsidR="000437F2" w:rsidRPr="001E3E15" w:rsidRDefault="00924965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proofErr w:type="spellStart"/>
            <w:r w:rsidRPr="001E3E15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Ječmenica</w:t>
            </w:r>
            <w:proofErr w:type="spellEnd"/>
            <w:r w:rsidR="000437F2" w:rsidRPr="001E3E15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 et al.; </w:t>
            </w:r>
            <w:r w:rsidR="000437F2" w:rsidRPr="007B0225">
              <w:rPr>
                <w:rFonts w:ascii="Times New Roman" w:hAnsi="Times New Roman" w:cs="Times New Roman"/>
                <w:b/>
                <w:iCs/>
                <w:sz w:val="14"/>
                <w:szCs w:val="14"/>
              </w:rPr>
              <w:t>2024</w:t>
            </w:r>
            <w:r w:rsidR="000437F2" w:rsidRPr="001E3E15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 </w:t>
            </w:r>
            <w:r w:rsidR="001534A4" w:rsidRPr="001534A4">
              <w:rPr>
                <w:rFonts w:ascii="Times New Roman" w:hAnsi="Times New Roman" w:cs="Times New Roman"/>
                <w:b/>
                <w:iCs/>
                <w:sz w:val="14"/>
                <w:szCs w:val="14"/>
              </w:rPr>
              <w:t>[35]</w:t>
            </w:r>
          </w:p>
        </w:tc>
        <w:tc>
          <w:tcPr>
            <w:tcW w:w="845" w:type="dxa"/>
          </w:tcPr>
          <w:p w14:paraId="05193C5E" w14:textId="3E44857B" w:rsidR="000437F2" w:rsidRPr="001E3E15" w:rsidRDefault="000437F2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E3E15">
              <w:rPr>
                <w:rFonts w:ascii="Times New Roman" w:hAnsi="Times New Roman" w:cs="Times New Roman"/>
                <w:sz w:val="14"/>
                <w:szCs w:val="14"/>
              </w:rPr>
              <w:t>Serbia</w:t>
            </w:r>
          </w:p>
        </w:tc>
        <w:tc>
          <w:tcPr>
            <w:tcW w:w="850" w:type="dxa"/>
          </w:tcPr>
          <w:p w14:paraId="342D9C72" w14:textId="496BDBE0" w:rsidR="000437F2" w:rsidRPr="0032539F" w:rsidRDefault="000437F2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F, 47</w:t>
            </w:r>
          </w:p>
        </w:tc>
        <w:tc>
          <w:tcPr>
            <w:tcW w:w="1418" w:type="dxa"/>
          </w:tcPr>
          <w:p w14:paraId="54D78107" w14:textId="34857EC8" w:rsidR="000437F2" w:rsidRPr="0032539F" w:rsidRDefault="000437F2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Depressive syndrome</w:t>
            </w:r>
          </w:p>
        </w:tc>
        <w:tc>
          <w:tcPr>
            <w:tcW w:w="1417" w:type="dxa"/>
          </w:tcPr>
          <w:p w14:paraId="6A7DCB8C" w14:textId="30AE563B" w:rsidR="000437F2" w:rsidRPr="0032539F" w:rsidRDefault="000437F2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ndoor (Home)</w:t>
            </w:r>
          </w:p>
        </w:tc>
        <w:tc>
          <w:tcPr>
            <w:tcW w:w="1560" w:type="dxa"/>
          </w:tcPr>
          <w:p w14:paraId="5154F1B1" w14:textId="5C73045D" w:rsidR="000437F2" w:rsidRDefault="000437F2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Hypostasis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grey-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brownish;</w:t>
            </w:r>
            <w:proofErr w:type="gramEnd"/>
          </w:p>
          <w:p w14:paraId="76F6AA2D" w14:textId="39BA7050" w:rsidR="000437F2" w:rsidRPr="0032539F" w:rsidRDefault="000437F2" w:rsidP="00A909D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437F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ther finding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: foamy liquid in the tracheal lumen; lung congestion</w:t>
            </w:r>
          </w:p>
        </w:tc>
        <w:tc>
          <w:tcPr>
            <w:tcW w:w="1417" w:type="dxa"/>
          </w:tcPr>
          <w:p w14:paraId="6FEB64E6" w14:textId="027FC859" w:rsidR="000437F2" w:rsidRPr="0032539F" w:rsidRDefault="000437F2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.P.</w:t>
            </w:r>
          </w:p>
        </w:tc>
        <w:tc>
          <w:tcPr>
            <w:tcW w:w="1276" w:type="dxa"/>
          </w:tcPr>
          <w:p w14:paraId="348AC29E" w14:textId="50C61DC2" w:rsidR="000437F2" w:rsidRPr="0032539F" w:rsidRDefault="000437F2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.M. 60.3%</w:t>
            </w:r>
          </w:p>
        </w:tc>
        <w:tc>
          <w:tcPr>
            <w:tcW w:w="1417" w:type="dxa"/>
          </w:tcPr>
          <w:p w14:paraId="493747AB" w14:textId="2D95796F" w:rsidR="000437F2" w:rsidRPr="0032539F" w:rsidRDefault="000437F2" w:rsidP="000437F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PB 159.8 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cg/mL</w:t>
            </w:r>
          </w:p>
          <w:p w14:paraId="4A58F300" w14:textId="68C547A8" w:rsidR="000437F2" w:rsidRPr="0032539F" w:rsidRDefault="000437F2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8" w:type="dxa"/>
          </w:tcPr>
          <w:p w14:paraId="2710DEE9" w14:textId="5A60518B" w:rsidR="000437F2" w:rsidRPr="0032539F" w:rsidRDefault="000437F2" w:rsidP="000437F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PB 1597.9 </w:t>
            </w: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cg/mL</w:t>
            </w:r>
          </w:p>
          <w:p w14:paraId="516F2B67" w14:textId="4D446430" w:rsidR="000437F2" w:rsidRPr="0032539F" w:rsidRDefault="000437F2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1" w:type="dxa"/>
          </w:tcPr>
          <w:p w14:paraId="00758D9D" w14:textId="77777777" w:rsidR="0020153F" w:rsidRDefault="00924965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Metoclopramide</w:t>
            </w:r>
            <w:r w:rsidR="0020153F">
              <w:rPr>
                <w:rFonts w:ascii="Times New Roman" w:hAnsi="Times New Roman" w:cs="Times New Roman"/>
                <w:sz w:val="14"/>
                <w:szCs w:val="14"/>
              </w:rPr>
              <w:t>;</w:t>
            </w:r>
            <w:proofErr w:type="gramEnd"/>
          </w:p>
          <w:p w14:paraId="30E0F78B" w14:textId="2DE9E150" w:rsidR="000437F2" w:rsidRPr="0032539F" w:rsidRDefault="00924965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isperidone</w:t>
            </w:r>
          </w:p>
        </w:tc>
        <w:tc>
          <w:tcPr>
            <w:tcW w:w="1559" w:type="dxa"/>
          </w:tcPr>
          <w:p w14:paraId="3A8E17F7" w14:textId="77777777" w:rsidR="000437F2" w:rsidRDefault="00924965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riess spectrophotometry (NO</w:t>
            </w:r>
            <w:r w:rsidRPr="00924965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92496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1429B7FE" w14:textId="77777777" w:rsidR="00924965" w:rsidRDefault="00924965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UV spectrophotometry (NO</w:t>
            </w:r>
            <w:r w:rsidRPr="00924965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41856344" w14:textId="4429806A" w:rsidR="00924965" w:rsidRPr="0032539F" w:rsidRDefault="00924965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Evelyn-Malloy’s spectrophotometry (Met-Hb)</w:t>
            </w:r>
          </w:p>
        </w:tc>
      </w:tr>
      <w:tr w:rsidR="00924965" w:rsidRPr="0032539F" w14:paraId="67932319" w14:textId="77777777" w:rsidTr="0020153F">
        <w:trPr>
          <w:trHeight w:val="939"/>
        </w:trPr>
        <w:tc>
          <w:tcPr>
            <w:tcW w:w="1135" w:type="dxa"/>
          </w:tcPr>
          <w:p w14:paraId="5C2748D2" w14:textId="514A85DD" w:rsidR="00924965" w:rsidRPr="001E3E15" w:rsidRDefault="00924965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proofErr w:type="spellStart"/>
            <w:r w:rsidRPr="001E3E15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Kaubrytė</w:t>
            </w:r>
            <w:proofErr w:type="spellEnd"/>
            <w:r w:rsidRPr="001E3E15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 et al.; </w:t>
            </w:r>
            <w:r w:rsidRPr="007B0225">
              <w:rPr>
                <w:rFonts w:ascii="Times New Roman" w:hAnsi="Times New Roman" w:cs="Times New Roman"/>
                <w:b/>
                <w:iCs/>
                <w:sz w:val="14"/>
                <w:szCs w:val="14"/>
              </w:rPr>
              <w:t>2025</w:t>
            </w:r>
            <w:r w:rsidR="001534A4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 </w:t>
            </w:r>
            <w:r w:rsidR="001534A4" w:rsidRPr="001534A4">
              <w:rPr>
                <w:rFonts w:ascii="Times New Roman" w:hAnsi="Times New Roman" w:cs="Times New Roman"/>
                <w:b/>
                <w:iCs/>
                <w:sz w:val="14"/>
                <w:szCs w:val="14"/>
              </w:rPr>
              <w:t>[40]</w:t>
            </w:r>
          </w:p>
          <w:p w14:paraId="297E8D2C" w14:textId="7CF7F775" w:rsidR="00924965" w:rsidRPr="001E3E15" w:rsidRDefault="00924965" w:rsidP="00A909D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</w:p>
        </w:tc>
        <w:tc>
          <w:tcPr>
            <w:tcW w:w="845" w:type="dxa"/>
          </w:tcPr>
          <w:p w14:paraId="76FA8CED" w14:textId="6437E48D" w:rsidR="00924965" w:rsidRPr="001E3E15" w:rsidRDefault="00924965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E3E15">
              <w:rPr>
                <w:rFonts w:ascii="Times New Roman" w:hAnsi="Times New Roman" w:cs="Times New Roman"/>
                <w:sz w:val="14"/>
                <w:szCs w:val="14"/>
              </w:rPr>
              <w:t>Lithuania</w:t>
            </w:r>
          </w:p>
        </w:tc>
        <w:tc>
          <w:tcPr>
            <w:tcW w:w="850" w:type="dxa"/>
          </w:tcPr>
          <w:p w14:paraId="04FD45EE" w14:textId="37D9E783" w:rsidR="00924965" w:rsidRDefault="00924965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F, 19</w:t>
            </w:r>
          </w:p>
        </w:tc>
        <w:tc>
          <w:tcPr>
            <w:tcW w:w="1418" w:type="dxa"/>
          </w:tcPr>
          <w:p w14:paraId="0370693F" w14:textId="2F61FB8E" w:rsidR="00924965" w:rsidRPr="0032539F" w:rsidRDefault="00924965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  <w:tc>
          <w:tcPr>
            <w:tcW w:w="1417" w:type="dxa"/>
          </w:tcPr>
          <w:p w14:paraId="0A8248B1" w14:textId="63A65A73" w:rsidR="00924965" w:rsidRDefault="00924965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ndoor (Home); Suicide note</w:t>
            </w:r>
          </w:p>
        </w:tc>
        <w:tc>
          <w:tcPr>
            <w:tcW w:w="1560" w:type="dxa"/>
          </w:tcPr>
          <w:p w14:paraId="75D61993" w14:textId="55E9D9F2" w:rsidR="00924965" w:rsidRDefault="00924965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Hypostasis</w:t>
            </w:r>
            <w:r w:rsidRPr="00924965">
              <w:rPr>
                <w:rFonts w:ascii="Times New Roman" w:hAnsi="Times New Roman" w:cs="Times New Roman"/>
                <w:sz w:val="14"/>
                <w:szCs w:val="14"/>
              </w:rPr>
              <w:t>: cherry-</w:t>
            </w:r>
            <w:proofErr w:type="gramStart"/>
            <w:r w:rsidRPr="00924965">
              <w:rPr>
                <w:rFonts w:ascii="Times New Roman" w:hAnsi="Times New Roman" w:cs="Times New Roman"/>
                <w:sz w:val="14"/>
                <w:szCs w:val="14"/>
              </w:rPr>
              <w:t>brownish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;</w:t>
            </w:r>
            <w:proofErr w:type="gramEnd"/>
          </w:p>
          <w:p w14:paraId="4747E5F9" w14:textId="270135A3" w:rsidR="00924965" w:rsidRPr="00924965" w:rsidRDefault="00924965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249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etechiae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: brain</w:t>
            </w:r>
          </w:p>
          <w:p w14:paraId="3EF1F6F6" w14:textId="77777777" w:rsidR="00924965" w:rsidRDefault="00924965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437F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ther findings</w:t>
            </w:r>
            <w:r w:rsidRPr="00924965">
              <w:rPr>
                <w:rFonts w:ascii="Times New Roman" w:hAnsi="Times New Roman" w:cs="Times New Roman"/>
                <w:sz w:val="14"/>
                <w:szCs w:val="14"/>
              </w:rPr>
              <w:t>: visceral congestion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; pulmonary edema with foamy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liquid;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432B679F" w14:textId="38C66174" w:rsidR="00924965" w:rsidRPr="0032539F" w:rsidRDefault="00924965" w:rsidP="00A909D4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lastRenderedPageBreak/>
              <w:t xml:space="preserve">Dark </w:t>
            </w:r>
            <w:proofErr w:type="spellStart"/>
            <w:r w:rsidR="001534A4"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discolo</w:t>
            </w:r>
            <w:r w:rsidR="0020153F">
              <w:rPr>
                <w:rFonts w:ascii="Times New Roman" w:hAnsi="Times New Roman" w:cs="Times New Roman"/>
                <w:b/>
                <w:sz w:val="14"/>
                <w:szCs w:val="14"/>
              </w:rPr>
              <w:t>u</w:t>
            </w:r>
            <w:r w:rsidR="001534A4"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>ration</w:t>
            </w:r>
            <w:proofErr w:type="spellEnd"/>
            <w:r w:rsidRPr="0032539F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of the blood</w:t>
            </w:r>
          </w:p>
        </w:tc>
        <w:tc>
          <w:tcPr>
            <w:tcW w:w="1417" w:type="dxa"/>
          </w:tcPr>
          <w:p w14:paraId="733316E0" w14:textId="6B24E0C6" w:rsidR="00924965" w:rsidRDefault="00924965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N.P.</w:t>
            </w:r>
          </w:p>
        </w:tc>
        <w:tc>
          <w:tcPr>
            <w:tcW w:w="1276" w:type="dxa"/>
          </w:tcPr>
          <w:p w14:paraId="0A018098" w14:textId="5FDEEEC8" w:rsidR="00924965" w:rsidRDefault="00924965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.P.</w:t>
            </w:r>
          </w:p>
        </w:tc>
        <w:tc>
          <w:tcPr>
            <w:tcW w:w="1417" w:type="dxa"/>
          </w:tcPr>
          <w:p w14:paraId="76AF0C60" w14:textId="0D403759" w:rsidR="00924965" w:rsidRDefault="00924965" w:rsidP="000437F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C positive</w:t>
            </w:r>
          </w:p>
        </w:tc>
        <w:tc>
          <w:tcPr>
            <w:tcW w:w="1418" w:type="dxa"/>
          </w:tcPr>
          <w:p w14:paraId="347AB1D1" w14:textId="5E8F5788" w:rsidR="00924965" w:rsidRDefault="00924965" w:rsidP="000437F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N.P. </w:t>
            </w:r>
          </w:p>
        </w:tc>
        <w:tc>
          <w:tcPr>
            <w:tcW w:w="1701" w:type="dxa"/>
          </w:tcPr>
          <w:p w14:paraId="73CCDA6E" w14:textId="77777777" w:rsidR="00924965" w:rsidRDefault="00924965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Et-</w:t>
            </w:r>
            <w:proofErr w:type="gramStart"/>
            <w:r w:rsidRPr="0032539F">
              <w:rPr>
                <w:rFonts w:ascii="Times New Roman" w:hAnsi="Times New Roman" w:cs="Times New Roman"/>
                <w:sz w:val="14"/>
                <w:szCs w:val="14"/>
              </w:rPr>
              <w:t>OH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;</w:t>
            </w:r>
            <w:proofErr w:type="gramEnd"/>
          </w:p>
          <w:p w14:paraId="1DE0515E" w14:textId="77777777" w:rsidR="00924965" w:rsidRDefault="00924965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Amphetamines;</w:t>
            </w:r>
            <w:proofErr w:type="gramEnd"/>
          </w:p>
          <w:p w14:paraId="7276722F" w14:textId="66B0C006" w:rsidR="00924965" w:rsidRDefault="00924965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Atropine;</w:t>
            </w:r>
            <w:proofErr w:type="gramEnd"/>
          </w:p>
          <w:p w14:paraId="5B2C6DCB" w14:textId="5F9725A4" w:rsidR="00924965" w:rsidRDefault="00924965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Quetiapine</w:t>
            </w:r>
          </w:p>
          <w:p w14:paraId="62046AD4" w14:textId="41E35E45" w:rsidR="00924965" w:rsidRPr="0032539F" w:rsidRDefault="00924965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5E8320EE" w14:textId="42B98A87" w:rsidR="00924965" w:rsidRDefault="00924965" w:rsidP="00A90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.A.</w:t>
            </w:r>
          </w:p>
        </w:tc>
      </w:tr>
    </w:tbl>
    <w:p w14:paraId="3960A5AB" w14:textId="77777777" w:rsidR="00576B2A" w:rsidRDefault="00576B2A" w:rsidP="005F7066">
      <w:pPr>
        <w:rPr>
          <w:sz w:val="14"/>
          <w:szCs w:val="14"/>
        </w:rPr>
      </w:pPr>
    </w:p>
    <w:p w14:paraId="1CFD168B" w14:textId="77777777" w:rsidR="00576B2A" w:rsidRDefault="00576B2A" w:rsidP="0079286C">
      <w:pPr>
        <w:ind w:left="-993"/>
        <w:rPr>
          <w:sz w:val="16"/>
          <w:szCs w:val="16"/>
        </w:rPr>
      </w:pPr>
    </w:p>
    <w:p w14:paraId="34569316" w14:textId="00532A5F" w:rsidR="00576B2A" w:rsidRPr="0079286C" w:rsidRDefault="00000000" w:rsidP="0079286C">
      <w:pPr>
        <w:ind w:left="-993"/>
        <w:rPr>
          <w:rFonts w:ascii="Times New Roman" w:hAnsi="Times New Roman" w:cs="Times New Roman"/>
          <w:sz w:val="16"/>
          <w:szCs w:val="16"/>
        </w:rPr>
      </w:pPr>
      <w:r w:rsidRPr="0079286C">
        <w:rPr>
          <w:rFonts w:ascii="Times New Roman" w:hAnsi="Times New Roman" w:cs="Times New Roman"/>
          <w:sz w:val="16"/>
          <w:szCs w:val="16"/>
        </w:rPr>
        <w:t>Note</w:t>
      </w:r>
      <w:r w:rsidR="00046699" w:rsidRPr="0079286C">
        <w:rPr>
          <w:rFonts w:ascii="Times New Roman" w:hAnsi="Times New Roman" w:cs="Times New Roman"/>
          <w:sz w:val="16"/>
          <w:szCs w:val="16"/>
        </w:rPr>
        <w:t>s</w:t>
      </w:r>
      <w:r w:rsidRPr="0079286C">
        <w:rPr>
          <w:rFonts w:ascii="Times New Roman" w:hAnsi="Times New Roman" w:cs="Times New Roman"/>
          <w:sz w:val="16"/>
          <w:szCs w:val="16"/>
        </w:rPr>
        <w:t>: P.S.A. Previous suicide attempt; HB (Heart blood); PB (Peripheral blood); U (Urine); VH</w:t>
      </w:r>
      <w:r w:rsidR="0079286C">
        <w:rPr>
          <w:rFonts w:ascii="Times New Roman" w:hAnsi="Times New Roman" w:cs="Times New Roman"/>
          <w:sz w:val="16"/>
          <w:szCs w:val="16"/>
        </w:rPr>
        <w:t xml:space="preserve"> </w:t>
      </w:r>
      <w:r w:rsidRPr="0079286C">
        <w:rPr>
          <w:rFonts w:ascii="Times New Roman" w:hAnsi="Times New Roman" w:cs="Times New Roman"/>
          <w:sz w:val="16"/>
          <w:szCs w:val="16"/>
        </w:rPr>
        <w:t>(Vitreous Humor</w:t>
      </w:r>
      <w:r w:rsidR="00046699" w:rsidRPr="0079286C">
        <w:rPr>
          <w:rFonts w:ascii="Times New Roman" w:hAnsi="Times New Roman" w:cs="Times New Roman"/>
          <w:sz w:val="16"/>
          <w:szCs w:val="16"/>
        </w:rPr>
        <w:t>)</w:t>
      </w:r>
      <w:r w:rsidRPr="0079286C">
        <w:rPr>
          <w:rFonts w:ascii="Times New Roman" w:hAnsi="Times New Roman" w:cs="Times New Roman"/>
          <w:sz w:val="16"/>
          <w:szCs w:val="16"/>
        </w:rPr>
        <w:t xml:space="preserve">; GC (Gastric content); PF </w:t>
      </w:r>
      <w:r w:rsidR="0079286C">
        <w:rPr>
          <w:rFonts w:ascii="Times New Roman" w:hAnsi="Times New Roman" w:cs="Times New Roman"/>
          <w:sz w:val="16"/>
          <w:szCs w:val="16"/>
        </w:rPr>
        <w:t>(</w:t>
      </w:r>
      <w:r w:rsidRPr="0079286C">
        <w:rPr>
          <w:rFonts w:ascii="Times New Roman" w:hAnsi="Times New Roman" w:cs="Times New Roman"/>
          <w:sz w:val="16"/>
          <w:szCs w:val="16"/>
        </w:rPr>
        <w:t>Pericardial fluid</w:t>
      </w:r>
      <w:r w:rsidR="0079286C">
        <w:rPr>
          <w:rFonts w:ascii="Times New Roman" w:hAnsi="Times New Roman" w:cs="Times New Roman"/>
          <w:sz w:val="16"/>
          <w:szCs w:val="16"/>
        </w:rPr>
        <w:t>)</w:t>
      </w:r>
      <w:r w:rsidRPr="0079286C">
        <w:rPr>
          <w:rFonts w:ascii="Times New Roman" w:hAnsi="Times New Roman" w:cs="Times New Roman"/>
          <w:sz w:val="16"/>
          <w:szCs w:val="16"/>
        </w:rPr>
        <w:t xml:space="preserve">; CSF </w:t>
      </w:r>
      <w:r w:rsidR="0079286C">
        <w:rPr>
          <w:rFonts w:ascii="Times New Roman" w:hAnsi="Times New Roman" w:cs="Times New Roman"/>
          <w:sz w:val="16"/>
          <w:szCs w:val="16"/>
        </w:rPr>
        <w:t>(</w:t>
      </w:r>
      <w:r w:rsidRPr="0079286C">
        <w:rPr>
          <w:rFonts w:ascii="Times New Roman" w:hAnsi="Times New Roman" w:cs="Times New Roman"/>
          <w:sz w:val="16"/>
          <w:szCs w:val="16"/>
        </w:rPr>
        <w:t>Cerebrospinal fluid</w:t>
      </w:r>
      <w:r w:rsidR="0079286C">
        <w:rPr>
          <w:rFonts w:ascii="Times New Roman" w:hAnsi="Times New Roman" w:cs="Times New Roman"/>
          <w:sz w:val="16"/>
          <w:szCs w:val="16"/>
        </w:rPr>
        <w:t>)</w:t>
      </w:r>
      <w:r w:rsidRPr="0079286C">
        <w:rPr>
          <w:rFonts w:ascii="Times New Roman" w:hAnsi="Times New Roman" w:cs="Times New Roman"/>
          <w:sz w:val="16"/>
          <w:szCs w:val="16"/>
        </w:rPr>
        <w:t xml:space="preserve">; N.D. </w:t>
      </w:r>
      <w:r w:rsidR="0079286C">
        <w:rPr>
          <w:rFonts w:ascii="Times New Roman" w:hAnsi="Times New Roman" w:cs="Times New Roman"/>
          <w:sz w:val="16"/>
          <w:szCs w:val="16"/>
        </w:rPr>
        <w:t>(</w:t>
      </w:r>
      <w:r w:rsidRPr="0079286C">
        <w:rPr>
          <w:rFonts w:ascii="Times New Roman" w:hAnsi="Times New Roman" w:cs="Times New Roman"/>
          <w:sz w:val="16"/>
          <w:szCs w:val="16"/>
        </w:rPr>
        <w:t>Not detectable</w:t>
      </w:r>
      <w:r w:rsidR="0079286C">
        <w:rPr>
          <w:rFonts w:ascii="Times New Roman" w:hAnsi="Times New Roman" w:cs="Times New Roman"/>
          <w:sz w:val="16"/>
          <w:szCs w:val="16"/>
        </w:rPr>
        <w:t>)</w:t>
      </w:r>
      <w:r w:rsidRPr="0079286C">
        <w:rPr>
          <w:rFonts w:ascii="Times New Roman" w:hAnsi="Times New Roman" w:cs="Times New Roman"/>
          <w:sz w:val="16"/>
          <w:szCs w:val="16"/>
        </w:rPr>
        <w:t xml:space="preserve">; N.A. </w:t>
      </w:r>
      <w:r w:rsidR="0079286C">
        <w:rPr>
          <w:rFonts w:ascii="Times New Roman" w:hAnsi="Times New Roman" w:cs="Times New Roman"/>
          <w:sz w:val="16"/>
          <w:szCs w:val="16"/>
        </w:rPr>
        <w:t>(</w:t>
      </w:r>
      <w:r w:rsidRPr="0079286C">
        <w:rPr>
          <w:rFonts w:ascii="Times New Roman" w:hAnsi="Times New Roman" w:cs="Times New Roman"/>
          <w:sz w:val="16"/>
          <w:szCs w:val="16"/>
        </w:rPr>
        <w:t>Not available</w:t>
      </w:r>
      <w:r w:rsidR="0079286C">
        <w:rPr>
          <w:rFonts w:ascii="Times New Roman" w:hAnsi="Times New Roman" w:cs="Times New Roman"/>
          <w:sz w:val="16"/>
          <w:szCs w:val="16"/>
        </w:rPr>
        <w:t>)</w:t>
      </w:r>
      <w:r w:rsidRPr="0079286C">
        <w:rPr>
          <w:rFonts w:ascii="Times New Roman" w:hAnsi="Times New Roman" w:cs="Times New Roman"/>
          <w:sz w:val="16"/>
          <w:szCs w:val="16"/>
        </w:rPr>
        <w:t xml:space="preserve">; N.P. </w:t>
      </w:r>
      <w:r w:rsidR="0079286C">
        <w:rPr>
          <w:rFonts w:ascii="Times New Roman" w:hAnsi="Times New Roman" w:cs="Times New Roman"/>
          <w:sz w:val="16"/>
          <w:szCs w:val="16"/>
        </w:rPr>
        <w:t>(</w:t>
      </w:r>
      <w:r w:rsidRPr="0079286C">
        <w:rPr>
          <w:rFonts w:ascii="Times New Roman" w:hAnsi="Times New Roman" w:cs="Times New Roman"/>
          <w:sz w:val="16"/>
          <w:szCs w:val="16"/>
        </w:rPr>
        <w:t>Not performed</w:t>
      </w:r>
      <w:r w:rsidR="0079286C">
        <w:rPr>
          <w:rFonts w:ascii="Times New Roman" w:hAnsi="Times New Roman" w:cs="Times New Roman"/>
          <w:sz w:val="16"/>
          <w:szCs w:val="16"/>
        </w:rPr>
        <w:t>)</w:t>
      </w:r>
    </w:p>
    <w:p w14:paraId="78557C7E" w14:textId="77777777" w:rsidR="00576B2A" w:rsidRDefault="00576B2A">
      <w:pPr>
        <w:ind w:left="-993"/>
        <w:rPr>
          <w:sz w:val="16"/>
          <w:szCs w:val="16"/>
        </w:rPr>
      </w:pPr>
    </w:p>
    <w:p w14:paraId="0295F53F" w14:textId="77777777" w:rsidR="00576B2A" w:rsidRDefault="00576B2A">
      <w:pPr>
        <w:ind w:left="-993"/>
        <w:rPr>
          <w:sz w:val="16"/>
          <w:szCs w:val="16"/>
        </w:rPr>
      </w:pPr>
    </w:p>
    <w:p w14:paraId="4672178F" w14:textId="77777777" w:rsidR="00576B2A" w:rsidRDefault="00576B2A"/>
    <w:p w14:paraId="21FEAC28" w14:textId="77777777" w:rsidR="00576B2A" w:rsidRDefault="00576B2A">
      <w:pPr>
        <w:rPr>
          <w:sz w:val="20"/>
          <w:szCs w:val="20"/>
          <w:highlight w:val="red"/>
        </w:rPr>
      </w:pPr>
    </w:p>
    <w:p w14:paraId="421F40E4" w14:textId="77777777" w:rsidR="00576B2A" w:rsidRDefault="00576B2A">
      <w:pPr>
        <w:rPr>
          <w:sz w:val="20"/>
          <w:szCs w:val="20"/>
          <w:highlight w:val="red"/>
        </w:rPr>
      </w:pPr>
    </w:p>
    <w:p w14:paraId="440933CF" w14:textId="77777777" w:rsidR="00576B2A" w:rsidRDefault="00576B2A"/>
    <w:p w14:paraId="301562E4" w14:textId="77777777" w:rsidR="00576B2A" w:rsidRDefault="00576B2A"/>
    <w:p w14:paraId="3F7FA4BD" w14:textId="77777777" w:rsidR="00576B2A" w:rsidRDefault="00576B2A"/>
    <w:p w14:paraId="1EDFAD52" w14:textId="77777777" w:rsidR="00576B2A" w:rsidRDefault="00576B2A">
      <w:pPr>
        <w:rPr>
          <w:sz w:val="20"/>
          <w:szCs w:val="20"/>
          <w:highlight w:val="red"/>
        </w:rPr>
      </w:pPr>
    </w:p>
    <w:p w14:paraId="0608E148" w14:textId="77777777" w:rsidR="00576B2A" w:rsidRDefault="00576B2A"/>
    <w:p w14:paraId="1DB74D5E" w14:textId="77777777" w:rsidR="00576B2A" w:rsidRDefault="00576B2A"/>
    <w:p w14:paraId="1C1FCA32" w14:textId="77777777" w:rsidR="00576B2A" w:rsidRDefault="00576B2A">
      <w:pPr>
        <w:ind w:left="-993"/>
      </w:pPr>
    </w:p>
    <w:sectPr w:rsidR="00576B2A">
      <w:pgSz w:w="16840" w:h="11900" w:orient="landscape"/>
      <w:pgMar w:top="1134" w:right="1134" w:bottom="1134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E615D4" w14:textId="77777777" w:rsidR="005458B5" w:rsidRDefault="005458B5" w:rsidP="0020153F">
      <w:r>
        <w:separator/>
      </w:r>
    </w:p>
  </w:endnote>
  <w:endnote w:type="continuationSeparator" w:id="0">
    <w:p w14:paraId="1466841C" w14:textId="77777777" w:rsidR="005458B5" w:rsidRDefault="005458B5" w:rsidP="00201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462123" w14:textId="77777777" w:rsidR="005458B5" w:rsidRDefault="005458B5" w:rsidP="0020153F">
      <w:r>
        <w:separator/>
      </w:r>
    </w:p>
  </w:footnote>
  <w:footnote w:type="continuationSeparator" w:id="0">
    <w:p w14:paraId="799ABB4A" w14:textId="77777777" w:rsidR="005458B5" w:rsidRDefault="005458B5" w:rsidP="00201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13670E"/>
    <w:multiLevelType w:val="hybridMultilevel"/>
    <w:tmpl w:val="6C209C72"/>
    <w:lvl w:ilvl="0" w:tplc="473888E0">
      <w:start w:val="14"/>
      <w:numFmt w:val="bullet"/>
      <w:lvlText w:val="-"/>
      <w:lvlJc w:val="left"/>
      <w:pPr>
        <w:ind w:left="-633" w:hanging="360"/>
      </w:pPr>
      <w:rPr>
        <w:rFonts w:ascii="Calibri" w:eastAsia="Calibr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num w:numId="1" w16cid:durableId="18446675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B2A"/>
    <w:rsid w:val="000437F2"/>
    <w:rsid w:val="00046699"/>
    <w:rsid w:val="000E0FEF"/>
    <w:rsid w:val="00100D19"/>
    <w:rsid w:val="00122A1A"/>
    <w:rsid w:val="001372C3"/>
    <w:rsid w:val="001534A4"/>
    <w:rsid w:val="00184024"/>
    <w:rsid w:val="001B15FD"/>
    <w:rsid w:val="001E3E15"/>
    <w:rsid w:val="0020153F"/>
    <w:rsid w:val="0032539F"/>
    <w:rsid w:val="00326036"/>
    <w:rsid w:val="003F0440"/>
    <w:rsid w:val="004D2448"/>
    <w:rsid w:val="00530A1B"/>
    <w:rsid w:val="005458B5"/>
    <w:rsid w:val="00576B2A"/>
    <w:rsid w:val="005F7066"/>
    <w:rsid w:val="0078032E"/>
    <w:rsid w:val="0079286C"/>
    <w:rsid w:val="007B0225"/>
    <w:rsid w:val="00912AFA"/>
    <w:rsid w:val="00924965"/>
    <w:rsid w:val="00A909D4"/>
    <w:rsid w:val="00B91C96"/>
    <w:rsid w:val="00BF4D7C"/>
    <w:rsid w:val="00C57300"/>
    <w:rsid w:val="00E53136"/>
    <w:rsid w:val="00E94674"/>
    <w:rsid w:val="00FA7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D4AD34"/>
  <w15:docId w15:val="{C91BEC97-94B3-F543-B4CE-8F529D871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021B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4">
    <w:name w:val="Plain Table 4"/>
    <w:basedOn w:val="Tabellanormale"/>
    <w:uiPriority w:val="44"/>
    <w:rsid w:val="00021B3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3">
    <w:name w:val="Plain Table 3"/>
    <w:basedOn w:val="Tabellanormale"/>
    <w:uiPriority w:val="43"/>
    <w:rsid w:val="00021B3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-1">
    <w:name w:val="Plain Table 1"/>
    <w:basedOn w:val="Tabellanormale"/>
    <w:uiPriority w:val="41"/>
    <w:rsid w:val="00021B3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agrafoelenco">
    <w:name w:val="List Paragraph"/>
    <w:basedOn w:val="Normale"/>
    <w:uiPriority w:val="34"/>
    <w:qFormat/>
    <w:rsid w:val="003D69FA"/>
    <w:pPr>
      <w:ind w:left="720"/>
      <w:contextualSpacing/>
    </w:p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20153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0153F"/>
  </w:style>
  <w:style w:type="paragraph" w:styleId="Pidipagina">
    <w:name w:val="footer"/>
    <w:basedOn w:val="Normale"/>
    <w:link w:val="PidipaginaCarattere"/>
    <w:uiPriority w:val="99"/>
    <w:unhideWhenUsed/>
    <w:rsid w:val="0020153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015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y.clevelandclinic.org/health/diseases/9784-paranoid-personality-disorde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YDRHvaYpJz3qzsN+19wXKC/XVXQ==">CgMxLjA4AHIhMWNGTTUtWDNyN1g2OXB2cllUSjQwWUw0Rk5rQ3BGMXN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6</Pages>
  <Words>2057</Words>
  <Characters>11727</Characters>
  <Application>Microsoft Office Word</Application>
  <DocSecurity>0</DocSecurity>
  <Lines>97</Lines>
  <Paragraphs>2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ria Fracassi</dc:creator>
  <cp:lastModifiedBy>ilaria fracassi</cp:lastModifiedBy>
  <cp:revision>31</cp:revision>
  <dcterms:created xsi:type="dcterms:W3CDTF">2025-05-05T10:47:00Z</dcterms:created>
  <dcterms:modified xsi:type="dcterms:W3CDTF">2025-07-30T11:53:00Z</dcterms:modified>
</cp:coreProperties>
</file>